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10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11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12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13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4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5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6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7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8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4B1A91" w14:textId="77777777" w:rsidR="008247F7" w:rsidRPr="00993FBD" w:rsidRDefault="008247F7" w:rsidP="00993FBD">
      <w:pPr>
        <w:pStyle w:val="Geenafstand"/>
        <w:jc w:val="center"/>
        <w:rPr>
          <w:b/>
          <w:sz w:val="40"/>
          <w:szCs w:val="40"/>
          <w:lang w:val="en-US"/>
        </w:rPr>
      </w:pPr>
      <w:bookmarkStart w:id="0" w:name="_GoBack"/>
      <w:bookmarkEnd w:id="0"/>
      <w:r w:rsidRPr="00993FBD">
        <w:rPr>
          <w:b/>
          <w:sz w:val="40"/>
          <w:szCs w:val="40"/>
          <w:lang w:val="en-US"/>
        </w:rPr>
        <w:t>Supplemental</w:t>
      </w:r>
    </w:p>
    <w:p w14:paraId="7C459C00" w14:textId="77777777" w:rsidR="008247F7" w:rsidRDefault="008247F7" w:rsidP="008247F7">
      <w:pPr>
        <w:pStyle w:val="Geenafstand"/>
        <w:rPr>
          <w:b/>
          <w:lang w:val="en-US"/>
        </w:rPr>
      </w:pPr>
    </w:p>
    <w:p w14:paraId="1E86A135" w14:textId="1B06B10C" w:rsidR="00993FBD" w:rsidRPr="00FE3803" w:rsidRDefault="00993FBD" w:rsidP="00993FBD">
      <w:pPr>
        <w:pStyle w:val="Kop1"/>
      </w:pPr>
      <w:r>
        <w:t xml:space="preserve">Survival, Neurocognitive Function and Health-Related Quality of life after </w:t>
      </w:r>
      <w:r w:rsidR="00485D4A">
        <w:br/>
      </w:r>
      <w:r>
        <w:t>(R-)MBVP for Primary Central nervous System Lymphoma:</w:t>
      </w:r>
      <w:r w:rsidRPr="00FE3803">
        <w:t xml:space="preserve"> Final Results of the Randomized Phase III HOVON 105 / ALLG NHL 24 Study</w:t>
      </w:r>
    </w:p>
    <w:p w14:paraId="6FCDEC94" w14:textId="77777777" w:rsidR="008247F7" w:rsidRDefault="008247F7" w:rsidP="008247F7">
      <w:pPr>
        <w:pStyle w:val="Geenafstand"/>
        <w:rPr>
          <w:b/>
          <w:lang w:val="en-US"/>
        </w:rPr>
      </w:pPr>
    </w:p>
    <w:p w14:paraId="034B4A5F" w14:textId="77777777" w:rsidR="008247F7" w:rsidRDefault="008247F7" w:rsidP="008247F7">
      <w:pPr>
        <w:pStyle w:val="Geenafstand"/>
        <w:rPr>
          <w:b/>
          <w:lang w:val="en-US"/>
        </w:rPr>
      </w:pPr>
    </w:p>
    <w:p w14:paraId="34B89A0F" w14:textId="21BF816C" w:rsidR="008247F7" w:rsidRDefault="00EF1D73" w:rsidP="008247F7">
      <w:pPr>
        <w:pStyle w:val="Geenafstand"/>
        <w:rPr>
          <w:b/>
          <w:lang w:val="en-US"/>
        </w:rPr>
      </w:pPr>
      <w:r>
        <w:rPr>
          <w:b/>
          <w:lang w:val="en-US"/>
        </w:rPr>
        <w:t>Supplemental table 1. Neurocognitive Function Tests</w:t>
      </w:r>
    </w:p>
    <w:p w14:paraId="52A15704" w14:textId="4B29E8AC" w:rsidR="00EF1D73" w:rsidRDefault="00EF1D73" w:rsidP="008247F7">
      <w:pPr>
        <w:pStyle w:val="Geenafstand"/>
        <w:rPr>
          <w:b/>
          <w:lang w:val="en-US"/>
        </w:rPr>
      </w:pPr>
    </w:p>
    <w:tbl>
      <w:tblPr>
        <w:tblStyle w:val="GridTable5Dark-Accent11"/>
        <w:tblW w:w="0" w:type="auto"/>
        <w:tblLook w:val="04A0" w:firstRow="1" w:lastRow="0" w:firstColumn="1" w:lastColumn="0" w:noHBand="0" w:noVBand="1"/>
      </w:tblPr>
      <w:tblGrid>
        <w:gridCol w:w="2972"/>
        <w:gridCol w:w="6090"/>
      </w:tblGrid>
      <w:tr w:rsidR="00271AD9" w:rsidRPr="00DE26A2" w14:paraId="4CC0DFDC" w14:textId="77777777" w:rsidTr="00271A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single" w:sz="4" w:space="0" w:color="FFFFFF" w:themeColor="background1"/>
            </w:tcBorders>
          </w:tcPr>
          <w:p w14:paraId="6011C234" w14:textId="054DF920" w:rsidR="00271AD9" w:rsidRPr="00271AD9" w:rsidRDefault="00271AD9" w:rsidP="008247F7">
            <w:pPr>
              <w:pStyle w:val="Geenafstand"/>
              <w:rPr>
                <w:lang w:val="en-US"/>
              </w:rPr>
            </w:pPr>
            <w:r w:rsidRPr="00271AD9">
              <w:rPr>
                <w:lang w:val="en-US"/>
              </w:rPr>
              <w:t>Function</w:t>
            </w:r>
          </w:p>
        </w:tc>
        <w:tc>
          <w:tcPr>
            <w:tcW w:w="6090" w:type="dxa"/>
            <w:tcBorders>
              <w:left w:val="single" w:sz="4" w:space="0" w:color="FFFFFF" w:themeColor="background1"/>
            </w:tcBorders>
          </w:tcPr>
          <w:p w14:paraId="24542FF7" w14:textId="15A0FA76" w:rsidR="00271AD9" w:rsidRPr="00121EE2" w:rsidRDefault="00271AD9" w:rsidP="00121EE2">
            <w:pPr>
              <w:pStyle w:val="Default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71AD9">
              <w:rPr>
                <w:rFonts w:asciiTheme="minorHAnsi" w:hAnsiTheme="minorHAnsi" w:cstheme="minorHAnsi"/>
                <w:color w:val="FFFFFF" w:themeColor="background1"/>
                <w:sz w:val="22"/>
                <w:szCs w:val="22"/>
              </w:rPr>
              <w:t>Test</w:t>
            </w:r>
          </w:p>
        </w:tc>
      </w:tr>
      <w:tr w:rsidR="00EF1D73" w:rsidRPr="00DE26A2" w14:paraId="220BEF49" w14:textId="77777777" w:rsidTr="007A7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single" w:sz="4" w:space="0" w:color="FFFFFF" w:themeColor="background1"/>
            </w:tcBorders>
          </w:tcPr>
          <w:p w14:paraId="05D83103" w14:textId="4FD6DF31" w:rsidR="00EF1D73" w:rsidRDefault="00EF1D73" w:rsidP="008247F7">
            <w:pPr>
              <w:pStyle w:val="Geenafstand"/>
              <w:rPr>
                <w:b w:val="0"/>
                <w:lang w:val="en-US"/>
              </w:rPr>
            </w:pPr>
            <w:r>
              <w:rPr>
                <w:lang w:val="en-US"/>
              </w:rPr>
              <w:t>Estimation of premorbid IQ</w:t>
            </w:r>
          </w:p>
        </w:tc>
        <w:tc>
          <w:tcPr>
            <w:tcW w:w="6090" w:type="dxa"/>
            <w:tcBorders>
              <w:left w:val="single" w:sz="4" w:space="0" w:color="FFFFFF" w:themeColor="background1"/>
            </w:tcBorders>
          </w:tcPr>
          <w:p w14:paraId="143D04D8" w14:textId="77777777" w:rsidR="00EF1D73" w:rsidRPr="00121EE2" w:rsidRDefault="00EF1D73" w:rsidP="00121EE2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121EE2">
              <w:rPr>
                <w:rFonts w:asciiTheme="minorHAnsi" w:hAnsiTheme="minorHAnsi" w:cstheme="minorHAnsi"/>
                <w:sz w:val="22"/>
                <w:szCs w:val="22"/>
              </w:rPr>
              <w:t xml:space="preserve">Dutch: NLV (Nederlandse Leestest Volwassenen) </w:t>
            </w:r>
          </w:p>
          <w:p w14:paraId="51DCE361" w14:textId="391DD137" w:rsidR="00EF1D73" w:rsidRPr="00121EE2" w:rsidRDefault="00EF1D73" w:rsidP="00121EE2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21EE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English: National Adult Reading Test </w:t>
            </w:r>
          </w:p>
        </w:tc>
      </w:tr>
      <w:tr w:rsidR="00EF1D73" w:rsidRPr="00DE26A2" w14:paraId="16A0C760" w14:textId="77777777" w:rsidTr="007A7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EE77E57" w14:textId="676D1EB7" w:rsidR="00EF1D73" w:rsidRDefault="00EF1D73" w:rsidP="008247F7">
            <w:pPr>
              <w:pStyle w:val="Geenafstand"/>
              <w:rPr>
                <w:b w:val="0"/>
                <w:lang w:val="en-US"/>
              </w:rPr>
            </w:pPr>
            <w:r>
              <w:rPr>
                <w:lang w:val="en-US"/>
              </w:rPr>
              <w:t>Attention/executive function</w:t>
            </w:r>
          </w:p>
        </w:tc>
        <w:tc>
          <w:tcPr>
            <w:tcW w:w="6090" w:type="dxa"/>
          </w:tcPr>
          <w:p w14:paraId="2CE65495" w14:textId="77777777" w:rsidR="00EF1D73" w:rsidRPr="00121EE2" w:rsidRDefault="00EF1D73" w:rsidP="00121EE2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21EE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- WAIS III, digitspan forward and backward </w:t>
            </w:r>
          </w:p>
          <w:p w14:paraId="1B479293" w14:textId="77777777" w:rsidR="00EF1D73" w:rsidRPr="00121EE2" w:rsidRDefault="00EF1D73" w:rsidP="00121EE2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21EE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- Trail Making Test parts A and B </w:t>
            </w:r>
          </w:p>
          <w:p w14:paraId="51E699A2" w14:textId="70503C9E" w:rsidR="00EF1D73" w:rsidRPr="00121EE2" w:rsidRDefault="00EF1D73" w:rsidP="00121EE2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21EE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- Letter Digit Substitution Test (oral presentation) </w:t>
            </w:r>
          </w:p>
        </w:tc>
      </w:tr>
      <w:tr w:rsidR="00EF1D73" w14:paraId="6C7FFFE8" w14:textId="77777777" w:rsidTr="007A7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10D7A74" w14:textId="51228FA0" w:rsidR="00EF1D73" w:rsidRDefault="00EF1D73" w:rsidP="008247F7">
            <w:pPr>
              <w:pStyle w:val="Geenafstand"/>
              <w:rPr>
                <w:b w:val="0"/>
                <w:lang w:val="en-US"/>
              </w:rPr>
            </w:pPr>
            <w:r>
              <w:rPr>
                <w:lang w:val="en-US"/>
              </w:rPr>
              <w:t>Verbal memory</w:t>
            </w:r>
          </w:p>
        </w:tc>
        <w:tc>
          <w:tcPr>
            <w:tcW w:w="6090" w:type="dxa"/>
          </w:tcPr>
          <w:p w14:paraId="3CD4B9A2" w14:textId="77777777" w:rsidR="00EF1D73" w:rsidRDefault="00EF1D73" w:rsidP="008247F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21EE2">
              <w:rPr>
                <w:rFonts w:cstheme="minorHAnsi"/>
                <w:lang w:val="en-US"/>
              </w:rPr>
              <w:t>Rey Auditory Verbal Learning test</w:t>
            </w:r>
          </w:p>
          <w:p w14:paraId="6D1F800A" w14:textId="54E3A8EF" w:rsidR="00EF1D73" w:rsidRPr="00121EE2" w:rsidRDefault="00EF1D73" w:rsidP="008247F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F1D73" w14:paraId="5D3D9ADA" w14:textId="77777777" w:rsidTr="007A7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589664A" w14:textId="049A0ADC" w:rsidR="00EF1D73" w:rsidRDefault="00EF1D73" w:rsidP="008247F7">
            <w:pPr>
              <w:pStyle w:val="Geenafstand"/>
              <w:rPr>
                <w:b w:val="0"/>
                <w:lang w:val="en-US"/>
              </w:rPr>
            </w:pPr>
            <w:r>
              <w:rPr>
                <w:lang w:val="en-US"/>
              </w:rPr>
              <w:t>Motor</w:t>
            </w:r>
          </w:p>
        </w:tc>
        <w:tc>
          <w:tcPr>
            <w:tcW w:w="6090" w:type="dxa"/>
          </w:tcPr>
          <w:p w14:paraId="38814295" w14:textId="77777777" w:rsidR="00EF1D73" w:rsidRDefault="00EF1D73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121EE2">
              <w:rPr>
                <w:rFonts w:cstheme="minorHAnsi"/>
                <w:lang w:val="en-US"/>
              </w:rPr>
              <w:t>Grooved Pegboard Test</w:t>
            </w:r>
          </w:p>
          <w:p w14:paraId="0325D3DE" w14:textId="768DC9BD" w:rsidR="00EF1D73" w:rsidRPr="00121EE2" w:rsidRDefault="00EF1D73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</w:tbl>
    <w:p w14:paraId="21CFDAC3" w14:textId="77777777" w:rsidR="00EF1D73" w:rsidRDefault="00EF1D73" w:rsidP="008247F7">
      <w:pPr>
        <w:pStyle w:val="Geenafstand"/>
        <w:rPr>
          <w:b/>
          <w:lang w:val="en-US"/>
        </w:rPr>
      </w:pPr>
    </w:p>
    <w:p w14:paraId="0138C03C" w14:textId="77777777" w:rsidR="008247F7" w:rsidRDefault="008247F7" w:rsidP="008247F7">
      <w:pPr>
        <w:pStyle w:val="Geenafstand"/>
        <w:rPr>
          <w:lang w:val="en-US"/>
        </w:rPr>
      </w:pPr>
    </w:p>
    <w:p w14:paraId="793379BD" w14:textId="77777777" w:rsidR="008247F7" w:rsidRDefault="008247F7" w:rsidP="008247F7">
      <w:pPr>
        <w:pStyle w:val="Geenafstand"/>
        <w:rPr>
          <w:lang w:val="en-US"/>
        </w:rPr>
      </w:pPr>
    </w:p>
    <w:p w14:paraId="46D22D7D" w14:textId="0FD4408B" w:rsidR="008247F7" w:rsidRPr="00DF079B" w:rsidRDefault="008247F7" w:rsidP="008247F7">
      <w:pPr>
        <w:rPr>
          <w:b/>
          <w:lang w:val="en-US"/>
        </w:rPr>
      </w:pPr>
      <w:r w:rsidRPr="00DF079B">
        <w:rPr>
          <w:b/>
          <w:lang w:val="en-US"/>
        </w:rPr>
        <w:t xml:space="preserve">Supplemental Table </w:t>
      </w:r>
      <w:r w:rsidR="00EF1D73">
        <w:rPr>
          <w:b/>
          <w:lang w:val="en-US"/>
        </w:rPr>
        <w:t>2</w:t>
      </w:r>
      <w:r w:rsidR="009B16F0">
        <w:rPr>
          <w:b/>
          <w:lang w:val="en-US"/>
        </w:rPr>
        <w:t>a</w:t>
      </w:r>
      <w:r w:rsidRPr="00DF079B">
        <w:rPr>
          <w:b/>
          <w:lang w:val="en-US"/>
        </w:rPr>
        <w:t>. Site of first relapse</w:t>
      </w:r>
      <w:r w:rsidR="00E725E7">
        <w:rPr>
          <w:b/>
          <w:lang w:val="en-US"/>
        </w:rPr>
        <w:t xml:space="preserve"> (all relapses)</w:t>
      </w:r>
    </w:p>
    <w:tbl>
      <w:tblPr>
        <w:tblStyle w:val="GridTable5Dark-Accent11"/>
        <w:tblW w:w="0" w:type="auto"/>
        <w:tblLook w:val="04A0" w:firstRow="1" w:lastRow="0" w:firstColumn="1" w:lastColumn="0" w:noHBand="0" w:noVBand="1"/>
      </w:tblPr>
      <w:tblGrid>
        <w:gridCol w:w="2291"/>
        <w:gridCol w:w="2247"/>
        <w:gridCol w:w="2247"/>
        <w:gridCol w:w="2277"/>
      </w:tblGrid>
      <w:tr w:rsidR="008247F7" w:rsidRPr="0027660A" w14:paraId="46CE0F9A" w14:textId="77777777" w:rsidTr="008247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</w:tcPr>
          <w:p w14:paraId="0827F419" w14:textId="77777777" w:rsidR="008247F7" w:rsidRPr="00DF079B" w:rsidRDefault="008247F7" w:rsidP="008247F7">
            <w:pPr>
              <w:rPr>
                <w:lang w:val="en-US"/>
              </w:rPr>
            </w:pPr>
          </w:p>
        </w:tc>
        <w:tc>
          <w:tcPr>
            <w:tcW w:w="2322" w:type="dxa"/>
          </w:tcPr>
          <w:p w14:paraId="7FCC14D5" w14:textId="77777777" w:rsidR="008247F7" w:rsidRPr="0027660A" w:rsidRDefault="008247F7" w:rsidP="00824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660A">
              <w:rPr>
                <w:lang w:val="en-US"/>
              </w:rPr>
              <w:t>MBVP (n=63)</w:t>
            </w:r>
          </w:p>
        </w:tc>
        <w:tc>
          <w:tcPr>
            <w:tcW w:w="2322" w:type="dxa"/>
          </w:tcPr>
          <w:p w14:paraId="53482098" w14:textId="77777777" w:rsidR="008247F7" w:rsidRPr="0027660A" w:rsidRDefault="008247F7" w:rsidP="00824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660A">
              <w:rPr>
                <w:lang w:val="en-US"/>
              </w:rPr>
              <w:t>R-MBVP (n=48)</w:t>
            </w:r>
          </w:p>
        </w:tc>
        <w:tc>
          <w:tcPr>
            <w:tcW w:w="2322" w:type="dxa"/>
          </w:tcPr>
          <w:p w14:paraId="111752BE" w14:textId="77777777" w:rsidR="008247F7" w:rsidRPr="0027660A" w:rsidRDefault="008247F7" w:rsidP="00824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660A">
              <w:rPr>
                <w:lang w:val="en-US"/>
              </w:rPr>
              <w:t>Total(N=111)</w:t>
            </w:r>
          </w:p>
        </w:tc>
      </w:tr>
      <w:tr w:rsidR="008247F7" w:rsidRPr="0027660A" w14:paraId="73E0B729" w14:textId="77777777" w:rsidTr="0082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</w:tcPr>
          <w:p w14:paraId="6A3952D8" w14:textId="77777777" w:rsidR="008247F7" w:rsidRPr="0027660A" w:rsidRDefault="008247F7" w:rsidP="008247F7">
            <w:pPr>
              <w:rPr>
                <w:lang w:val="en-US"/>
              </w:rPr>
            </w:pPr>
            <w:r w:rsidRPr="0027660A">
              <w:rPr>
                <w:lang w:val="en-US"/>
              </w:rPr>
              <w:t xml:space="preserve">CSF </w:t>
            </w:r>
          </w:p>
        </w:tc>
        <w:tc>
          <w:tcPr>
            <w:tcW w:w="2322" w:type="dxa"/>
          </w:tcPr>
          <w:p w14:paraId="342C28BF" w14:textId="77777777" w:rsidR="008247F7" w:rsidRPr="0027660A" w:rsidRDefault="008247F7" w:rsidP="0082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7660A">
              <w:rPr>
                <w:lang w:val="en-US"/>
              </w:rPr>
              <w:t>3 (5%)</w:t>
            </w:r>
          </w:p>
        </w:tc>
        <w:tc>
          <w:tcPr>
            <w:tcW w:w="2322" w:type="dxa"/>
          </w:tcPr>
          <w:p w14:paraId="1D240008" w14:textId="77777777" w:rsidR="008247F7" w:rsidRPr="0027660A" w:rsidRDefault="008247F7" w:rsidP="0082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7660A">
              <w:rPr>
                <w:lang w:val="en-US"/>
              </w:rPr>
              <w:t>1 (2%)</w:t>
            </w:r>
          </w:p>
        </w:tc>
        <w:tc>
          <w:tcPr>
            <w:tcW w:w="2322" w:type="dxa"/>
          </w:tcPr>
          <w:p w14:paraId="0921E1D1" w14:textId="77777777" w:rsidR="008247F7" w:rsidRPr="0027660A" w:rsidRDefault="008247F7" w:rsidP="0082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7660A">
              <w:rPr>
                <w:lang w:val="en-US"/>
              </w:rPr>
              <w:t>4 (4%)</w:t>
            </w:r>
          </w:p>
        </w:tc>
      </w:tr>
      <w:tr w:rsidR="008247F7" w:rsidRPr="0027660A" w14:paraId="104A5E66" w14:textId="77777777" w:rsidTr="00824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</w:tcPr>
          <w:p w14:paraId="0EDF8E7E" w14:textId="77777777" w:rsidR="008247F7" w:rsidRPr="0027660A" w:rsidRDefault="008247F7" w:rsidP="008247F7">
            <w:pPr>
              <w:rPr>
                <w:lang w:val="en-US"/>
              </w:rPr>
            </w:pPr>
            <w:r w:rsidRPr="0027660A">
              <w:rPr>
                <w:lang w:val="en-US"/>
              </w:rPr>
              <w:t>brain parenchyma</w:t>
            </w:r>
          </w:p>
        </w:tc>
        <w:tc>
          <w:tcPr>
            <w:tcW w:w="2322" w:type="dxa"/>
          </w:tcPr>
          <w:p w14:paraId="316A2F26" w14:textId="26904BAA" w:rsidR="008247F7" w:rsidRPr="0027660A" w:rsidRDefault="00874629" w:rsidP="0082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6 (73</w:t>
            </w:r>
            <w:r w:rsidR="008247F7" w:rsidRPr="0027660A">
              <w:rPr>
                <w:lang w:val="en-US"/>
              </w:rPr>
              <w:t>%)</w:t>
            </w:r>
          </w:p>
        </w:tc>
        <w:tc>
          <w:tcPr>
            <w:tcW w:w="2322" w:type="dxa"/>
          </w:tcPr>
          <w:p w14:paraId="519F8132" w14:textId="14C6C64B" w:rsidR="008247F7" w:rsidRPr="0027660A" w:rsidRDefault="009B16F0" w:rsidP="009B16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 (71</w:t>
            </w:r>
            <w:r w:rsidR="008247F7" w:rsidRPr="0027660A">
              <w:rPr>
                <w:lang w:val="en-US"/>
              </w:rPr>
              <w:t>%)</w:t>
            </w:r>
          </w:p>
        </w:tc>
        <w:tc>
          <w:tcPr>
            <w:tcW w:w="2322" w:type="dxa"/>
          </w:tcPr>
          <w:p w14:paraId="6F2C4470" w14:textId="1B0BA3ED" w:rsidR="008247F7" w:rsidRPr="0027660A" w:rsidRDefault="009B16F0" w:rsidP="0082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0 (72</w:t>
            </w:r>
            <w:r w:rsidR="008247F7" w:rsidRPr="0027660A">
              <w:rPr>
                <w:lang w:val="en-US"/>
              </w:rPr>
              <w:t>%)</w:t>
            </w:r>
          </w:p>
        </w:tc>
      </w:tr>
      <w:tr w:rsidR="008247F7" w14:paraId="526F8508" w14:textId="77777777" w:rsidTr="0082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</w:tcPr>
          <w:p w14:paraId="10141D24" w14:textId="77777777" w:rsidR="008247F7" w:rsidRPr="0027660A" w:rsidRDefault="008247F7" w:rsidP="008247F7">
            <w:pPr>
              <w:rPr>
                <w:lang w:val="en-US"/>
              </w:rPr>
            </w:pPr>
            <w:r w:rsidRPr="0027660A">
              <w:rPr>
                <w:lang w:val="en-US"/>
              </w:rPr>
              <w:t>vitreous fluid</w:t>
            </w:r>
          </w:p>
        </w:tc>
        <w:tc>
          <w:tcPr>
            <w:tcW w:w="2322" w:type="dxa"/>
          </w:tcPr>
          <w:p w14:paraId="6EAE9663" w14:textId="77777777" w:rsidR="008247F7" w:rsidRPr="00950A59" w:rsidRDefault="008247F7" w:rsidP="0082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(10</w:t>
            </w:r>
            <w:r w:rsidRPr="00950A59">
              <w:t>%)</w:t>
            </w:r>
          </w:p>
        </w:tc>
        <w:tc>
          <w:tcPr>
            <w:tcW w:w="2322" w:type="dxa"/>
          </w:tcPr>
          <w:p w14:paraId="3ACC4987" w14:textId="77777777" w:rsidR="008247F7" w:rsidRPr="00950A59" w:rsidRDefault="008247F7" w:rsidP="0082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 (19</w:t>
            </w:r>
            <w:r w:rsidRPr="00950A59">
              <w:t>%)</w:t>
            </w:r>
          </w:p>
        </w:tc>
        <w:tc>
          <w:tcPr>
            <w:tcW w:w="2322" w:type="dxa"/>
          </w:tcPr>
          <w:p w14:paraId="4A2D99BB" w14:textId="77777777" w:rsidR="008247F7" w:rsidRPr="00950A59" w:rsidRDefault="008247F7" w:rsidP="0082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  <w:r w:rsidRPr="00950A59">
              <w:t xml:space="preserve"> (14%)</w:t>
            </w:r>
          </w:p>
        </w:tc>
      </w:tr>
      <w:tr w:rsidR="008247F7" w14:paraId="0B8F2F03" w14:textId="77777777" w:rsidTr="00824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</w:tcPr>
          <w:p w14:paraId="1B4F658A" w14:textId="77777777" w:rsidR="008247F7" w:rsidRPr="00950A59" w:rsidRDefault="008247F7" w:rsidP="008247F7">
            <w:r w:rsidRPr="00950A59">
              <w:t>systemic</w:t>
            </w:r>
          </w:p>
        </w:tc>
        <w:tc>
          <w:tcPr>
            <w:tcW w:w="2322" w:type="dxa"/>
          </w:tcPr>
          <w:p w14:paraId="4FF72C9C" w14:textId="77777777" w:rsidR="008247F7" w:rsidRPr="00950A59" w:rsidRDefault="008247F7" w:rsidP="0082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5</w:t>
            </w:r>
            <w:r w:rsidRPr="00950A59">
              <w:t>%)</w:t>
            </w:r>
          </w:p>
        </w:tc>
        <w:tc>
          <w:tcPr>
            <w:tcW w:w="2322" w:type="dxa"/>
          </w:tcPr>
          <w:p w14:paraId="58772F77" w14:textId="77777777" w:rsidR="008247F7" w:rsidRPr="00950A59" w:rsidRDefault="008247F7" w:rsidP="0082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0A59">
              <w:t xml:space="preserve"> 1 (2%)</w:t>
            </w:r>
          </w:p>
        </w:tc>
        <w:tc>
          <w:tcPr>
            <w:tcW w:w="2322" w:type="dxa"/>
          </w:tcPr>
          <w:p w14:paraId="6F64DD6A" w14:textId="77777777" w:rsidR="008247F7" w:rsidRPr="00950A59" w:rsidRDefault="008247F7" w:rsidP="0082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4 (4</w:t>
            </w:r>
            <w:r w:rsidRPr="00950A59">
              <w:t>%)</w:t>
            </w:r>
          </w:p>
        </w:tc>
      </w:tr>
      <w:tr w:rsidR="008247F7" w14:paraId="18E96BC0" w14:textId="77777777" w:rsidTr="0082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</w:tcPr>
          <w:p w14:paraId="0F0B312D" w14:textId="77777777" w:rsidR="008247F7" w:rsidRPr="00950A59" w:rsidRDefault="008247F7" w:rsidP="008247F7">
            <w:r w:rsidRPr="00950A59">
              <w:t>Unknown</w:t>
            </w:r>
            <w:r>
              <w:t>/other</w:t>
            </w:r>
          </w:p>
        </w:tc>
        <w:tc>
          <w:tcPr>
            <w:tcW w:w="2322" w:type="dxa"/>
          </w:tcPr>
          <w:p w14:paraId="3B6A4FD5" w14:textId="3133FAA4" w:rsidR="008247F7" w:rsidRPr="00950A59" w:rsidRDefault="009B16F0" w:rsidP="0082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8</w:t>
            </w:r>
            <w:r w:rsidR="008247F7" w:rsidRPr="00950A59">
              <w:t>%)</w:t>
            </w:r>
          </w:p>
        </w:tc>
        <w:tc>
          <w:tcPr>
            <w:tcW w:w="2322" w:type="dxa"/>
          </w:tcPr>
          <w:p w14:paraId="788578F7" w14:textId="77777777" w:rsidR="008247F7" w:rsidRPr="00950A59" w:rsidRDefault="008247F7" w:rsidP="0082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6</w:t>
            </w:r>
            <w:r w:rsidRPr="00950A59">
              <w:t>%)</w:t>
            </w:r>
          </w:p>
        </w:tc>
        <w:tc>
          <w:tcPr>
            <w:tcW w:w="2322" w:type="dxa"/>
          </w:tcPr>
          <w:p w14:paraId="337E8CB9" w14:textId="40D08D93" w:rsidR="008247F7" w:rsidRPr="00950A59" w:rsidRDefault="009B16F0" w:rsidP="0082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  <w:r w:rsidR="008247F7">
              <w:t xml:space="preserve"> (</w:t>
            </w:r>
            <w:r>
              <w:t>7</w:t>
            </w:r>
            <w:r w:rsidR="008247F7" w:rsidRPr="00950A59">
              <w:t>%)</w:t>
            </w:r>
          </w:p>
        </w:tc>
      </w:tr>
    </w:tbl>
    <w:p w14:paraId="2189A05B" w14:textId="77777777" w:rsidR="00E725E7" w:rsidRDefault="00E725E7" w:rsidP="00E725E7">
      <w:pPr>
        <w:pStyle w:val="Geenafstand"/>
        <w:rPr>
          <w:b/>
          <w:lang w:val="en-US"/>
        </w:rPr>
      </w:pPr>
      <w:r>
        <w:rPr>
          <w:lang w:val="en-US"/>
        </w:rPr>
        <w:br/>
      </w:r>
    </w:p>
    <w:p w14:paraId="5CBFCD89" w14:textId="77777777" w:rsidR="00E725E7" w:rsidRDefault="00E725E7" w:rsidP="00E725E7">
      <w:pPr>
        <w:pStyle w:val="Geenafstand"/>
        <w:rPr>
          <w:b/>
          <w:lang w:val="en-US"/>
        </w:rPr>
      </w:pPr>
    </w:p>
    <w:p w14:paraId="670837B5" w14:textId="215BE07D" w:rsidR="00E725E7" w:rsidRPr="00780851" w:rsidRDefault="00E725E7" w:rsidP="00E725E7">
      <w:pPr>
        <w:pStyle w:val="Geenafstand"/>
        <w:rPr>
          <w:b/>
          <w:lang w:val="en-US"/>
        </w:rPr>
      </w:pPr>
      <w:r>
        <w:rPr>
          <w:b/>
          <w:lang w:val="en-US"/>
        </w:rPr>
        <w:t>Supplemental Tabel 2</w:t>
      </w:r>
      <w:r w:rsidRPr="00780851">
        <w:rPr>
          <w:b/>
          <w:lang w:val="en-US"/>
        </w:rPr>
        <w:t xml:space="preserve">b. Site </w:t>
      </w:r>
      <w:r>
        <w:rPr>
          <w:b/>
          <w:lang w:val="en-US"/>
        </w:rPr>
        <w:t>of first</w:t>
      </w:r>
      <w:r w:rsidRPr="00780851">
        <w:rPr>
          <w:b/>
          <w:lang w:val="en-US"/>
        </w:rPr>
        <w:t xml:space="preserve"> relapse</w:t>
      </w:r>
      <w:r>
        <w:rPr>
          <w:b/>
          <w:lang w:val="en-US"/>
        </w:rPr>
        <w:t xml:space="preserve"> </w:t>
      </w:r>
      <w:r w:rsidRPr="00780851">
        <w:rPr>
          <w:b/>
          <w:lang w:val="en-US"/>
        </w:rPr>
        <w:t>occurring after year 3:</w:t>
      </w:r>
    </w:p>
    <w:p w14:paraId="414E12F0" w14:textId="77777777" w:rsidR="00E725E7" w:rsidRDefault="00E725E7" w:rsidP="00E725E7">
      <w:pPr>
        <w:pStyle w:val="Geenafstand"/>
        <w:rPr>
          <w:lang w:val="en-US"/>
        </w:rPr>
      </w:pPr>
    </w:p>
    <w:tbl>
      <w:tblPr>
        <w:tblStyle w:val="GridTable5Dark-Accent11"/>
        <w:tblW w:w="0" w:type="auto"/>
        <w:tblLook w:val="04A0" w:firstRow="1" w:lastRow="0" w:firstColumn="1" w:lastColumn="0" w:noHBand="0" w:noVBand="1"/>
      </w:tblPr>
      <w:tblGrid>
        <w:gridCol w:w="1698"/>
        <w:gridCol w:w="804"/>
        <w:gridCol w:w="779"/>
        <w:gridCol w:w="831"/>
      </w:tblGrid>
      <w:tr w:rsidR="00E725E7" w:rsidRPr="0027660A" w14:paraId="4FCBB2C3" w14:textId="77777777" w:rsidTr="007A7D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B396883" w14:textId="77777777" w:rsidR="00E725E7" w:rsidRPr="00DF079B" w:rsidRDefault="00E725E7" w:rsidP="004477B8">
            <w:pPr>
              <w:rPr>
                <w:lang w:val="en-US"/>
              </w:rPr>
            </w:pPr>
          </w:p>
        </w:tc>
        <w:tc>
          <w:tcPr>
            <w:tcW w:w="0" w:type="dxa"/>
          </w:tcPr>
          <w:p w14:paraId="146B55F0" w14:textId="77777777" w:rsidR="00E725E7" w:rsidRPr="0027660A" w:rsidRDefault="00E725E7" w:rsidP="004477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660A">
              <w:rPr>
                <w:lang w:val="en-US"/>
              </w:rPr>
              <w:t>MBVP (n=</w:t>
            </w:r>
            <w:r>
              <w:rPr>
                <w:lang w:val="en-US"/>
              </w:rPr>
              <w:t>11</w:t>
            </w:r>
            <w:r w:rsidRPr="0027660A">
              <w:rPr>
                <w:lang w:val="en-US"/>
              </w:rPr>
              <w:t>)</w:t>
            </w:r>
          </w:p>
        </w:tc>
        <w:tc>
          <w:tcPr>
            <w:tcW w:w="0" w:type="dxa"/>
          </w:tcPr>
          <w:p w14:paraId="74CCA4D6" w14:textId="77777777" w:rsidR="00E725E7" w:rsidRPr="0027660A" w:rsidRDefault="00E725E7" w:rsidP="004477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7660A">
              <w:rPr>
                <w:lang w:val="en-US"/>
              </w:rPr>
              <w:t>R</w:t>
            </w:r>
            <w:r>
              <w:rPr>
                <w:lang w:val="en-US"/>
              </w:rPr>
              <w:t>-MBVP (n=</w:t>
            </w:r>
            <w:r w:rsidRPr="0027660A">
              <w:rPr>
                <w:lang w:val="en-US"/>
              </w:rPr>
              <w:t>8)</w:t>
            </w:r>
          </w:p>
        </w:tc>
        <w:tc>
          <w:tcPr>
            <w:tcW w:w="0" w:type="dxa"/>
          </w:tcPr>
          <w:p w14:paraId="69DC9EF9" w14:textId="77777777" w:rsidR="00E725E7" w:rsidRPr="0027660A" w:rsidRDefault="00E725E7" w:rsidP="004477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tal (N=19</w:t>
            </w:r>
            <w:r w:rsidRPr="0027660A">
              <w:rPr>
                <w:lang w:val="en-US"/>
              </w:rPr>
              <w:t>)</w:t>
            </w:r>
          </w:p>
        </w:tc>
      </w:tr>
      <w:tr w:rsidR="00E725E7" w:rsidRPr="0027660A" w14:paraId="32309454" w14:textId="77777777" w:rsidTr="007A7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495C9CA" w14:textId="77777777" w:rsidR="00E725E7" w:rsidRPr="0027660A" w:rsidRDefault="00E725E7" w:rsidP="004477B8">
            <w:pPr>
              <w:rPr>
                <w:lang w:val="en-US"/>
              </w:rPr>
            </w:pPr>
            <w:r w:rsidRPr="0027660A">
              <w:rPr>
                <w:lang w:val="en-US"/>
              </w:rPr>
              <w:t xml:space="preserve">CSF </w:t>
            </w:r>
          </w:p>
        </w:tc>
        <w:tc>
          <w:tcPr>
            <w:tcW w:w="0" w:type="dxa"/>
          </w:tcPr>
          <w:p w14:paraId="116B3A41" w14:textId="77777777" w:rsidR="00E725E7" w:rsidRPr="0027660A" w:rsidRDefault="00E725E7" w:rsidP="0044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dxa"/>
          </w:tcPr>
          <w:p w14:paraId="59A68A5B" w14:textId="77777777" w:rsidR="00E725E7" w:rsidRPr="0027660A" w:rsidRDefault="00E725E7" w:rsidP="0044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dxa"/>
          </w:tcPr>
          <w:p w14:paraId="6516AE7B" w14:textId="77777777" w:rsidR="00E725E7" w:rsidRPr="0027660A" w:rsidRDefault="00E725E7" w:rsidP="0044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725E7" w:rsidRPr="0027660A" w14:paraId="427D8CD5" w14:textId="77777777" w:rsidTr="007A7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CB726B9" w14:textId="77777777" w:rsidR="00E725E7" w:rsidRPr="0027660A" w:rsidRDefault="00E725E7" w:rsidP="004477B8">
            <w:pPr>
              <w:rPr>
                <w:lang w:val="en-US"/>
              </w:rPr>
            </w:pPr>
            <w:r w:rsidRPr="0027660A">
              <w:rPr>
                <w:lang w:val="en-US"/>
              </w:rPr>
              <w:t>brain parenchyma</w:t>
            </w:r>
          </w:p>
        </w:tc>
        <w:tc>
          <w:tcPr>
            <w:tcW w:w="0" w:type="dxa"/>
          </w:tcPr>
          <w:p w14:paraId="69553044" w14:textId="77777777" w:rsidR="00E725E7" w:rsidRPr="0027660A" w:rsidRDefault="00E725E7" w:rsidP="0044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0" w:type="dxa"/>
          </w:tcPr>
          <w:p w14:paraId="04298F3A" w14:textId="77777777" w:rsidR="00E725E7" w:rsidRPr="0027660A" w:rsidRDefault="00E725E7" w:rsidP="0044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0" w:type="dxa"/>
          </w:tcPr>
          <w:p w14:paraId="49685479" w14:textId="77777777" w:rsidR="00E725E7" w:rsidRPr="0027660A" w:rsidRDefault="00E725E7" w:rsidP="0044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E725E7" w14:paraId="73944E53" w14:textId="77777777" w:rsidTr="007A7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590B047" w14:textId="77777777" w:rsidR="00E725E7" w:rsidRPr="0027660A" w:rsidRDefault="00E725E7" w:rsidP="004477B8">
            <w:pPr>
              <w:rPr>
                <w:lang w:val="en-US"/>
              </w:rPr>
            </w:pPr>
            <w:r w:rsidRPr="0027660A">
              <w:rPr>
                <w:lang w:val="en-US"/>
              </w:rPr>
              <w:t>vitreous fluid</w:t>
            </w:r>
          </w:p>
        </w:tc>
        <w:tc>
          <w:tcPr>
            <w:tcW w:w="0" w:type="dxa"/>
          </w:tcPr>
          <w:p w14:paraId="7AC77905" w14:textId="77777777" w:rsidR="00E725E7" w:rsidRPr="00950A59" w:rsidRDefault="00E725E7" w:rsidP="0044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0" w:type="dxa"/>
          </w:tcPr>
          <w:p w14:paraId="517A9DDD" w14:textId="77777777" w:rsidR="00E725E7" w:rsidRPr="00950A59" w:rsidRDefault="00E725E7" w:rsidP="0044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dxa"/>
          </w:tcPr>
          <w:p w14:paraId="68071A99" w14:textId="77777777" w:rsidR="00E725E7" w:rsidRPr="00950A59" w:rsidRDefault="00E725E7" w:rsidP="0044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</w:tr>
      <w:tr w:rsidR="00E725E7" w14:paraId="15E7A917" w14:textId="77777777" w:rsidTr="007A7D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B8DB1D4" w14:textId="77777777" w:rsidR="00E725E7" w:rsidRPr="00950A59" w:rsidRDefault="00E725E7" w:rsidP="004477B8">
            <w:r w:rsidRPr="00950A59">
              <w:t>systemic</w:t>
            </w:r>
          </w:p>
        </w:tc>
        <w:tc>
          <w:tcPr>
            <w:tcW w:w="0" w:type="dxa"/>
          </w:tcPr>
          <w:p w14:paraId="25EBC63E" w14:textId="77777777" w:rsidR="00E725E7" w:rsidRPr="00950A59" w:rsidRDefault="00E725E7" w:rsidP="0044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dxa"/>
          </w:tcPr>
          <w:p w14:paraId="61210326" w14:textId="77777777" w:rsidR="00E725E7" w:rsidRPr="00950A59" w:rsidRDefault="00E725E7" w:rsidP="0044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0A59">
              <w:t xml:space="preserve"> </w:t>
            </w:r>
          </w:p>
        </w:tc>
        <w:tc>
          <w:tcPr>
            <w:tcW w:w="0" w:type="dxa"/>
          </w:tcPr>
          <w:p w14:paraId="4A82C5B6" w14:textId="77777777" w:rsidR="00E725E7" w:rsidRPr="00950A59" w:rsidRDefault="00E725E7" w:rsidP="0044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E725E7" w14:paraId="146342A6" w14:textId="77777777" w:rsidTr="007A7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34EA641" w14:textId="77777777" w:rsidR="00E725E7" w:rsidRPr="00950A59" w:rsidRDefault="00E725E7" w:rsidP="004477B8">
            <w:r w:rsidRPr="00950A59">
              <w:t>Unknown</w:t>
            </w:r>
            <w:r>
              <w:t>/other</w:t>
            </w:r>
          </w:p>
        </w:tc>
        <w:tc>
          <w:tcPr>
            <w:tcW w:w="0" w:type="dxa"/>
          </w:tcPr>
          <w:p w14:paraId="2B4CEFB8" w14:textId="77777777" w:rsidR="00E725E7" w:rsidRPr="00950A59" w:rsidRDefault="00E725E7" w:rsidP="0044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41953318" w14:textId="77777777" w:rsidR="00E725E7" w:rsidRPr="00950A59" w:rsidRDefault="00E725E7" w:rsidP="0044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13D603FA" w14:textId="77777777" w:rsidR="00E725E7" w:rsidRPr="00950A59" w:rsidRDefault="00E725E7" w:rsidP="0044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3F008FF4" w14:textId="77777777" w:rsidR="00E725E7" w:rsidRDefault="00E725E7" w:rsidP="00E725E7">
      <w:pPr>
        <w:pStyle w:val="Geenafstand"/>
        <w:rPr>
          <w:b/>
          <w:lang w:val="en-US"/>
        </w:rPr>
      </w:pPr>
    </w:p>
    <w:p w14:paraId="4DD776B9" w14:textId="5148CD12" w:rsidR="008247F7" w:rsidRDefault="008247F7" w:rsidP="008247F7">
      <w:pPr>
        <w:pStyle w:val="Geenafstand"/>
        <w:rPr>
          <w:lang w:val="en-US"/>
        </w:rPr>
      </w:pPr>
    </w:p>
    <w:p w14:paraId="5DF2661B" w14:textId="77777777" w:rsidR="008247F7" w:rsidRDefault="008247F7" w:rsidP="008247F7">
      <w:pPr>
        <w:pStyle w:val="Geenafstand"/>
        <w:rPr>
          <w:b/>
          <w:lang w:val="en-US"/>
        </w:rPr>
      </w:pPr>
    </w:p>
    <w:p w14:paraId="69B1321F" w14:textId="72BAC817" w:rsidR="00E725E7" w:rsidRDefault="00E725E7">
      <w:pPr>
        <w:rPr>
          <w:b/>
          <w:lang w:val="en-US"/>
        </w:rPr>
      </w:pPr>
    </w:p>
    <w:p w14:paraId="4670C742" w14:textId="1170E7A1" w:rsidR="008247F7" w:rsidRPr="009B16F0" w:rsidRDefault="009B16F0" w:rsidP="008247F7">
      <w:pPr>
        <w:pStyle w:val="Geenafstand"/>
        <w:rPr>
          <w:b/>
          <w:lang w:val="en-US"/>
        </w:rPr>
      </w:pPr>
      <w:r w:rsidRPr="009B16F0">
        <w:rPr>
          <w:b/>
          <w:lang w:val="en-US"/>
        </w:rPr>
        <w:t xml:space="preserve">Supplemental table </w:t>
      </w:r>
      <w:r w:rsidR="00EF1D73">
        <w:rPr>
          <w:b/>
          <w:lang w:val="en-US"/>
        </w:rPr>
        <w:t>2</w:t>
      </w:r>
      <w:r w:rsidR="00E725E7">
        <w:rPr>
          <w:b/>
          <w:lang w:val="en-US"/>
        </w:rPr>
        <w:t>c</w:t>
      </w:r>
      <w:r w:rsidRPr="009B16F0">
        <w:rPr>
          <w:b/>
          <w:lang w:val="en-US"/>
        </w:rPr>
        <w:t>. treatment</w:t>
      </w:r>
      <w:r>
        <w:rPr>
          <w:b/>
          <w:lang w:val="en-US"/>
        </w:rPr>
        <w:t>s</w:t>
      </w:r>
      <w:r w:rsidRPr="009B16F0">
        <w:rPr>
          <w:b/>
          <w:lang w:val="en-US"/>
        </w:rPr>
        <w:t xml:space="preserve"> at relapse</w:t>
      </w:r>
    </w:p>
    <w:p w14:paraId="14C4EC5E" w14:textId="77777777" w:rsidR="009B16F0" w:rsidRDefault="009B16F0" w:rsidP="008247F7">
      <w:pPr>
        <w:pStyle w:val="Geenafstand"/>
        <w:rPr>
          <w:lang w:val="en-US"/>
        </w:rPr>
      </w:pPr>
    </w:p>
    <w:tbl>
      <w:tblPr>
        <w:tblStyle w:val="GridTable5Dark-Accent11"/>
        <w:tblW w:w="0" w:type="auto"/>
        <w:tblLook w:val="04A0" w:firstRow="1" w:lastRow="0" w:firstColumn="1" w:lastColumn="0" w:noHBand="0" w:noVBand="1"/>
      </w:tblPr>
      <w:tblGrid>
        <w:gridCol w:w="2520"/>
        <w:gridCol w:w="2245"/>
        <w:gridCol w:w="2245"/>
        <w:gridCol w:w="2052"/>
      </w:tblGrid>
      <w:tr w:rsidR="0057525B" w14:paraId="547EAD3C" w14:textId="1CF80405" w:rsidTr="005752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B5A1B72" w14:textId="77777777" w:rsidR="0057525B" w:rsidRDefault="0057525B" w:rsidP="00485D4A">
            <w:pPr>
              <w:rPr>
                <w:b w:val="0"/>
                <w:lang w:val="en-US"/>
              </w:rPr>
            </w:pPr>
          </w:p>
        </w:tc>
        <w:tc>
          <w:tcPr>
            <w:tcW w:w="2245" w:type="dxa"/>
          </w:tcPr>
          <w:p w14:paraId="5ADBBE07" w14:textId="4953C817" w:rsidR="0057525B" w:rsidRPr="00BE4D9C" w:rsidRDefault="0057525B" w:rsidP="00BE4D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4D9C">
              <w:rPr>
                <w:lang w:val="en-US"/>
              </w:rPr>
              <w:t>MBVP</w:t>
            </w:r>
          </w:p>
        </w:tc>
        <w:tc>
          <w:tcPr>
            <w:tcW w:w="2245" w:type="dxa"/>
          </w:tcPr>
          <w:p w14:paraId="3B15F5AC" w14:textId="37A5C411" w:rsidR="0057525B" w:rsidRPr="00BE4D9C" w:rsidRDefault="0057525B" w:rsidP="00BE4D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4D9C">
              <w:rPr>
                <w:lang w:val="en-US"/>
              </w:rPr>
              <w:t>R-MBVP</w:t>
            </w:r>
          </w:p>
        </w:tc>
        <w:tc>
          <w:tcPr>
            <w:tcW w:w="2052" w:type="dxa"/>
          </w:tcPr>
          <w:p w14:paraId="71BEE3FE" w14:textId="1C022661" w:rsidR="0057525B" w:rsidRPr="00BE4D9C" w:rsidRDefault="0057525B" w:rsidP="00BE4D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</w:tr>
      <w:tr w:rsidR="0057525B" w14:paraId="48642C21" w14:textId="433D7F9C" w:rsidTr="00575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AC8CA44" w14:textId="03200D27" w:rsidR="0057525B" w:rsidRPr="00BE4D9C" w:rsidRDefault="0057525B" w:rsidP="00485D4A">
            <w:pPr>
              <w:rPr>
                <w:lang w:val="en-US"/>
              </w:rPr>
            </w:pPr>
            <w:r w:rsidRPr="00BE4D9C">
              <w:rPr>
                <w:lang w:val="en-US"/>
              </w:rPr>
              <w:t>Ocular RT</w:t>
            </w:r>
          </w:p>
        </w:tc>
        <w:tc>
          <w:tcPr>
            <w:tcW w:w="2245" w:type="dxa"/>
          </w:tcPr>
          <w:p w14:paraId="240442A9" w14:textId="04A4F095" w:rsidR="0057525B" w:rsidRPr="00BE4D9C" w:rsidRDefault="0057525B" w:rsidP="00BE4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4D9C">
              <w:rPr>
                <w:lang w:val="en-US"/>
              </w:rPr>
              <w:t>1</w:t>
            </w:r>
          </w:p>
        </w:tc>
        <w:tc>
          <w:tcPr>
            <w:tcW w:w="2245" w:type="dxa"/>
          </w:tcPr>
          <w:p w14:paraId="527E0A76" w14:textId="35602BA2" w:rsidR="0057525B" w:rsidRPr="0034006A" w:rsidRDefault="0057525B" w:rsidP="003400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4006A">
              <w:rPr>
                <w:lang w:val="en-US"/>
              </w:rPr>
              <w:t>1</w:t>
            </w:r>
          </w:p>
        </w:tc>
        <w:tc>
          <w:tcPr>
            <w:tcW w:w="2052" w:type="dxa"/>
          </w:tcPr>
          <w:p w14:paraId="295552B9" w14:textId="4AE3975F" w:rsidR="0057525B" w:rsidRPr="0034006A" w:rsidRDefault="0057525B" w:rsidP="003400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57525B" w14:paraId="2E59FB7B" w14:textId="49534EE2" w:rsidTr="00575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5FDD0F8" w14:textId="20124D56" w:rsidR="0057525B" w:rsidRPr="00BE4D9C" w:rsidRDefault="0057525B" w:rsidP="00485D4A">
            <w:pPr>
              <w:rPr>
                <w:lang w:val="en-US"/>
              </w:rPr>
            </w:pPr>
            <w:r w:rsidRPr="00BE4D9C">
              <w:rPr>
                <w:lang w:val="en-US"/>
              </w:rPr>
              <w:t>Ocular MTX and/or rituximab</w:t>
            </w:r>
          </w:p>
        </w:tc>
        <w:tc>
          <w:tcPr>
            <w:tcW w:w="2245" w:type="dxa"/>
          </w:tcPr>
          <w:p w14:paraId="354691E9" w14:textId="05F35854" w:rsidR="0057525B" w:rsidRPr="00BE4D9C" w:rsidRDefault="0057525B" w:rsidP="00BE4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4D9C">
              <w:rPr>
                <w:lang w:val="en-US"/>
              </w:rPr>
              <w:t>4</w:t>
            </w:r>
          </w:p>
        </w:tc>
        <w:tc>
          <w:tcPr>
            <w:tcW w:w="2245" w:type="dxa"/>
          </w:tcPr>
          <w:p w14:paraId="6F586CFC" w14:textId="061AF410" w:rsidR="0057525B" w:rsidRPr="0034006A" w:rsidRDefault="0057525B" w:rsidP="00340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4006A">
              <w:rPr>
                <w:lang w:val="en-US"/>
              </w:rPr>
              <w:t>5</w:t>
            </w:r>
          </w:p>
        </w:tc>
        <w:tc>
          <w:tcPr>
            <w:tcW w:w="2052" w:type="dxa"/>
          </w:tcPr>
          <w:p w14:paraId="1C061F7A" w14:textId="75307D1D" w:rsidR="0057525B" w:rsidRPr="0034006A" w:rsidRDefault="0057525B" w:rsidP="00340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57525B" w14:paraId="127D06D3" w14:textId="31F249F6" w:rsidTr="00575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D1161F1" w14:textId="1B88E191" w:rsidR="0057525B" w:rsidRPr="00BE4D9C" w:rsidRDefault="0057525B" w:rsidP="00485D4A">
            <w:pPr>
              <w:rPr>
                <w:lang w:val="en-US"/>
              </w:rPr>
            </w:pPr>
            <w:r w:rsidRPr="00BE4D9C">
              <w:rPr>
                <w:lang w:val="en-US"/>
              </w:rPr>
              <w:t>Intra-CSF MTX and/or Ara-C</w:t>
            </w:r>
          </w:p>
        </w:tc>
        <w:tc>
          <w:tcPr>
            <w:tcW w:w="2245" w:type="dxa"/>
          </w:tcPr>
          <w:p w14:paraId="2EE74699" w14:textId="22FD65C2" w:rsidR="0057525B" w:rsidRPr="00BE4D9C" w:rsidRDefault="0057525B" w:rsidP="00BE4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4D9C">
              <w:rPr>
                <w:lang w:val="en-US"/>
              </w:rPr>
              <w:t>4</w:t>
            </w:r>
          </w:p>
        </w:tc>
        <w:tc>
          <w:tcPr>
            <w:tcW w:w="2245" w:type="dxa"/>
          </w:tcPr>
          <w:p w14:paraId="798C3292" w14:textId="2A6B76B7" w:rsidR="0057525B" w:rsidRPr="0034006A" w:rsidRDefault="0057525B" w:rsidP="003400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4006A">
              <w:rPr>
                <w:lang w:val="en-US"/>
              </w:rPr>
              <w:t>3</w:t>
            </w:r>
          </w:p>
        </w:tc>
        <w:tc>
          <w:tcPr>
            <w:tcW w:w="2052" w:type="dxa"/>
          </w:tcPr>
          <w:p w14:paraId="370C3683" w14:textId="143A7079" w:rsidR="0057525B" w:rsidRPr="0034006A" w:rsidRDefault="0057525B" w:rsidP="003400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57525B" w14:paraId="579ECB8B" w14:textId="6A9418C1" w:rsidTr="00575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17B82D3" w14:textId="3AA3AB5B" w:rsidR="0057525B" w:rsidRPr="00BE4D9C" w:rsidRDefault="0057525B" w:rsidP="00485D4A">
            <w:pPr>
              <w:rPr>
                <w:lang w:val="en-US"/>
              </w:rPr>
            </w:pPr>
            <w:r w:rsidRPr="00BE4D9C">
              <w:rPr>
                <w:lang w:val="en-US"/>
              </w:rPr>
              <w:t>Systemic treatments:</w:t>
            </w:r>
          </w:p>
        </w:tc>
        <w:tc>
          <w:tcPr>
            <w:tcW w:w="2245" w:type="dxa"/>
          </w:tcPr>
          <w:p w14:paraId="5A56BF01" w14:textId="77777777" w:rsidR="0057525B" w:rsidRPr="00BE4D9C" w:rsidRDefault="0057525B" w:rsidP="00BE4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45" w:type="dxa"/>
          </w:tcPr>
          <w:p w14:paraId="4CEA67D9" w14:textId="77777777" w:rsidR="0057525B" w:rsidRPr="0034006A" w:rsidRDefault="0057525B" w:rsidP="00340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52" w:type="dxa"/>
          </w:tcPr>
          <w:p w14:paraId="4E8683CC" w14:textId="77777777" w:rsidR="0057525B" w:rsidRPr="0034006A" w:rsidRDefault="0057525B" w:rsidP="00340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7525B" w14:paraId="5D504759" w14:textId="197B013A" w:rsidTr="00575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1F379ED" w14:textId="3C1722FB" w:rsidR="0057525B" w:rsidRPr="00BE4D9C" w:rsidRDefault="0057525B" w:rsidP="00485D4A">
            <w:pPr>
              <w:rPr>
                <w:lang w:val="en-US"/>
              </w:rPr>
            </w:pPr>
            <w:r w:rsidRPr="00BE4D9C">
              <w:rPr>
                <w:lang w:val="en-US"/>
              </w:rPr>
              <w:t xml:space="preserve">  Temozolomide</w:t>
            </w:r>
          </w:p>
        </w:tc>
        <w:tc>
          <w:tcPr>
            <w:tcW w:w="2245" w:type="dxa"/>
          </w:tcPr>
          <w:p w14:paraId="7499382F" w14:textId="0A364DA1" w:rsidR="0057525B" w:rsidRPr="00BE4D9C" w:rsidRDefault="0057525B" w:rsidP="00BE4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4D9C">
              <w:rPr>
                <w:lang w:val="en-US"/>
              </w:rPr>
              <w:t>5</w:t>
            </w:r>
          </w:p>
        </w:tc>
        <w:tc>
          <w:tcPr>
            <w:tcW w:w="2245" w:type="dxa"/>
          </w:tcPr>
          <w:p w14:paraId="350D6108" w14:textId="00A76DE4" w:rsidR="0057525B" w:rsidRPr="0034006A" w:rsidRDefault="0057525B" w:rsidP="003400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4006A">
              <w:rPr>
                <w:lang w:val="en-US"/>
              </w:rPr>
              <w:t>5</w:t>
            </w:r>
          </w:p>
        </w:tc>
        <w:tc>
          <w:tcPr>
            <w:tcW w:w="2052" w:type="dxa"/>
          </w:tcPr>
          <w:p w14:paraId="1EEAD8ED" w14:textId="1A70CA88" w:rsidR="0057525B" w:rsidRPr="0034006A" w:rsidRDefault="0057525B" w:rsidP="003400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57525B" w14:paraId="47D450B2" w14:textId="3290C12F" w:rsidTr="00575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BCDFA32" w14:textId="55904F02" w:rsidR="0057525B" w:rsidRPr="00BE4D9C" w:rsidRDefault="0057525B" w:rsidP="00485D4A">
            <w:pPr>
              <w:rPr>
                <w:lang w:val="en-US"/>
              </w:rPr>
            </w:pPr>
            <w:r w:rsidRPr="00BE4D9C">
              <w:rPr>
                <w:lang w:val="en-US"/>
              </w:rPr>
              <w:t xml:space="preserve">  Lenalidomide</w:t>
            </w:r>
          </w:p>
        </w:tc>
        <w:tc>
          <w:tcPr>
            <w:tcW w:w="2245" w:type="dxa"/>
          </w:tcPr>
          <w:p w14:paraId="58043A56" w14:textId="76800273" w:rsidR="0057525B" w:rsidRPr="00BE4D9C" w:rsidRDefault="0057525B" w:rsidP="00BE4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4D9C">
              <w:rPr>
                <w:lang w:val="en-US"/>
              </w:rPr>
              <w:t>1</w:t>
            </w:r>
          </w:p>
        </w:tc>
        <w:tc>
          <w:tcPr>
            <w:tcW w:w="2245" w:type="dxa"/>
          </w:tcPr>
          <w:p w14:paraId="353EDDEB" w14:textId="7AB7A240" w:rsidR="0057525B" w:rsidRPr="0034006A" w:rsidRDefault="0057525B" w:rsidP="00340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4006A">
              <w:rPr>
                <w:lang w:val="en-US"/>
              </w:rPr>
              <w:t>2</w:t>
            </w:r>
          </w:p>
        </w:tc>
        <w:tc>
          <w:tcPr>
            <w:tcW w:w="2052" w:type="dxa"/>
          </w:tcPr>
          <w:p w14:paraId="764FEDAE" w14:textId="3BED051D" w:rsidR="0057525B" w:rsidRPr="0034006A" w:rsidRDefault="0057525B" w:rsidP="00340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57525B" w14:paraId="5CF2D6EB" w14:textId="735E2298" w:rsidTr="00575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7288BB7" w14:textId="314D4924" w:rsidR="0057525B" w:rsidRPr="00BE4D9C" w:rsidRDefault="0057525B" w:rsidP="00485D4A">
            <w:pPr>
              <w:rPr>
                <w:lang w:val="en-US"/>
              </w:rPr>
            </w:pPr>
            <w:r w:rsidRPr="00BE4D9C">
              <w:rPr>
                <w:lang w:val="en-US"/>
              </w:rPr>
              <w:t xml:space="preserve">  Ibrutinib</w:t>
            </w:r>
          </w:p>
        </w:tc>
        <w:tc>
          <w:tcPr>
            <w:tcW w:w="2245" w:type="dxa"/>
          </w:tcPr>
          <w:p w14:paraId="2984B729" w14:textId="77777777" w:rsidR="0057525B" w:rsidRPr="00BE4D9C" w:rsidRDefault="0057525B" w:rsidP="00BE4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45" w:type="dxa"/>
          </w:tcPr>
          <w:p w14:paraId="637364E7" w14:textId="1268C949" w:rsidR="0057525B" w:rsidRPr="0034006A" w:rsidRDefault="0057525B" w:rsidP="003400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4006A">
              <w:rPr>
                <w:lang w:val="en-US"/>
              </w:rPr>
              <w:t>1</w:t>
            </w:r>
          </w:p>
        </w:tc>
        <w:tc>
          <w:tcPr>
            <w:tcW w:w="2052" w:type="dxa"/>
          </w:tcPr>
          <w:p w14:paraId="7D62211E" w14:textId="6607B8BE" w:rsidR="0057525B" w:rsidRPr="0034006A" w:rsidRDefault="0057525B" w:rsidP="003400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57525B" w14:paraId="176ACFCE" w14:textId="389D7E80" w:rsidTr="00575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B2BEFE0" w14:textId="64EF871B" w:rsidR="0057525B" w:rsidRPr="00BE4D9C" w:rsidRDefault="0057525B" w:rsidP="00485D4A">
            <w:pPr>
              <w:rPr>
                <w:lang w:val="en-US"/>
              </w:rPr>
            </w:pPr>
            <w:r w:rsidRPr="00BE4D9C">
              <w:rPr>
                <w:lang w:val="en-US"/>
              </w:rPr>
              <w:t xml:space="preserve">  CYVE</w:t>
            </w:r>
          </w:p>
        </w:tc>
        <w:tc>
          <w:tcPr>
            <w:tcW w:w="2245" w:type="dxa"/>
          </w:tcPr>
          <w:p w14:paraId="0F9E63E8" w14:textId="390D5A5E" w:rsidR="0057525B" w:rsidRPr="00BE4D9C" w:rsidRDefault="0057525B" w:rsidP="00BE4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4D9C">
              <w:rPr>
                <w:lang w:val="en-US"/>
              </w:rPr>
              <w:t>1</w:t>
            </w:r>
          </w:p>
        </w:tc>
        <w:tc>
          <w:tcPr>
            <w:tcW w:w="2245" w:type="dxa"/>
          </w:tcPr>
          <w:p w14:paraId="4A6B74C0" w14:textId="20C713A1" w:rsidR="0057525B" w:rsidRPr="0034006A" w:rsidRDefault="0057525B" w:rsidP="00340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4006A">
              <w:rPr>
                <w:lang w:val="en-US"/>
              </w:rPr>
              <w:t>2</w:t>
            </w:r>
          </w:p>
        </w:tc>
        <w:tc>
          <w:tcPr>
            <w:tcW w:w="2052" w:type="dxa"/>
          </w:tcPr>
          <w:p w14:paraId="0D0ABF0F" w14:textId="76C479FF" w:rsidR="0057525B" w:rsidRPr="0034006A" w:rsidRDefault="0057525B" w:rsidP="00340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57525B" w14:paraId="51F8DF1F" w14:textId="70504BA8" w:rsidTr="00575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7B2D472" w14:textId="4B2030C4" w:rsidR="0057525B" w:rsidRPr="00BE4D9C" w:rsidRDefault="0057525B" w:rsidP="00485D4A">
            <w:pPr>
              <w:rPr>
                <w:lang w:val="en-US"/>
              </w:rPr>
            </w:pPr>
            <w:r w:rsidRPr="00BE4D9C">
              <w:rPr>
                <w:lang w:val="en-US"/>
              </w:rPr>
              <w:t xml:space="preserve">  HD-MTX / MBVP</w:t>
            </w:r>
          </w:p>
        </w:tc>
        <w:tc>
          <w:tcPr>
            <w:tcW w:w="2245" w:type="dxa"/>
          </w:tcPr>
          <w:p w14:paraId="228D059D" w14:textId="3394829C" w:rsidR="0057525B" w:rsidRPr="00BE4D9C" w:rsidRDefault="0057525B" w:rsidP="00BE4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4D9C">
              <w:rPr>
                <w:lang w:val="en-US"/>
              </w:rPr>
              <w:t>2</w:t>
            </w:r>
          </w:p>
        </w:tc>
        <w:tc>
          <w:tcPr>
            <w:tcW w:w="2245" w:type="dxa"/>
          </w:tcPr>
          <w:p w14:paraId="171D169A" w14:textId="08ECA6A4" w:rsidR="0057525B" w:rsidRPr="0034006A" w:rsidRDefault="0057525B" w:rsidP="003400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4006A">
              <w:rPr>
                <w:lang w:val="en-US"/>
              </w:rPr>
              <w:t>7</w:t>
            </w:r>
          </w:p>
        </w:tc>
        <w:tc>
          <w:tcPr>
            <w:tcW w:w="2052" w:type="dxa"/>
          </w:tcPr>
          <w:p w14:paraId="5373687C" w14:textId="107D4FD9" w:rsidR="0057525B" w:rsidRPr="0034006A" w:rsidRDefault="0057525B" w:rsidP="003400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57525B" w14:paraId="08DC7F70" w14:textId="0D7C5203" w:rsidTr="00575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5394858C" w14:textId="008D1C37" w:rsidR="0057525B" w:rsidRPr="00BE4D9C" w:rsidRDefault="0057525B" w:rsidP="00485D4A">
            <w:pPr>
              <w:rPr>
                <w:lang w:val="en-US"/>
              </w:rPr>
            </w:pPr>
            <w:r w:rsidRPr="00BE4D9C">
              <w:rPr>
                <w:lang w:val="en-US"/>
              </w:rPr>
              <w:t xml:space="preserve">  HD-MTX and ASCT</w:t>
            </w:r>
          </w:p>
        </w:tc>
        <w:tc>
          <w:tcPr>
            <w:tcW w:w="2245" w:type="dxa"/>
          </w:tcPr>
          <w:p w14:paraId="03D42B2C" w14:textId="1157EFBE" w:rsidR="0057525B" w:rsidRPr="00BE4D9C" w:rsidRDefault="0057525B" w:rsidP="00BE4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4D9C">
              <w:rPr>
                <w:lang w:val="en-US"/>
              </w:rPr>
              <w:t>4</w:t>
            </w:r>
          </w:p>
        </w:tc>
        <w:tc>
          <w:tcPr>
            <w:tcW w:w="2245" w:type="dxa"/>
          </w:tcPr>
          <w:p w14:paraId="7D88EC41" w14:textId="77777777" w:rsidR="0057525B" w:rsidRPr="0034006A" w:rsidRDefault="0057525B" w:rsidP="00340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52" w:type="dxa"/>
          </w:tcPr>
          <w:p w14:paraId="75630551" w14:textId="6411949E" w:rsidR="0057525B" w:rsidRPr="0034006A" w:rsidRDefault="0057525B" w:rsidP="00340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57525B" w14:paraId="43AE9268" w14:textId="72CFF886" w:rsidTr="00575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E11AF0D" w14:textId="39A71D68" w:rsidR="0057525B" w:rsidRPr="00BE4D9C" w:rsidRDefault="0057525B" w:rsidP="00485D4A">
            <w:pPr>
              <w:rPr>
                <w:lang w:val="en-US"/>
              </w:rPr>
            </w:pPr>
            <w:r w:rsidRPr="00BE4D9C">
              <w:rPr>
                <w:lang w:val="en-US"/>
              </w:rPr>
              <w:t xml:space="preserve">  ASCT other </w:t>
            </w:r>
          </w:p>
        </w:tc>
        <w:tc>
          <w:tcPr>
            <w:tcW w:w="2245" w:type="dxa"/>
          </w:tcPr>
          <w:p w14:paraId="57754483" w14:textId="30113B61" w:rsidR="0057525B" w:rsidRPr="00BE4D9C" w:rsidRDefault="0057525B" w:rsidP="00BE4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4D9C">
              <w:rPr>
                <w:lang w:val="en-US"/>
              </w:rPr>
              <w:t>4</w:t>
            </w:r>
          </w:p>
        </w:tc>
        <w:tc>
          <w:tcPr>
            <w:tcW w:w="2245" w:type="dxa"/>
          </w:tcPr>
          <w:p w14:paraId="48D237AC" w14:textId="65F5AD7D" w:rsidR="0057525B" w:rsidRPr="0034006A" w:rsidRDefault="0057525B" w:rsidP="003400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052" w:type="dxa"/>
          </w:tcPr>
          <w:p w14:paraId="2F7E0F83" w14:textId="7E9DB736" w:rsidR="0057525B" w:rsidRDefault="0057525B" w:rsidP="003400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57525B" w14:paraId="697B658C" w14:textId="1225DE8C" w:rsidTr="00575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B338037" w14:textId="6B67FE51" w:rsidR="0057525B" w:rsidRPr="00BE4D9C" w:rsidRDefault="0057525B" w:rsidP="00485D4A">
            <w:pPr>
              <w:rPr>
                <w:lang w:val="en-US"/>
              </w:rPr>
            </w:pPr>
            <w:r w:rsidRPr="00BE4D9C">
              <w:rPr>
                <w:lang w:val="en-US"/>
              </w:rPr>
              <w:t xml:space="preserve">  Systemic other</w:t>
            </w:r>
          </w:p>
        </w:tc>
        <w:tc>
          <w:tcPr>
            <w:tcW w:w="2245" w:type="dxa"/>
          </w:tcPr>
          <w:p w14:paraId="21CA8F0E" w14:textId="33F17909" w:rsidR="0057525B" w:rsidRPr="00BE4D9C" w:rsidRDefault="0057525B" w:rsidP="00BE4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4D9C">
              <w:rPr>
                <w:lang w:val="en-US"/>
              </w:rPr>
              <w:t>2</w:t>
            </w:r>
          </w:p>
        </w:tc>
        <w:tc>
          <w:tcPr>
            <w:tcW w:w="2245" w:type="dxa"/>
          </w:tcPr>
          <w:p w14:paraId="72DED417" w14:textId="3F7EF2CD" w:rsidR="0057525B" w:rsidRPr="0034006A" w:rsidRDefault="0057525B" w:rsidP="00340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052" w:type="dxa"/>
          </w:tcPr>
          <w:p w14:paraId="51D75F0D" w14:textId="2720F454" w:rsidR="0057525B" w:rsidRDefault="0057525B" w:rsidP="00340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57525B" w14:paraId="0B94A9AF" w14:textId="4E66466B" w:rsidTr="00575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DF39AFA" w14:textId="3F7C5123" w:rsidR="0057525B" w:rsidRPr="00BE4D9C" w:rsidRDefault="0057525B" w:rsidP="00485D4A">
            <w:pPr>
              <w:rPr>
                <w:lang w:val="en-US"/>
              </w:rPr>
            </w:pPr>
            <w:r w:rsidRPr="00BE4D9C">
              <w:rPr>
                <w:lang w:val="en-US"/>
              </w:rPr>
              <w:t>WBRT</w:t>
            </w:r>
          </w:p>
        </w:tc>
        <w:tc>
          <w:tcPr>
            <w:tcW w:w="2245" w:type="dxa"/>
          </w:tcPr>
          <w:p w14:paraId="458D50F8" w14:textId="42B69108" w:rsidR="0057525B" w:rsidRPr="00BE4D9C" w:rsidRDefault="0057525B" w:rsidP="00BE4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4D9C">
              <w:rPr>
                <w:lang w:val="en-US"/>
              </w:rPr>
              <w:t>13</w:t>
            </w:r>
          </w:p>
        </w:tc>
        <w:tc>
          <w:tcPr>
            <w:tcW w:w="2245" w:type="dxa"/>
          </w:tcPr>
          <w:p w14:paraId="5968265D" w14:textId="6757CEFA" w:rsidR="0057525B" w:rsidRPr="0034006A" w:rsidRDefault="0057525B" w:rsidP="003400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4006A">
              <w:rPr>
                <w:lang w:val="en-US"/>
              </w:rPr>
              <w:t>12</w:t>
            </w:r>
          </w:p>
        </w:tc>
        <w:tc>
          <w:tcPr>
            <w:tcW w:w="2052" w:type="dxa"/>
          </w:tcPr>
          <w:p w14:paraId="44A868C3" w14:textId="267C8B1D" w:rsidR="0057525B" w:rsidRPr="0034006A" w:rsidRDefault="0057525B" w:rsidP="003400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57525B" w14:paraId="5F103840" w14:textId="0BC7DE47" w:rsidTr="00575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613E67A1" w14:textId="683A511F" w:rsidR="0057525B" w:rsidRPr="00E837B6" w:rsidRDefault="00E837B6" w:rsidP="00485D4A">
            <w:pPr>
              <w:rPr>
                <w:lang w:val="en-US"/>
              </w:rPr>
            </w:pPr>
            <w:r w:rsidRPr="00E837B6">
              <w:rPr>
                <w:lang w:val="en-US"/>
              </w:rPr>
              <w:t>none</w:t>
            </w:r>
          </w:p>
        </w:tc>
        <w:tc>
          <w:tcPr>
            <w:tcW w:w="2245" w:type="dxa"/>
          </w:tcPr>
          <w:p w14:paraId="321A6926" w14:textId="26B76CD3" w:rsidR="0057525B" w:rsidRPr="00BE4D9C" w:rsidRDefault="00E837B6" w:rsidP="00BE4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245" w:type="dxa"/>
          </w:tcPr>
          <w:p w14:paraId="3A40B298" w14:textId="7E032B22" w:rsidR="0057525B" w:rsidRPr="0034006A" w:rsidRDefault="00E837B6" w:rsidP="00340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052" w:type="dxa"/>
          </w:tcPr>
          <w:p w14:paraId="0DA710AE" w14:textId="62642525" w:rsidR="0057525B" w:rsidRPr="0034006A" w:rsidRDefault="00E837B6" w:rsidP="003400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 w:rsidR="0057525B" w14:paraId="1C817554" w14:textId="5D37903E" w:rsidTr="00575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C4AD096" w14:textId="77777777" w:rsidR="0057525B" w:rsidRDefault="0057525B" w:rsidP="00485D4A">
            <w:pPr>
              <w:rPr>
                <w:b w:val="0"/>
                <w:lang w:val="en-US"/>
              </w:rPr>
            </w:pPr>
          </w:p>
        </w:tc>
        <w:tc>
          <w:tcPr>
            <w:tcW w:w="2245" w:type="dxa"/>
          </w:tcPr>
          <w:p w14:paraId="2D30BC19" w14:textId="77777777" w:rsidR="0057525B" w:rsidRDefault="0057525B" w:rsidP="00485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245" w:type="dxa"/>
          </w:tcPr>
          <w:p w14:paraId="41ACC800" w14:textId="77777777" w:rsidR="0057525B" w:rsidRDefault="0057525B" w:rsidP="00485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052" w:type="dxa"/>
          </w:tcPr>
          <w:p w14:paraId="37A57ABB" w14:textId="77777777" w:rsidR="0057525B" w:rsidRDefault="0057525B" w:rsidP="00485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</w:tbl>
    <w:p w14:paraId="393B2F84" w14:textId="3B3ABBC2" w:rsidR="00D4351D" w:rsidRPr="00485D4A" w:rsidRDefault="008247F7" w:rsidP="00485D4A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7B4E7A06" w14:textId="3372D260" w:rsidR="00D4351D" w:rsidRDefault="00D4351D" w:rsidP="00D4351D">
      <w:pPr>
        <w:pStyle w:val="Geenafstand"/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Supplemental Table </w:t>
      </w:r>
      <w:r w:rsidR="00E725E7">
        <w:rPr>
          <w:b/>
          <w:lang w:val="en-US"/>
        </w:rPr>
        <w:t>3</w:t>
      </w:r>
      <w:r>
        <w:rPr>
          <w:b/>
          <w:lang w:val="en-US"/>
        </w:rPr>
        <w:t>.</w:t>
      </w:r>
      <w:r w:rsidRPr="000A4748">
        <w:rPr>
          <w:rFonts w:cstheme="minorHAnsi"/>
          <w:b/>
          <w:lang w:val="en-US"/>
        </w:rPr>
        <w:t xml:space="preserve"> </w:t>
      </w:r>
      <w:r>
        <w:rPr>
          <w:rFonts w:cstheme="minorHAnsi"/>
          <w:b/>
          <w:lang w:val="en-US"/>
        </w:rPr>
        <w:t>C</w:t>
      </w:r>
      <w:r w:rsidRPr="000A4748">
        <w:rPr>
          <w:rFonts w:cstheme="minorHAnsi"/>
          <w:b/>
          <w:lang w:val="en-US"/>
        </w:rPr>
        <w:t xml:space="preserve">linical </w:t>
      </w:r>
      <w:r>
        <w:rPr>
          <w:rFonts w:cstheme="minorHAnsi"/>
          <w:b/>
          <w:lang w:val="en-US"/>
        </w:rPr>
        <w:t>features for</w:t>
      </w:r>
      <w:r w:rsidRPr="000A4748">
        <w:rPr>
          <w:rFonts w:cstheme="minorHAnsi"/>
          <w:b/>
          <w:lang w:val="en-US"/>
        </w:rPr>
        <w:t xml:space="preserve"> those who participated in </w:t>
      </w:r>
      <w:r>
        <w:rPr>
          <w:rFonts w:cstheme="minorHAnsi"/>
          <w:b/>
          <w:lang w:val="en-US"/>
        </w:rPr>
        <w:t>long-term neuropsychological evaluation (</w:t>
      </w:r>
      <w:r w:rsidRPr="000A4748">
        <w:rPr>
          <w:rFonts w:cstheme="minorHAnsi"/>
          <w:b/>
          <w:lang w:val="en-US"/>
        </w:rPr>
        <w:t>NPE</w:t>
      </w:r>
      <w:r>
        <w:rPr>
          <w:rFonts w:cstheme="minorHAnsi"/>
          <w:b/>
          <w:lang w:val="en-US"/>
        </w:rPr>
        <w:t>) and health-related quality of life (HRQoL) assessment, compared to the total study population</w:t>
      </w:r>
      <w:r w:rsidRPr="000A4748">
        <w:rPr>
          <w:rFonts w:cstheme="minorHAnsi"/>
          <w:b/>
          <w:lang w:val="en-US"/>
        </w:rPr>
        <w:t>.</w:t>
      </w:r>
    </w:p>
    <w:p w14:paraId="0CAC2A27" w14:textId="77777777" w:rsidR="00D4351D" w:rsidRPr="00CB387A" w:rsidRDefault="00D4351D" w:rsidP="00D4351D">
      <w:pPr>
        <w:pStyle w:val="Geenafstand"/>
        <w:rPr>
          <w:b/>
          <w:lang w:val="en-US"/>
        </w:rPr>
      </w:pPr>
    </w:p>
    <w:tbl>
      <w:tblPr>
        <w:tblStyle w:val="GridTable5Dark-Accent11"/>
        <w:tblW w:w="0" w:type="auto"/>
        <w:tblLook w:val="04A0" w:firstRow="1" w:lastRow="0" w:firstColumn="1" w:lastColumn="0" w:noHBand="0" w:noVBand="1"/>
      </w:tblPr>
      <w:tblGrid>
        <w:gridCol w:w="4068"/>
        <w:gridCol w:w="1701"/>
        <w:gridCol w:w="1668"/>
        <w:gridCol w:w="1559"/>
      </w:tblGrid>
      <w:tr w:rsidR="00D4351D" w:rsidRPr="00DE26A2" w14:paraId="27A3E21C" w14:textId="77777777" w:rsidTr="008247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43D9BFB5" w14:textId="77777777" w:rsidR="00D4351D" w:rsidRPr="003121F4" w:rsidRDefault="00D4351D" w:rsidP="008247F7">
            <w:pPr>
              <w:pStyle w:val="Geenafstand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3369" w:type="dxa"/>
            <w:gridSpan w:val="2"/>
            <w:hideMark/>
          </w:tcPr>
          <w:p w14:paraId="139C5CAC" w14:textId="0AE69657" w:rsidR="00D4351D" w:rsidRPr="00D23F1D" w:rsidRDefault="00D4351D" w:rsidP="008247F7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 xml:space="preserve">Eligible for </w:t>
            </w:r>
            <w:r w:rsidRPr="00D23F1D">
              <w:rPr>
                <w:rFonts w:cstheme="minorHAnsi"/>
                <w:b w:val="0"/>
                <w:lang w:val="en-US"/>
              </w:rPr>
              <w:t xml:space="preserve"> long-term analysis</w:t>
            </w:r>
          </w:p>
        </w:tc>
        <w:tc>
          <w:tcPr>
            <w:tcW w:w="1559" w:type="dxa"/>
          </w:tcPr>
          <w:p w14:paraId="709BE4C2" w14:textId="77777777" w:rsidR="00D4351D" w:rsidRPr="00D23F1D" w:rsidRDefault="00D4351D" w:rsidP="008247F7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US"/>
              </w:rPr>
            </w:pPr>
          </w:p>
        </w:tc>
      </w:tr>
      <w:tr w:rsidR="00D4351D" w:rsidRPr="000A4748" w14:paraId="333C401C" w14:textId="77777777" w:rsidTr="0082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55261AEC" w14:textId="77777777" w:rsidR="00D4351D" w:rsidRPr="003121F4" w:rsidRDefault="00D4351D" w:rsidP="008247F7">
            <w:pPr>
              <w:pStyle w:val="Geenafstand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</w:tcPr>
          <w:p w14:paraId="31E3A5E7" w14:textId="77777777" w:rsidR="00D4351D" w:rsidRPr="00D23F1D" w:rsidRDefault="00D4351D" w:rsidP="008247F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23F1D">
              <w:rPr>
                <w:rFonts w:cstheme="minorHAnsi"/>
                <w:b/>
                <w:lang w:val="en-US"/>
              </w:rPr>
              <w:t>NPE</w:t>
            </w:r>
          </w:p>
          <w:p w14:paraId="0560646A" w14:textId="77777777" w:rsidR="00D4351D" w:rsidRPr="00D23F1D" w:rsidRDefault="00D4351D" w:rsidP="008247F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23F1D">
              <w:rPr>
                <w:rFonts w:cstheme="minorHAnsi"/>
                <w:b/>
                <w:lang w:val="en-US"/>
              </w:rPr>
              <w:t>n=31</w:t>
            </w:r>
          </w:p>
        </w:tc>
        <w:tc>
          <w:tcPr>
            <w:tcW w:w="1668" w:type="dxa"/>
          </w:tcPr>
          <w:p w14:paraId="5DF8F3A6" w14:textId="77777777" w:rsidR="00D4351D" w:rsidRPr="00D23F1D" w:rsidRDefault="00D4351D" w:rsidP="008247F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23F1D">
              <w:rPr>
                <w:rFonts w:cstheme="minorHAnsi"/>
                <w:b/>
                <w:lang w:val="en-US"/>
              </w:rPr>
              <w:t>HRQoL</w:t>
            </w:r>
          </w:p>
          <w:p w14:paraId="32A80989" w14:textId="77777777" w:rsidR="00D4351D" w:rsidRPr="00D23F1D" w:rsidRDefault="00D4351D" w:rsidP="008247F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23F1D">
              <w:rPr>
                <w:rFonts w:cstheme="minorHAnsi"/>
                <w:b/>
                <w:lang w:val="en-US"/>
              </w:rPr>
              <w:t>n=45</w:t>
            </w:r>
          </w:p>
        </w:tc>
        <w:tc>
          <w:tcPr>
            <w:tcW w:w="1559" w:type="dxa"/>
          </w:tcPr>
          <w:p w14:paraId="7382ABA0" w14:textId="77777777" w:rsidR="00D4351D" w:rsidRPr="00D23F1D" w:rsidRDefault="00D4351D" w:rsidP="008247F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23F1D">
              <w:rPr>
                <w:rFonts w:cstheme="minorHAnsi"/>
                <w:b/>
                <w:lang w:val="en-US"/>
              </w:rPr>
              <w:t>Whole study population</w:t>
            </w:r>
          </w:p>
          <w:p w14:paraId="76FF17AD" w14:textId="77777777" w:rsidR="00D4351D" w:rsidRPr="00D23F1D" w:rsidRDefault="00D4351D" w:rsidP="008247F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23F1D">
              <w:rPr>
                <w:rFonts w:cstheme="minorHAnsi"/>
                <w:b/>
                <w:lang w:val="en-US"/>
              </w:rPr>
              <w:t>n=199</w:t>
            </w:r>
          </w:p>
        </w:tc>
      </w:tr>
      <w:tr w:rsidR="00D4351D" w:rsidRPr="000A4748" w14:paraId="63363845" w14:textId="77777777" w:rsidTr="00824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hideMark/>
          </w:tcPr>
          <w:p w14:paraId="29743A2E" w14:textId="77777777" w:rsidR="00D4351D" w:rsidRPr="003121F4" w:rsidRDefault="00D4351D" w:rsidP="008247F7">
            <w:pPr>
              <w:pStyle w:val="Geenafstand"/>
              <w:jc w:val="both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Sex (n, % male)</w:t>
            </w:r>
          </w:p>
        </w:tc>
        <w:tc>
          <w:tcPr>
            <w:tcW w:w="1701" w:type="dxa"/>
          </w:tcPr>
          <w:p w14:paraId="6AE8BF8A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12 (39%)</w:t>
            </w:r>
          </w:p>
        </w:tc>
        <w:tc>
          <w:tcPr>
            <w:tcW w:w="1668" w:type="dxa"/>
          </w:tcPr>
          <w:p w14:paraId="7E09003F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24 (53%)</w:t>
            </w:r>
          </w:p>
        </w:tc>
        <w:tc>
          <w:tcPr>
            <w:tcW w:w="1559" w:type="dxa"/>
          </w:tcPr>
          <w:p w14:paraId="3A5B7F7A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109 (55%)</w:t>
            </w:r>
          </w:p>
        </w:tc>
      </w:tr>
      <w:tr w:rsidR="00D4351D" w:rsidRPr="000A4748" w14:paraId="578D240E" w14:textId="77777777" w:rsidTr="0082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hideMark/>
          </w:tcPr>
          <w:p w14:paraId="32199DD0" w14:textId="77777777" w:rsidR="00D4351D" w:rsidRPr="003121F4" w:rsidRDefault="00D4351D" w:rsidP="008247F7">
            <w:pPr>
              <w:pStyle w:val="Geenafstand"/>
              <w:jc w:val="both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Age (median, IQR)</w:t>
            </w:r>
          </w:p>
        </w:tc>
        <w:tc>
          <w:tcPr>
            <w:tcW w:w="1701" w:type="dxa"/>
          </w:tcPr>
          <w:p w14:paraId="1BC7F9E0" w14:textId="77777777" w:rsidR="00D4351D" w:rsidRPr="003121F4" w:rsidRDefault="00D4351D" w:rsidP="008247F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59 (57-62)</w:t>
            </w:r>
          </w:p>
        </w:tc>
        <w:tc>
          <w:tcPr>
            <w:tcW w:w="1668" w:type="dxa"/>
          </w:tcPr>
          <w:p w14:paraId="61C9BA86" w14:textId="77777777" w:rsidR="00D4351D" w:rsidRPr="003121F4" w:rsidRDefault="00D4351D" w:rsidP="008247F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59 (57-63)</w:t>
            </w:r>
          </w:p>
        </w:tc>
        <w:tc>
          <w:tcPr>
            <w:tcW w:w="1559" w:type="dxa"/>
          </w:tcPr>
          <w:p w14:paraId="130590B5" w14:textId="77777777" w:rsidR="00D4351D" w:rsidRPr="003121F4" w:rsidRDefault="00D4351D" w:rsidP="008247F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61 (55-67)</w:t>
            </w:r>
          </w:p>
        </w:tc>
      </w:tr>
      <w:tr w:rsidR="00D4351D" w:rsidRPr="000A4748" w14:paraId="6AE67ECA" w14:textId="77777777" w:rsidTr="00824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hideMark/>
          </w:tcPr>
          <w:p w14:paraId="5CACFEAE" w14:textId="2D8D40DC" w:rsidR="00D4351D" w:rsidRPr="003121F4" w:rsidRDefault="00D4351D" w:rsidP="008247F7">
            <w:pPr>
              <w:pStyle w:val="Geenafstand"/>
              <w:jc w:val="both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WHO performance score (</w:t>
            </w:r>
            <w:r w:rsidR="00DE26A2" w:rsidRPr="003121F4">
              <w:rPr>
                <w:rFonts w:cstheme="minorHAnsi"/>
                <w:lang w:val="en-US"/>
              </w:rPr>
              <w:t>n, %</w:t>
            </w:r>
            <w:r w:rsidRPr="003121F4">
              <w:rPr>
                <w:rFonts w:cstheme="minorHAnsi"/>
                <w:lang w:val="en-US"/>
              </w:rPr>
              <w:t>)</w:t>
            </w:r>
          </w:p>
          <w:p w14:paraId="73B351FE" w14:textId="77777777" w:rsidR="00D4351D" w:rsidRPr="003121F4" w:rsidRDefault="00D4351D" w:rsidP="008247F7">
            <w:pPr>
              <w:pStyle w:val="Geenafstand"/>
              <w:jc w:val="both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WHO 0</w:t>
            </w:r>
          </w:p>
          <w:p w14:paraId="415D75FC" w14:textId="77777777" w:rsidR="00D4351D" w:rsidRPr="003121F4" w:rsidRDefault="00D4351D" w:rsidP="008247F7">
            <w:pPr>
              <w:pStyle w:val="Geenafstand"/>
              <w:jc w:val="both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WHO 1</w:t>
            </w:r>
          </w:p>
          <w:p w14:paraId="39841000" w14:textId="77777777" w:rsidR="00D4351D" w:rsidRPr="003121F4" w:rsidRDefault="00D4351D" w:rsidP="008247F7">
            <w:pPr>
              <w:pStyle w:val="Geenafstand"/>
              <w:jc w:val="both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WHO 2</w:t>
            </w:r>
          </w:p>
          <w:p w14:paraId="1A66A678" w14:textId="77777777" w:rsidR="00D4351D" w:rsidRPr="003121F4" w:rsidRDefault="00D4351D" w:rsidP="008247F7">
            <w:pPr>
              <w:pStyle w:val="Geenafstand"/>
              <w:jc w:val="both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WHO 3</w:t>
            </w:r>
          </w:p>
        </w:tc>
        <w:tc>
          <w:tcPr>
            <w:tcW w:w="1701" w:type="dxa"/>
          </w:tcPr>
          <w:p w14:paraId="6F0D1498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3DC049A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11 (35%)</w:t>
            </w:r>
          </w:p>
          <w:p w14:paraId="0AA96BAE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14 (45%)</w:t>
            </w:r>
          </w:p>
          <w:p w14:paraId="20949C9F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3 (10%)</w:t>
            </w:r>
          </w:p>
          <w:p w14:paraId="00495243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3 (10%)</w:t>
            </w:r>
          </w:p>
        </w:tc>
        <w:tc>
          <w:tcPr>
            <w:tcW w:w="1668" w:type="dxa"/>
          </w:tcPr>
          <w:p w14:paraId="17E5874B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B840F81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14 (31%)</w:t>
            </w:r>
          </w:p>
          <w:p w14:paraId="7453A61A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23 (51%)</w:t>
            </w:r>
          </w:p>
          <w:p w14:paraId="4818287C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4 (9%)</w:t>
            </w:r>
          </w:p>
          <w:p w14:paraId="61D5EC65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4 (9%)</w:t>
            </w:r>
          </w:p>
        </w:tc>
        <w:tc>
          <w:tcPr>
            <w:tcW w:w="1559" w:type="dxa"/>
          </w:tcPr>
          <w:p w14:paraId="66DAC63E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1F41369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43 (22%)</w:t>
            </w:r>
          </w:p>
          <w:p w14:paraId="3B9989A6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101 (51%)</w:t>
            </w:r>
          </w:p>
          <w:p w14:paraId="0C426B5E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34 (17%)</w:t>
            </w:r>
          </w:p>
          <w:p w14:paraId="6B1DA241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21 (10%)</w:t>
            </w:r>
          </w:p>
        </w:tc>
      </w:tr>
      <w:tr w:rsidR="00D4351D" w:rsidRPr="000A4748" w14:paraId="5B48725D" w14:textId="77777777" w:rsidTr="0082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hideMark/>
          </w:tcPr>
          <w:p w14:paraId="279AE9DF" w14:textId="77777777" w:rsidR="00D4351D" w:rsidRPr="003121F4" w:rsidRDefault="00D4351D" w:rsidP="008247F7">
            <w:pPr>
              <w:pStyle w:val="Geenafstand"/>
              <w:jc w:val="both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Comorbidities active at baseline (n, % ≥2)</w:t>
            </w:r>
          </w:p>
          <w:p w14:paraId="7D0AC56F" w14:textId="77777777" w:rsidR="00D4351D" w:rsidRPr="003121F4" w:rsidRDefault="00D4351D" w:rsidP="008247F7">
            <w:pPr>
              <w:pStyle w:val="Geenafstand"/>
              <w:jc w:val="both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 xml:space="preserve">Missing </w:t>
            </w:r>
          </w:p>
        </w:tc>
        <w:tc>
          <w:tcPr>
            <w:tcW w:w="1701" w:type="dxa"/>
          </w:tcPr>
          <w:p w14:paraId="214520B9" w14:textId="77777777" w:rsidR="00D4351D" w:rsidRPr="003121F4" w:rsidRDefault="00D4351D" w:rsidP="008247F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Theme="minorHAnsi" w:hAnsiTheme="minorHAnsi" w:cstheme="minorHAnsi"/>
                <w:sz w:val="22"/>
              </w:rPr>
            </w:pPr>
            <w:r w:rsidRPr="003121F4">
              <w:rPr>
                <w:rStyle w:val="VerbatimChar"/>
                <w:rFonts w:asciiTheme="minorHAnsi" w:hAnsiTheme="minorHAnsi" w:cstheme="minorHAnsi"/>
                <w:sz w:val="22"/>
              </w:rPr>
              <w:t>15 (48%)</w:t>
            </w:r>
          </w:p>
          <w:p w14:paraId="7405142C" w14:textId="77777777" w:rsidR="00D4351D" w:rsidRPr="003121F4" w:rsidRDefault="00D4351D" w:rsidP="008247F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Theme="minorHAnsi" w:hAnsiTheme="minorHAnsi" w:cstheme="minorHAnsi"/>
                <w:sz w:val="22"/>
              </w:rPr>
            </w:pPr>
            <w:r w:rsidRPr="003121F4">
              <w:rPr>
                <w:rStyle w:val="VerbatimChar"/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1668" w:type="dxa"/>
          </w:tcPr>
          <w:p w14:paraId="01E3DA51" w14:textId="77777777" w:rsidR="00D4351D" w:rsidRPr="003121F4" w:rsidRDefault="00D4351D" w:rsidP="008247F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Theme="minorHAnsi" w:hAnsiTheme="minorHAnsi" w:cstheme="minorHAnsi"/>
                <w:sz w:val="22"/>
              </w:rPr>
            </w:pPr>
            <w:r w:rsidRPr="003121F4">
              <w:rPr>
                <w:rStyle w:val="VerbatimChar"/>
                <w:rFonts w:asciiTheme="minorHAnsi" w:hAnsiTheme="minorHAnsi" w:cstheme="minorHAnsi"/>
                <w:sz w:val="22"/>
              </w:rPr>
              <w:t>22 (49%)</w:t>
            </w:r>
          </w:p>
          <w:p w14:paraId="1D3B127F" w14:textId="77777777" w:rsidR="00D4351D" w:rsidRPr="003121F4" w:rsidRDefault="00D4351D" w:rsidP="008247F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Theme="minorHAnsi" w:hAnsiTheme="minorHAnsi" w:cstheme="minorHAnsi"/>
                <w:sz w:val="22"/>
              </w:rPr>
            </w:pPr>
            <w:r w:rsidRPr="003121F4">
              <w:rPr>
                <w:rStyle w:val="VerbatimChar"/>
                <w:rFonts w:asciiTheme="minorHAnsi" w:hAnsiTheme="minorHAnsi" w:cstheme="minorHAnsi"/>
                <w:sz w:val="22"/>
              </w:rPr>
              <w:t>0</w:t>
            </w:r>
          </w:p>
        </w:tc>
        <w:tc>
          <w:tcPr>
            <w:tcW w:w="1559" w:type="dxa"/>
          </w:tcPr>
          <w:p w14:paraId="7E414709" w14:textId="77777777" w:rsidR="00D4351D" w:rsidRPr="003121F4" w:rsidRDefault="00D4351D" w:rsidP="008247F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Theme="minorHAnsi" w:hAnsiTheme="minorHAnsi" w:cstheme="minorHAnsi"/>
                <w:sz w:val="22"/>
              </w:rPr>
            </w:pPr>
            <w:r w:rsidRPr="003121F4">
              <w:rPr>
                <w:rStyle w:val="VerbatimChar"/>
                <w:rFonts w:asciiTheme="minorHAnsi" w:hAnsiTheme="minorHAnsi" w:cstheme="minorHAnsi"/>
                <w:sz w:val="22"/>
              </w:rPr>
              <w:t>104 (52%)</w:t>
            </w:r>
          </w:p>
          <w:p w14:paraId="294F1E41" w14:textId="77777777" w:rsidR="00D4351D" w:rsidRPr="003121F4" w:rsidRDefault="00D4351D" w:rsidP="008247F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VerbatimChar"/>
                <w:rFonts w:asciiTheme="minorHAnsi" w:hAnsiTheme="minorHAnsi" w:cstheme="minorHAnsi"/>
                <w:sz w:val="22"/>
              </w:rPr>
            </w:pPr>
            <w:r w:rsidRPr="003121F4">
              <w:rPr>
                <w:rStyle w:val="VerbatimChar"/>
                <w:rFonts w:asciiTheme="minorHAnsi" w:hAnsiTheme="minorHAnsi" w:cstheme="minorHAnsi"/>
                <w:sz w:val="22"/>
              </w:rPr>
              <w:t>0</w:t>
            </w:r>
          </w:p>
        </w:tc>
      </w:tr>
      <w:tr w:rsidR="00D4351D" w:rsidRPr="000A4748" w14:paraId="4D3389B7" w14:textId="77777777" w:rsidTr="00824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hideMark/>
          </w:tcPr>
          <w:p w14:paraId="05582FF5" w14:textId="77777777" w:rsidR="00D4351D" w:rsidRPr="003121F4" w:rsidRDefault="00D4351D" w:rsidP="008247F7">
            <w:pPr>
              <w:pStyle w:val="Geenafstand"/>
              <w:jc w:val="both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Solitary lesion (n, %)</w:t>
            </w:r>
          </w:p>
          <w:p w14:paraId="23347923" w14:textId="77777777" w:rsidR="00D4351D" w:rsidRPr="003121F4" w:rsidRDefault="00D4351D" w:rsidP="008247F7">
            <w:pPr>
              <w:pStyle w:val="Geenafstand"/>
              <w:jc w:val="both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Missing/ NA</w:t>
            </w:r>
          </w:p>
        </w:tc>
        <w:tc>
          <w:tcPr>
            <w:tcW w:w="1701" w:type="dxa"/>
          </w:tcPr>
          <w:p w14:paraId="2F17F0DC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16 (52%)</w:t>
            </w:r>
          </w:p>
          <w:p w14:paraId="447FE3CA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0</w:t>
            </w:r>
          </w:p>
        </w:tc>
        <w:tc>
          <w:tcPr>
            <w:tcW w:w="1668" w:type="dxa"/>
          </w:tcPr>
          <w:p w14:paraId="79529B3D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25 (56%)</w:t>
            </w:r>
          </w:p>
          <w:p w14:paraId="711A71B6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1 (2%)</w:t>
            </w:r>
          </w:p>
        </w:tc>
        <w:tc>
          <w:tcPr>
            <w:tcW w:w="1559" w:type="dxa"/>
          </w:tcPr>
          <w:p w14:paraId="1E894B61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103 (52%)</w:t>
            </w:r>
          </w:p>
          <w:p w14:paraId="141D903F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19 (10%)</w:t>
            </w:r>
          </w:p>
        </w:tc>
      </w:tr>
      <w:tr w:rsidR="00D4351D" w:rsidRPr="000A4748" w14:paraId="3053D55C" w14:textId="77777777" w:rsidTr="0082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hideMark/>
          </w:tcPr>
          <w:p w14:paraId="4D372099" w14:textId="77777777" w:rsidR="00D4351D" w:rsidRPr="003121F4" w:rsidRDefault="00D4351D" w:rsidP="008247F7">
            <w:pPr>
              <w:pStyle w:val="Geenafstand"/>
              <w:jc w:val="both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Bilateral involvement (n, %)</w:t>
            </w:r>
          </w:p>
          <w:p w14:paraId="56EA75BB" w14:textId="77777777" w:rsidR="00D4351D" w:rsidRPr="003121F4" w:rsidRDefault="00D4351D" w:rsidP="008247F7">
            <w:pPr>
              <w:pStyle w:val="Geenafstand"/>
              <w:jc w:val="both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Missing/ NA</w:t>
            </w:r>
          </w:p>
        </w:tc>
        <w:tc>
          <w:tcPr>
            <w:tcW w:w="1701" w:type="dxa"/>
          </w:tcPr>
          <w:p w14:paraId="7BB37334" w14:textId="77777777" w:rsidR="00D4351D" w:rsidRPr="003121F4" w:rsidRDefault="00D4351D" w:rsidP="008247F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12 (39%)</w:t>
            </w:r>
          </w:p>
          <w:p w14:paraId="2E577DCA" w14:textId="77777777" w:rsidR="00D4351D" w:rsidRPr="003121F4" w:rsidRDefault="00D4351D" w:rsidP="008247F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0</w:t>
            </w:r>
          </w:p>
        </w:tc>
        <w:tc>
          <w:tcPr>
            <w:tcW w:w="1668" w:type="dxa"/>
          </w:tcPr>
          <w:p w14:paraId="6D81776F" w14:textId="77777777" w:rsidR="00D4351D" w:rsidRPr="003121F4" w:rsidRDefault="00D4351D" w:rsidP="008247F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15 (33%)</w:t>
            </w:r>
          </w:p>
          <w:p w14:paraId="1ACFE15A" w14:textId="77777777" w:rsidR="00D4351D" w:rsidRPr="003121F4" w:rsidRDefault="00D4351D" w:rsidP="008247F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1 (2%)</w:t>
            </w:r>
          </w:p>
        </w:tc>
        <w:tc>
          <w:tcPr>
            <w:tcW w:w="1559" w:type="dxa"/>
          </w:tcPr>
          <w:p w14:paraId="3404EF45" w14:textId="77777777" w:rsidR="00D4351D" w:rsidRPr="003121F4" w:rsidRDefault="00D4351D" w:rsidP="008247F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75 (38%)</w:t>
            </w:r>
          </w:p>
          <w:p w14:paraId="3C5BFF09" w14:textId="77777777" w:rsidR="00D4351D" w:rsidRPr="003121F4" w:rsidRDefault="00D4351D" w:rsidP="008247F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19 (10%)</w:t>
            </w:r>
          </w:p>
        </w:tc>
      </w:tr>
      <w:tr w:rsidR="00D4351D" w:rsidRPr="000A4748" w14:paraId="2400150F" w14:textId="77777777" w:rsidTr="00824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hideMark/>
          </w:tcPr>
          <w:p w14:paraId="1B2D0324" w14:textId="77777777" w:rsidR="00D4351D" w:rsidRPr="003121F4" w:rsidRDefault="00D4351D" w:rsidP="008247F7">
            <w:pPr>
              <w:pStyle w:val="Geenafstand"/>
              <w:jc w:val="both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Deep structures involved (n, %)</w:t>
            </w:r>
          </w:p>
          <w:p w14:paraId="28DE31F4" w14:textId="77777777" w:rsidR="00D4351D" w:rsidRPr="003121F4" w:rsidRDefault="00D4351D" w:rsidP="008247F7">
            <w:pPr>
              <w:pStyle w:val="Geenafstand"/>
              <w:jc w:val="both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Missing/ NA</w:t>
            </w:r>
          </w:p>
        </w:tc>
        <w:tc>
          <w:tcPr>
            <w:tcW w:w="1701" w:type="dxa"/>
          </w:tcPr>
          <w:p w14:paraId="6F2F281E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21 (68%)</w:t>
            </w:r>
          </w:p>
          <w:p w14:paraId="7F22F5DD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0</w:t>
            </w:r>
          </w:p>
        </w:tc>
        <w:tc>
          <w:tcPr>
            <w:tcW w:w="1668" w:type="dxa"/>
          </w:tcPr>
          <w:p w14:paraId="7B3F1FEF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29 (64%)</w:t>
            </w:r>
          </w:p>
          <w:p w14:paraId="3FB90F62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1 (2%)</w:t>
            </w:r>
          </w:p>
        </w:tc>
        <w:tc>
          <w:tcPr>
            <w:tcW w:w="1559" w:type="dxa"/>
          </w:tcPr>
          <w:p w14:paraId="398FEA4F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125 (63%)</w:t>
            </w:r>
          </w:p>
          <w:p w14:paraId="611CAC05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13 (7%)</w:t>
            </w:r>
          </w:p>
        </w:tc>
      </w:tr>
      <w:tr w:rsidR="00D4351D" w:rsidRPr="000A4748" w14:paraId="280746A8" w14:textId="77777777" w:rsidTr="0082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gridSpan w:val="4"/>
            <w:hideMark/>
          </w:tcPr>
          <w:p w14:paraId="3234A0BD" w14:textId="77777777" w:rsidR="00D4351D" w:rsidRPr="003121F4" w:rsidRDefault="00D4351D" w:rsidP="008247F7">
            <w:pPr>
              <w:pStyle w:val="Geenafstand"/>
              <w:keepNext/>
              <w:jc w:val="center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Treatment</w:t>
            </w:r>
          </w:p>
        </w:tc>
      </w:tr>
      <w:tr w:rsidR="00D4351D" w:rsidRPr="000A4748" w14:paraId="382364CE" w14:textId="77777777" w:rsidTr="00824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3A2E6643" w14:textId="77777777" w:rsidR="00D4351D" w:rsidRPr="003121F4" w:rsidRDefault="00D4351D" w:rsidP="008247F7">
            <w:pPr>
              <w:pStyle w:val="Geenafstand"/>
              <w:jc w:val="both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Rituximab</w:t>
            </w:r>
          </w:p>
        </w:tc>
        <w:tc>
          <w:tcPr>
            <w:tcW w:w="1701" w:type="dxa"/>
          </w:tcPr>
          <w:p w14:paraId="2115D9E8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19 (61%)</w:t>
            </w:r>
          </w:p>
        </w:tc>
        <w:tc>
          <w:tcPr>
            <w:tcW w:w="1668" w:type="dxa"/>
          </w:tcPr>
          <w:p w14:paraId="5E554A48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27 (60%)</w:t>
            </w:r>
          </w:p>
        </w:tc>
        <w:tc>
          <w:tcPr>
            <w:tcW w:w="1559" w:type="dxa"/>
          </w:tcPr>
          <w:p w14:paraId="090FA46B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99 (50%)</w:t>
            </w:r>
          </w:p>
        </w:tc>
      </w:tr>
      <w:tr w:rsidR="00D4351D" w:rsidRPr="000A4748" w14:paraId="2F9A0CDC" w14:textId="77777777" w:rsidTr="0082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</w:tcPr>
          <w:p w14:paraId="40DEF4B3" w14:textId="77777777" w:rsidR="00D4351D" w:rsidRPr="003121F4" w:rsidRDefault="00D4351D" w:rsidP="008247F7">
            <w:pPr>
              <w:pStyle w:val="Geenafstand"/>
              <w:jc w:val="both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HD Ara-C (n, %)</w:t>
            </w:r>
          </w:p>
        </w:tc>
        <w:tc>
          <w:tcPr>
            <w:tcW w:w="1701" w:type="dxa"/>
          </w:tcPr>
          <w:p w14:paraId="445E43E7" w14:textId="77777777" w:rsidR="00D4351D" w:rsidRPr="003121F4" w:rsidRDefault="00D4351D" w:rsidP="008247F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29 (94%)</w:t>
            </w:r>
          </w:p>
        </w:tc>
        <w:tc>
          <w:tcPr>
            <w:tcW w:w="1668" w:type="dxa"/>
          </w:tcPr>
          <w:p w14:paraId="6F5FDCB1" w14:textId="77777777" w:rsidR="00D4351D" w:rsidRPr="003121F4" w:rsidRDefault="00D4351D" w:rsidP="008247F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44 (98%)</w:t>
            </w:r>
          </w:p>
        </w:tc>
        <w:tc>
          <w:tcPr>
            <w:tcW w:w="1559" w:type="dxa"/>
          </w:tcPr>
          <w:p w14:paraId="4BA26218" w14:textId="77777777" w:rsidR="00D4351D" w:rsidRPr="003121F4" w:rsidRDefault="00D4351D" w:rsidP="008247F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161 (81%)</w:t>
            </w:r>
          </w:p>
        </w:tc>
      </w:tr>
      <w:tr w:rsidR="00D4351D" w:rsidRPr="000A4748" w14:paraId="09FDA505" w14:textId="77777777" w:rsidTr="00824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hideMark/>
          </w:tcPr>
          <w:p w14:paraId="43EC1B1B" w14:textId="77777777" w:rsidR="00D4351D" w:rsidRPr="003121F4" w:rsidRDefault="00D4351D" w:rsidP="008247F7">
            <w:pPr>
              <w:pStyle w:val="Geenafstand"/>
              <w:jc w:val="both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WBRT (n, %)</w:t>
            </w:r>
          </w:p>
        </w:tc>
        <w:tc>
          <w:tcPr>
            <w:tcW w:w="1701" w:type="dxa"/>
          </w:tcPr>
          <w:p w14:paraId="53D8A3B7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18 (58%)</w:t>
            </w:r>
          </w:p>
        </w:tc>
        <w:tc>
          <w:tcPr>
            <w:tcW w:w="1668" w:type="dxa"/>
          </w:tcPr>
          <w:p w14:paraId="390D7334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25 (56%)</w:t>
            </w:r>
          </w:p>
        </w:tc>
        <w:tc>
          <w:tcPr>
            <w:tcW w:w="1559" w:type="dxa"/>
          </w:tcPr>
          <w:p w14:paraId="540975EB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70 (35%)</w:t>
            </w:r>
          </w:p>
        </w:tc>
      </w:tr>
      <w:tr w:rsidR="00D4351D" w:rsidRPr="000A4748" w14:paraId="67739283" w14:textId="77777777" w:rsidTr="00824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hideMark/>
          </w:tcPr>
          <w:p w14:paraId="62B072D4" w14:textId="77777777" w:rsidR="00D4351D" w:rsidRPr="003121F4" w:rsidRDefault="00D4351D" w:rsidP="008247F7">
            <w:pPr>
              <w:pStyle w:val="Geenafstand"/>
              <w:jc w:val="both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Radiation boost given (n, %)</w:t>
            </w:r>
          </w:p>
        </w:tc>
        <w:tc>
          <w:tcPr>
            <w:tcW w:w="1701" w:type="dxa"/>
          </w:tcPr>
          <w:p w14:paraId="263209D5" w14:textId="77777777" w:rsidR="00D4351D" w:rsidRPr="003121F4" w:rsidRDefault="00D4351D" w:rsidP="008247F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12 (39%)</w:t>
            </w:r>
          </w:p>
        </w:tc>
        <w:tc>
          <w:tcPr>
            <w:tcW w:w="1668" w:type="dxa"/>
          </w:tcPr>
          <w:p w14:paraId="68AFE98C" w14:textId="77777777" w:rsidR="00D4351D" w:rsidRPr="003121F4" w:rsidRDefault="00D4351D" w:rsidP="008247F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15 (33%)</w:t>
            </w:r>
          </w:p>
        </w:tc>
        <w:tc>
          <w:tcPr>
            <w:tcW w:w="1559" w:type="dxa"/>
          </w:tcPr>
          <w:p w14:paraId="3F9F9067" w14:textId="77777777" w:rsidR="00D4351D" w:rsidRPr="003121F4" w:rsidRDefault="00D4351D" w:rsidP="008247F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39 (20%)</w:t>
            </w:r>
          </w:p>
        </w:tc>
      </w:tr>
      <w:tr w:rsidR="00D4351D" w:rsidRPr="000A4748" w14:paraId="00D5C99B" w14:textId="77777777" w:rsidTr="00824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hideMark/>
          </w:tcPr>
          <w:p w14:paraId="57C89649" w14:textId="77777777" w:rsidR="00D4351D" w:rsidRPr="003121F4" w:rsidRDefault="00D4351D" w:rsidP="008247F7">
            <w:pPr>
              <w:pStyle w:val="Geenafstand"/>
              <w:jc w:val="both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Intrathecal treatment given (n, %)</w:t>
            </w:r>
          </w:p>
        </w:tc>
        <w:tc>
          <w:tcPr>
            <w:tcW w:w="1701" w:type="dxa"/>
          </w:tcPr>
          <w:p w14:paraId="453A6189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1 (3%)</w:t>
            </w:r>
          </w:p>
        </w:tc>
        <w:tc>
          <w:tcPr>
            <w:tcW w:w="1668" w:type="dxa"/>
          </w:tcPr>
          <w:p w14:paraId="6BBC97A3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4 (9%)</w:t>
            </w:r>
          </w:p>
        </w:tc>
        <w:tc>
          <w:tcPr>
            <w:tcW w:w="1559" w:type="dxa"/>
          </w:tcPr>
          <w:p w14:paraId="3D12445F" w14:textId="77777777" w:rsidR="00D4351D" w:rsidRPr="003121F4" w:rsidRDefault="00D4351D" w:rsidP="008247F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121F4">
              <w:rPr>
                <w:rFonts w:cstheme="minorHAnsi"/>
                <w:lang w:val="en-US"/>
              </w:rPr>
              <w:t>16 (8%)</w:t>
            </w:r>
          </w:p>
        </w:tc>
      </w:tr>
    </w:tbl>
    <w:p w14:paraId="24A3F1AA" w14:textId="77777777" w:rsidR="00D4351D" w:rsidRPr="007B4D25" w:rsidRDefault="00D4351D" w:rsidP="00D4351D">
      <w:pPr>
        <w:pStyle w:val="Geenafstand"/>
        <w:rPr>
          <w:lang w:val="en-US"/>
        </w:rPr>
      </w:pPr>
      <w:r>
        <w:rPr>
          <w:rFonts w:cstheme="minorHAnsi"/>
          <w:lang w:val="en-US"/>
        </w:rPr>
        <w:t>IQR = interquartile range, WHO = world health organization, NA = not available, HD Ara-C = high-dose cytarabine, WBRT = whole brain radiotherapy.</w:t>
      </w:r>
    </w:p>
    <w:p w14:paraId="00028254" w14:textId="77777777" w:rsidR="00D4351D" w:rsidRDefault="00D4351D" w:rsidP="00133327">
      <w:pPr>
        <w:pStyle w:val="Geenafstand"/>
        <w:jc w:val="both"/>
        <w:rPr>
          <w:rFonts w:cstheme="minorHAnsi"/>
          <w:lang w:val="en-US"/>
        </w:rPr>
      </w:pPr>
    </w:p>
    <w:p w14:paraId="09089793" w14:textId="77777777" w:rsidR="00D4351D" w:rsidRDefault="00D4351D" w:rsidP="00133327">
      <w:pPr>
        <w:pStyle w:val="Geenafstand"/>
        <w:jc w:val="both"/>
        <w:rPr>
          <w:rFonts w:cstheme="minorHAnsi"/>
          <w:lang w:val="en-US"/>
        </w:rPr>
      </w:pPr>
    </w:p>
    <w:p w14:paraId="7A88A685" w14:textId="67694821" w:rsidR="00691686" w:rsidRDefault="00691686" w:rsidP="00133327">
      <w:pPr>
        <w:pStyle w:val="Geenafstand"/>
        <w:jc w:val="both"/>
        <w:rPr>
          <w:rFonts w:cstheme="minorHAnsi"/>
          <w:lang w:val="en-US"/>
        </w:rPr>
      </w:pPr>
    </w:p>
    <w:p w14:paraId="3E061F18" w14:textId="56FD70E9" w:rsidR="00691686" w:rsidRDefault="00691686" w:rsidP="00691686">
      <w:pPr>
        <w:pStyle w:val="Geenafstand"/>
        <w:jc w:val="both"/>
        <w:rPr>
          <w:rFonts w:cstheme="minorHAnsi"/>
          <w:b/>
          <w:lang w:val="en-US"/>
        </w:rPr>
      </w:pPr>
      <w:r>
        <w:rPr>
          <w:b/>
          <w:lang w:val="en-US"/>
        </w:rPr>
        <w:t>Supplemental Table</w:t>
      </w:r>
      <w:r w:rsidR="00B8793C">
        <w:rPr>
          <w:b/>
          <w:lang w:val="en-US"/>
        </w:rPr>
        <w:t xml:space="preserve"> </w:t>
      </w:r>
      <w:r w:rsidR="00E725E7">
        <w:rPr>
          <w:b/>
          <w:lang w:val="en-US"/>
        </w:rPr>
        <w:t>4</w:t>
      </w:r>
      <w:r w:rsidRPr="00D23F1D">
        <w:rPr>
          <w:b/>
          <w:lang w:val="en-US"/>
        </w:rPr>
        <w:t>.</w:t>
      </w:r>
      <w:r>
        <w:rPr>
          <w:lang w:val="en-US"/>
        </w:rPr>
        <w:t xml:space="preserve"> </w:t>
      </w:r>
      <w:r w:rsidRPr="00960222">
        <w:rPr>
          <w:b/>
          <w:lang w:val="en-US"/>
        </w:rPr>
        <w:t>Compliance</w:t>
      </w:r>
      <w:r>
        <w:rPr>
          <w:b/>
          <w:lang w:val="en-US"/>
        </w:rPr>
        <w:t xml:space="preserve"> with</w:t>
      </w:r>
      <w:r w:rsidRPr="00960222">
        <w:rPr>
          <w:b/>
          <w:lang w:val="en-US"/>
        </w:rPr>
        <w:t xml:space="preserve"> </w:t>
      </w:r>
      <w:r w:rsidRPr="00960222">
        <w:rPr>
          <w:rFonts w:cstheme="minorHAnsi"/>
          <w:b/>
          <w:lang w:val="en-US"/>
        </w:rPr>
        <w:t>neuropsychological</w:t>
      </w:r>
      <w:r>
        <w:rPr>
          <w:rFonts w:cstheme="minorHAnsi"/>
          <w:b/>
          <w:lang w:val="en-US"/>
        </w:rPr>
        <w:t xml:space="preserve"> evaluation (</w:t>
      </w:r>
      <w:r w:rsidRPr="000A4748">
        <w:rPr>
          <w:rFonts w:cstheme="minorHAnsi"/>
          <w:b/>
          <w:lang w:val="en-US"/>
        </w:rPr>
        <w:t>NPE</w:t>
      </w:r>
      <w:r>
        <w:rPr>
          <w:rFonts w:cstheme="minorHAnsi"/>
          <w:b/>
          <w:lang w:val="en-US"/>
        </w:rPr>
        <w:t>) and health-related quality of life (HRQoL) assessment for those patients included in the long-term analysis.</w:t>
      </w:r>
    </w:p>
    <w:p w14:paraId="0BE3B569" w14:textId="77777777" w:rsidR="00691686" w:rsidRDefault="00691686" w:rsidP="00691686">
      <w:pPr>
        <w:pStyle w:val="Geenafstand"/>
        <w:rPr>
          <w:lang w:val="en-US"/>
        </w:rPr>
      </w:pPr>
    </w:p>
    <w:tbl>
      <w:tblPr>
        <w:tblStyle w:val="GridTable5Dark-Accent11"/>
        <w:tblW w:w="9624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992"/>
        <w:gridCol w:w="993"/>
        <w:gridCol w:w="747"/>
        <w:gridCol w:w="748"/>
        <w:gridCol w:w="748"/>
        <w:gridCol w:w="747"/>
        <w:gridCol w:w="748"/>
        <w:gridCol w:w="748"/>
        <w:gridCol w:w="748"/>
      </w:tblGrid>
      <w:tr w:rsidR="00691686" w:rsidRPr="00DA3B1F" w14:paraId="5050E52D" w14:textId="77777777" w:rsidTr="00B879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9B340E1" w14:textId="77777777" w:rsidR="00691686" w:rsidRPr="008247F7" w:rsidRDefault="00691686" w:rsidP="008247F7">
            <w:pPr>
              <w:rPr>
                <w:rFonts w:eastAsia="Times New Roman" w:cstheme="minorHAnsi"/>
                <w:b w:val="0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NPE</w:t>
            </w:r>
          </w:p>
        </w:tc>
        <w:tc>
          <w:tcPr>
            <w:tcW w:w="992" w:type="dxa"/>
            <w:noWrap/>
            <w:hideMark/>
          </w:tcPr>
          <w:p w14:paraId="2CCCD95F" w14:textId="77777777" w:rsidR="00691686" w:rsidRPr="008247F7" w:rsidRDefault="00691686" w:rsidP="008247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Baselin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9BBDEFD" w14:textId="77777777" w:rsidR="00691686" w:rsidRPr="008247F7" w:rsidRDefault="00691686" w:rsidP="008247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After CT</w:t>
            </w:r>
          </w:p>
        </w:tc>
        <w:tc>
          <w:tcPr>
            <w:tcW w:w="993" w:type="dxa"/>
            <w:noWrap/>
            <w:hideMark/>
          </w:tcPr>
          <w:p w14:paraId="476662B5" w14:textId="77777777" w:rsidR="00691686" w:rsidRPr="008247F7" w:rsidRDefault="00691686" w:rsidP="008247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After RT</w:t>
            </w:r>
          </w:p>
        </w:tc>
        <w:tc>
          <w:tcPr>
            <w:tcW w:w="747" w:type="dxa"/>
            <w:noWrap/>
            <w:hideMark/>
          </w:tcPr>
          <w:p w14:paraId="3DE58894" w14:textId="77777777" w:rsidR="00691686" w:rsidRPr="008247F7" w:rsidRDefault="00691686" w:rsidP="008247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3m</w:t>
            </w:r>
          </w:p>
        </w:tc>
        <w:tc>
          <w:tcPr>
            <w:tcW w:w="748" w:type="dxa"/>
            <w:noWrap/>
            <w:hideMark/>
          </w:tcPr>
          <w:p w14:paraId="29B572E7" w14:textId="77777777" w:rsidR="00691686" w:rsidRPr="008247F7" w:rsidRDefault="00691686" w:rsidP="008247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6m</w:t>
            </w:r>
          </w:p>
        </w:tc>
        <w:tc>
          <w:tcPr>
            <w:tcW w:w="748" w:type="dxa"/>
            <w:noWrap/>
            <w:hideMark/>
          </w:tcPr>
          <w:p w14:paraId="3105D94B" w14:textId="77777777" w:rsidR="00691686" w:rsidRPr="008247F7" w:rsidRDefault="00691686" w:rsidP="008247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12m</w:t>
            </w:r>
          </w:p>
        </w:tc>
        <w:tc>
          <w:tcPr>
            <w:tcW w:w="747" w:type="dxa"/>
            <w:noWrap/>
            <w:hideMark/>
          </w:tcPr>
          <w:p w14:paraId="486DCFC3" w14:textId="77777777" w:rsidR="00691686" w:rsidRPr="008247F7" w:rsidRDefault="00691686" w:rsidP="008247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24m</w:t>
            </w:r>
          </w:p>
        </w:tc>
        <w:tc>
          <w:tcPr>
            <w:tcW w:w="748" w:type="dxa"/>
            <w:noWrap/>
            <w:hideMark/>
          </w:tcPr>
          <w:p w14:paraId="37C84A8D" w14:textId="77777777" w:rsidR="00691686" w:rsidRPr="008247F7" w:rsidRDefault="00691686" w:rsidP="008247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36m</w:t>
            </w:r>
          </w:p>
        </w:tc>
        <w:tc>
          <w:tcPr>
            <w:tcW w:w="748" w:type="dxa"/>
            <w:noWrap/>
            <w:hideMark/>
          </w:tcPr>
          <w:p w14:paraId="19E0CD7B" w14:textId="77777777" w:rsidR="00691686" w:rsidRPr="008247F7" w:rsidRDefault="00691686" w:rsidP="008247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48m</w:t>
            </w:r>
          </w:p>
        </w:tc>
        <w:tc>
          <w:tcPr>
            <w:tcW w:w="748" w:type="dxa"/>
            <w:noWrap/>
            <w:hideMark/>
          </w:tcPr>
          <w:p w14:paraId="60379B62" w14:textId="77777777" w:rsidR="00691686" w:rsidRPr="008247F7" w:rsidRDefault="00691686" w:rsidP="008247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60m</w:t>
            </w:r>
          </w:p>
        </w:tc>
      </w:tr>
      <w:tr w:rsidR="00691686" w:rsidRPr="00DA3B1F" w14:paraId="13D675DC" w14:textId="77777777" w:rsidTr="00B87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A74E2BD" w14:textId="77777777" w:rsidR="00691686" w:rsidRPr="008247F7" w:rsidRDefault="00691686" w:rsidP="008247F7">
            <w:pPr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Observed</w:t>
            </w:r>
          </w:p>
        </w:tc>
        <w:tc>
          <w:tcPr>
            <w:tcW w:w="992" w:type="dxa"/>
            <w:noWrap/>
            <w:hideMark/>
          </w:tcPr>
          <w:p w14:paraId="012B3C03" w14:textId="77777777" w:rsidR="00691686" w:rsidRPr="008247F7" w:rsidRDefault="00691686" w:rsidP="008247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2AA0046" w14:textId="77777777" w:rsidR="00691686" w:rsidRPr="008247F7" w:rsidRDefault="00691686" w:rsidP="008247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19</w:t>
            </w:r>
          </w:p>
        </w:tc>
        <w:tc>
          <w:tcPr>
            <w:tcW w:w="993" w:type="dxa"/>
            <w:noWrap/>
            <w:hideMark/>
          </w:tcPr>
          <w:p w14:paraId="7ED97EAE" w14:textId="77777777" w:rsidR="00691686" w:rsidRPr="008247F7" w:rsidRDefault="00691686" w:rsidP="008247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10</w:t>
            </w:r>
          </w:p>
        </w:tc>
        <w:tc>
          <w:tcPr>
            <w:tcW w:w="747" w:type="dxa"/>
            <w:noWrap/>
            <w:hideMark/>
          </w:tcPr>
          <w:p w14:paraId="78DDCB53" w14:textId="77777777" w:rsidR="00691686" w:rsidRPr="008247F7" w:rsidRDefault="00691686" w:rsidP="008247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23</w:t>
            </w:r>
          </w:p>
        </w:tc>
        <w:tc>
          <w:tcPr>
            <w:tcW w:w="748" w:type="dxa"/>
            <w:noWrap/>
            <w:hideMark/>
          </w:tcPr>
          <w:p w14:paraId="6FCE2191" w14:textId="77777777" w:rsidR="00691686" w:rsidRPr="008247F7" w:rsidRDefault="00691686" w:rsidP="008247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26</w:t>
            </w:r>
          </w:p>
        </w:tc>
        <w:tc>
          <w:tcPr>
            <w:tcW w:w="748" w:type="dxa"/>
            <w:noWrap/>
            <w:hideMark/>
          </w:tcPr>
          <w:p w14:paraId="51EA9F9A" w14:textId="77777777" w:rsidR="00691686" w:rsidRPr="008247F7" w:rsidRDefault="00691686" w:rsidP="008247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29</w:t>
            </w:r>
          </w:p>
        </w:tc>
        <w:tc>
          <w:tcPr>
            <w:tcW w:w="747" w:type="dxa"/>
            <w:noWrap/>
            <w:hideMark/>
          </w:tcPr>
          <w:p w14:paraId="30F9AE63" w14:textId="77777777" w:rsidR="00691686" w:rsidRPr="008247F7" w:rsidRDefault="00691686" w:rsidP="008247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25</w:t>
            </w:r>
          </w:p>
        </w:tc>
        <w:tc>
          <w:tcPr>
            <w:tcW w:w="748" w:type="dxa"/>
            <w:noWrap/>
            <w:hideMark/>
          </w:tcPr>
          <w:p w14:paraId="75A3E4D4" w14:textId="77777777" w:rsidR="00691686" w:rsidRPr="008247F7" w:rsidRDefault="00691686" w:rsidP="008247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17</w:t>
            </w:r>
          </w:p>
        </w:tc>
        <w:tc>
          <w:tcPr>
            <w:tcW w:w="748" w:type="dxa"/>
            <w:noWrap/>
            <w:hideMark/>
          </w:tcPr>
          <w:p w14:paraId="2B8E8331" w14:textId="77777777" w:rsidR="00691686" w:rsidRPr="008247F7" w:rsidRDefault="00691686" w:rsidP="008247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21</w:t>
            </w:r>
          </w:p>
        </w:tc>
        <w:tc>
          <w:tcPr>
            <w:tcW w:w="748" w:type="dxa"/>
            <w:noWrap/>
            <w:hideMark/>
          </w:tcPr>
          <w:p w14:paraId="154BB11E" w14:textId="77777777" w:rsidR="00691686" w:rsidRPr="008247F7" w:rsidRDefault="00691686" w:rsidP="008247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18</w:t>
            </w:r>
          </w:p>
        </w:tc>
      </w:tr>
      <w:tr w:rsidR="00691686" w:rsidRPr="00DA3B1F" w14:paraId="2B46E5D2" w14:textId="77777777" w:rsidTr="00B8793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57447F9" w14:textId="77777777" w:rsidR="00691686" w:rsidRPr="008247F7" w:rsidRDefault="00691686" w:rsidP="008247F7">
            <w:pPr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Expected</w:t>
            </w:r>
          </w:p>
        </w:tc>
        <w:tc>
          <w:tcPr>
            <w:tcW w:w="992" w:type="dxa"/>
            <w:noWrap/>
            <w:hideMark/>
          </w:tcPr>
          <w:p w14:paraId="78F9E722" w14:textId="77777777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2624EEBA" w14:textId="77777777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30</w:t>
            </w:r>
          </w:p>
        </w:tc>
        <w:tc>
          <w:tcPr>
            <w:tcW w:w="993" w:type="dxa"/>
            <w:noWrap/>
            <w:hideMark/>
          </w:tcPr>
          <w:p w14:paraId="71E71448" w14:textId="77777777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18</w:t>
            </w:r>
          </w:p>
        </w:tc>
        <w:tc>
          <w:tcPr>
            <w:tcW w:w="747" w:type="dxa"/>
            <w:noWrap/>
            <w:hideMark/>
          </w:tcPr>
          <w:p w14:paraId="49020FA2" w14:textId="77777777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31</w:t>
            </w:r>
          </w:p>
        </w:tc>
        <w:tc>
          <w:tcPr>
            <w:tcW w:w="748" w:type="dxa"/>
            <w:noWrap/>
            <w:hideMark/>
          </w:tcPr>
          <w:p w14:paraId="6F1E8EE5" w14:textId="77777777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31</w:t>
            </w:r>
          </w:p>
        </w:tc>
        <w:tc>
          <w:tcPr>
            <w:tcW w:w="748" w:type="dxa"/>
            <w:noWrap/>
            <w:hideMark/>
          </w:tcPr>
          <w:p w14:paraId="025CC741" w14:textId="77777777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31</w:t>
            </w:r>
          </w:p>
        </w:tc>
        <w:tc>
          <w:tcPr>
            <w:tcW w:w="747" w:type="dxa"/>
            <w:noWrap/>
            <w:hideMark/>
          </w:tcPr>
          <w:p w14:paraId="3C54B6FF" w14:textId="77777777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31</w:t>
            </w:r>
          </w:p>
        </w:tc>
        <w:tc>
          <w:tcPr>
            <w:tcW w:w="748" w:type="dxa"/>
            <w:noWrap/>
            <w:hideMark/>
          </w:tcPr>
          <w:p w14:paraId="18FD18D4" w14:textId="77777777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31</w:t>
            </w:r>
          </w:p>
        </w:tc>
        <w:tc>
          <w:tcPr>
            <w:tcW w:w="748" w:type="dxa"/>
            <w:noWrap/>
            <w:hideMark/>
          </w:tcPr>
          <w:p w14:paraId="40AE2C5F" w14:textId="77777777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30</w:t>
            </w:r>
          </w:p>
        </w:tc>
        <w:tc>
          <w:tcPr>
            <w:tcW w:w="748" w:type="dxa"/>
            <w:noWrap/>
            <w:hideMark/>
          </w:tcPr>
          <w:p w14:paraId="74E90A8E" w14:textId="77777777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30</w:t>
            </w:r>
          </w:p>
        </w:tc>
      </w:tr>
      <w:tr w:rsidR="00691686" w:rsidRPr="00DA3B1F" w14:paraId="51913654" w14:textId="77777777" w:rsidTr="00B87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9EB630F" w14:textId="26911147" w:rsidR="00691686" w:rsidRPr="008247F7" w:rsidRDefault="00691686" w:rsidP="008247F7">
            <w:pPr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Compliance rate</w:t>
            </w:r>
          </w:p>
        </w:tc>
        <w:tc>
          <w:tcPr>
            <w:tcW w:w="992" w:type="dxa"/>
            <w:noWrap/>
            <w:hideMark/>
          </w:tcPr>
          <w:p w14:paraId="36441203" w14:textId="77777777" w:rsidR="00691686" w:rsidRPr="008247F7" w:rsidRDefault="00691686" w:rsidP="008247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74%</w:t>
            </w:r>
          </w:p>
        </w:tc>
        <w:tc>
          <w:tcPr>
            <w:tcW w:w="992" w:type="dxa"/>
            <w:noWrap/>
            <w:hideMark/>
          </w:tcPr>
          <w:p w14:paraId="6C73D594" w14:textId="77777777" w:rsidR="00691686" w:rsidRPr="008247F7" w:rsidRDefault="00691686" w:rsidP="008247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63%</w:t>
            </w:r>
          </w:p>
        </w:tc>
        <w:tc>
          <w:tcPr>
            <w:tcW w:w="993" w:type="dxa"/>
            <w:noWrap/>
            <w:hideMark/>
          </w:tcPr>
          <w:p w14:paraId="32D57C76" w14:textId="77777777" w:rsidR="00691686" w:rsidRPr="008247F7" w:rsidRDefault="00691686" w:rsidP="008247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55%</w:t>
            </w:r>
          </w:p>
        </w:tc>
        <w:tc>
          <w:tcPr>
            <w:tcW w:w="747" w:type="dxa"/>
            <w:noWrap/>
            <w:hideMark/>
          </w:tcPr>
          <w:p w14:paraId="431491B6" w14:textId="77777777" w:rsidR="00691686" w:rsidRPr="008247F7" w:rsidRDefault="00691686" w:rsidP="008247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74%</w:t>
            </w:r>
          </w:p>
        </w:tc>
        <w:tc>
          <w:tcPr>
            <w:tcW w:w="748" w:type="dxa"/>
            <w:noWrap/>
            <w:hideMark/>
          </w:tcPr>
          <w:p w14:paraId="0726BA9A" w14:textId="77777777" w:rsidR="00691686" w:rsidRPr="008247F7" w:rsidRDefault="00691686" w:rsidP="008247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84%</w:t>
            </w:r>
          </w:p>
        </w:tc>
        <w:tc>
          <w:tcPr>
            <w:tcW w:w="748" w:type="dxa"/>
            <w:noWrap/>
            <w:hideMark/>
          </w:tcPr>
          <w:p w14:paraId="73D1645C" w14:textId="77777777" w:rsidR="00691686" w:rsidRPr="008247F7" w:rsidRDefault="00691686" w:rsidP="008247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93%</w:t>
            </w:r>
          </w:p>
        </w:tc>
        <w:tc>
          <w:tcPr>
            <w:tcW w:w="747" w:type="dxa"/>
            <w:noWrap/>
            <w:hideMark/>
          </w:tcPr>
          <w:p w14:paraId="43040306" w14:textId="77777777" w:rsidR="00691686" w:rsidRPr="008247F7" w:rsidRDefault="00691686" w:rsidP="008247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81%</w:t>
            </w:r>
          </w:p>
        </w:tc>
        <w:tc>
          <w:tcPr>
            <w:tcW w:w="748" w:type="dxa"/>
            <w:noWrap/>
            <w:hideMark/>
          </w:tcPr>
          <w:p w14:paraId="0BF4E2B6" w14:textId="77777777" w:rsidR="00691686" w:rsidRPr="008247F7" w:rsidRDefault="00691686" w:rsidP="008247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55%</w:t>
            </w:r>
          </w:p>
        </w:tc>
        <w:tc>
          <w:tcPr>
            <w:tcW w:w="748" w:type="dxa"/>
            <w:noWrap/>
            <w:hideMark/>
          </w:tcPr>
          <w:p w14:paraId="4CAA1850" w14:textId="77777777" w:rsidR="00691686" w:rsidRPr="008247F7" w:rsidRDefault="00691686" w:rsidP="008247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70%</w:t>
            </w:r>
          </w:p>
        </w:tc>
        <w:tc>
          <w:tcPr>
            <w:tcW w:w="748" w:type="dxa"/>
            <w:noWrap/>
            <w:hideMark/>
          </w:tcPr>
          <w:p w14:paraId="347397BE" w14:textId="77777777" w:rsidR="00691686" w:rsidRPr="008247F7" w:rsidRDefault="00691686" w:rsidP="008247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60%</w:t>
            </w:r>
          </w:p>
        </w:tc>
      </w:tr>
      <w:tr w:rsidR="00691686" w:rsidRPr="00DA3B1F" w14:paraId="2E938A6C" w14:textId="77777777" w:rsidTr="00B8793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ADE1A58" w14:textId="77777777" w:rsidR="00691686" w:rsidRPr="008247F7" w:rsidRDefault="00691686" w:rsidP="008247F7">
            <w:pPr>
              <w:rPr>
                <w:rFonts w:eastAsia="Times New Roman" w:cstheme="minorHAnsi"/>
                <w:lang w:val="en-GB" w:eastAsia="nl-NL"/>
              </w:rPr>
            </w:pPr>
          </w:p>
        </w:tc>
        <w:tc>
          <w:tcPr>
            <w:tcW w:w="992" w:type="dxa"/>
            <w:noWrap/>
          </w:tcPr>
          <w:p w14:paraId="45A5760A" w14:textId="77777777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</w:p>
        </w:tc>
        <w:tc>
          <w:tcPr>
            <w:tcW w:w="992" w:type="dxa"/>
            <w:noWrap/>
          </w:tcPr>
          <w:p w14:paraId="77AE2FD3" w14:textId="77777777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</w:p>
        </w:tc>
        <w:tc>
          <w:tcPr>
            <w:tcW w:w="993" w:type="dxa"/>
            <w:noWrap/>
          </w:tcPr>
          <w:p w14:paraId="706DBBD1" w14:textId="77777777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</w:p>
        </w:tc>
        <w:tc>
          <w:tcPr>
            <w:tcW w:w="747" w:type="dxa"/>
            <w:noWrap/>
          </w:tcPr>
          <w:p w14:paraId="3CCB3F08" w14:textId="77777777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</w:p>
        </w:tc>
        <w:tc>
          <w:tcPr>
            <w:tcW w:w="748" w:type="dxa"/>
            <w:noWrap/>
          </w:tcPr>
          <w:p w14:paraId="5C3DE45B" w14:textId="77777777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</w:p>
        </w:tc>
        <w:tc>
          <w:tcPr>
            <w:tcW w:w="748" w:type="dxa"/>
            <w:noWrap/>
          </w:tcPr>
          <w:p w14:paraId="4D6E57B7" w14:textId="77777777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</w:p>
        </w:tc>
        <w:tc>
          <w:tcPr>
            <w:tcW w:w="747" w:type="dxa"/>
            <w:noWrap/>
          </w:tcPr>
          <w:p w14:paraId="1D27ED76" w14:textId="77777777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</w:p>
        </w:tc>
        <w:tc>
          <w:tcPr>
            <w:tcW w:w="748" w:type="dxa"/>
            <w:noWrap/>
          </w:tcPr>
          <w:p w14:paraId="1FCD8383" w14:textId="77777777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</w:p>
        </w:tc>
        <w:tc>
          <w:tcPr>
            <w:tcW w:w="748" w:type="dxa"/>
            <w:noWrap/>
          </w:tcPr>
          <w:p w14:paraId="2A3B028C" w14:textId="77777777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</w:p>
        </w:tc>
        <w:tc>
          <w:tcPr>
            <w:tcW w:w="748" w:type="dxa"/>
            <w:noWrap/>
          </w:tcPr>
          <w:p w14:paraId="34DD730D" w14:textId="77777777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</w:p>
        </w:tc>
      </w:tr>
      <w:tr w:rsidR="00691686" w:rsidRPr="00DA3B1F" w14:paraId="3DFEBDFA" w14:textId="77777777" w:rsidTr="00B87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D321CC2" w14:textId="31922E32" w:rsidR="00691686" w:rsidRPr="008247F7" w:rsidRDefault="00691686" w:rsidP="008247F7">
            <w:pPr>
              <w:rPr>
                <w:rFonts w:eastAsia="Times New Roman" w:cstheme="minorHAnsi"/>
                <w:b w:val="0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HRQoL assessment</w:t>
            </w:r>
          </w:p>
        </w:tc>
        <w:tc>
          <w:tcPr>
            <w:tcW w:w="992" w:type="dxa"/>
            <w:noWrap/>
          </w:tcPr>
          <w:p w14:paraId="36864247" w14:textId="77777777" w:rsidR="00691686" w:rsidRPr="008247F7" w:rsidRDefault="00691686" w:rsidP="00824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lang w:val="en-GB" w:eastAsia="nl-NL"/>
              </w:rPr>
            </w:pPr>
            <w:r w:rsidRPr="008247F7">
              <w:rPr>
                <w:rFonts w:eastAsia="Times New Roman" w:cstheme="minorHAnsi"/>
                <w:b/>
                <w:lang w:val="en-GB" w:eastAsia="nl-NL"/>
              </w:rPr>
              <w:t>Baseline</w:t>
            </w:r>
          </w:p>
        </w:tc>
        <w:tc>
          <w:tcPr>
            <w:tcW w:w="992" w:type="dxa"/>
            <w:noWrap/>
          </w:tcPr>
          <w:p w14:paraId="57A964C0" w14:textId="77777777" w:rsidR="00691686" w:rsidRPr="008247F7" w:rsidRDefault="00691686" w:rsidP="00824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lang w:val="en-GB" w:eastAsia="nl-NL"/>
              </w:rPr>
            </w:pPr>
            <w:r w:rsidRPr="008247F7">
              <w:rPr>
                <w:rFonts w:eastAsia="Times New Roman" w:cstheme="minorHAnsi"/>
                <w:b/>
                <w:lang w:val="en-GB" w:eastAsia="nl-NL"/>
              </w:rPr>
              <w:t>After CT</w:t>
            </w:r>
          </w:p>
        </w:tc>
        <w:tc>
          <w:tcPr>
            <w:tcW w:w="993" w:type="dxa"/>
            <w:noWrap/>
          </w:tcPr>
          <w:p w14:paraId="188AF41E" w14:textId="77777777" w:rsidR="00691686" w:rsidRPr="008247F7" w:rsidRDefault="00691686" w:rsidP="00824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lang w:val="en-GB" w:eastAsia="nl-NL"/>
              </w:rPr>
            </w:pPr>
            <w:r w:rsidRPr="008247F7">
              <w:rPr>
                <w:rFonts w:eastAsia="Times New Roman" w:cstheme="minorHAnsi"/>
                <w:b/>
                <w:lang w:val="en-GB" w:eastAsia="nl-NL"/>
              </w:rPr>
              <w:t>After RT</w:t>
            </w:r>
          </w:p>
        </w:tc>
        <w:tc>
          <w:tcPr>
            <w:tcW w:w="747" w:type="dxa"/>
            <w:noWrap/>
          </w:tcPr>
          <w:p w14:paraId="25C3D8A0" w14:textId="77777777" w:rsidR="00691686" w:rsidRPr="008247F7" w:rsidRDefault="00691686" w:rsidP="00824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lang w:val="en-GB" w:eastAsia="nl-NL"/>
              </w:rPr>
            </w:pPr>
            <w:r w:rsidRPr="008247F7">
              <w:rPr>
                <w:rFonts w:eastAsia="Times New Roman" w:cstheme="minorHAnsi"/>
                <w:b/>
                <w:lang w:val="en-GB" w:eastAsia="nl-NL"/>
              </w:rPr>
              <w:t>3m</w:t>
            </w:r>
          </w:p>
        </w:tc>
        <w:tc>
          <w:tcPr>
            <w:tcW w:w="748" w:type="dxa"/>
            <w:noWrap/>
          </w:tcPr>
          <w:p w14:paraId="655A2EAA" w14:textId="77777777" w:rsidR="00691686" w:rsidRPr="008247F7" w:rsidRDefault="00691686" w:rsidP="00824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lang w:val="en-GB" w:eastAsia="nl-NL"/>
              </w:rPr>
            </w:pPr>
            <w:r w:rsidRPr="008247F7">
              <w:rPr>
                <w:rFonts w:eastAsia="Times New Roman" w:cstheme="minorHAnsi"/>
                <w:b/>
                <w:lang w:val="en-GB" w:eastAsia="nl-NL"/>
              </w:rPr>
              <w:t>6m</w:t>
            </w:r>
          </w:p>
        </w:tc>
        <w:tc>
          <w:tcPr>
            <w:tcW w:w="748" w:type="dxa"/>
            <w:noWrap/>
          </w:tcPr>
          <w:p w14:paraId="4FBD26F8" w14:textId="77777777" w:rsidR="00691686" w:rsidRPr="008247F7" w:rsidRDefault="00691686" w:rsidP="00824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lang w:val="en-GB" w:eastAsia="nl-NL"/>
              </w:rPr>
            </w:pPr>
            <w:r w:rsidRPr="008247F7">
              <w:rPr>
                <w:rFonts w:eastAsia="Times New Roman" w:cstheme="minorHAnsi"/>
                <w:b/>
                <w:lang w:val="en-GB" w:eastAsia="nl-NL"/>
              </w:rPr>
              <w:t>12m</w:t>
            </w:r>
          </w:p>
        </w:tc>
        <w:tc>
          <w:tcPr>
            <w:tcW w:w="747" w:type="dxa"/>
            <w:noWrap/>
          </w:tcPr>
          <w:p w14:paraId="268CD18F" w14:textId="77777777" w:rsidR="00691686" w:rsidRPr="008247F7" w:rsidRDefault="00691686" w:rsidP="00824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lang w:val="en-GB" w:eastAsia="nl-NL"/>
              </w:rPr>
            </w:pPr>
            <w:r w:rsidRPr="008247F7">
              <w:rPr>
                <w:rFonts w:eastAsia="Times New Roman" w:cstheme="minorHAnsi"/>
                <w:b/>
                <w:lang w:val="en-GB" w:eastAsia="nl-NL"/>
              </w:rPr>
              <w:t>24m</w:t>
            </w:r>
          </w:p>
        </w:tc>
        <w:tc>
          <w:tcPr>
            <w:tcW w:w="748" w:type="dxa"/>
            <w:noWrap/>
          </w:tcPr>
          <w:p w14:paraId="03503026" w14:textId="77777777" w:rsidR="00691686" w:rsidRPr="008247F7" w:rsidRDefault="00691686" w:rsidP="00824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lang w:val="en-GB" w:eastAsia="nl-NL"/>
              </w:rPr>
            </w:pPr>
            <w:r w:rsidRPr="008247F7">
              <w:rPr>
                <w:rFonts w:eastAsia="Times New Roman" w:cstheme="minorHAnsi"/>
                <w:b/>
                <w:lang w:val="en-GB" w:eastAsia="nl-NL"/>
              </w:rPr>
              <w:t>36m</w:t>
            </w:r>
          </w:p>
        </w:tc>
        <w:tc>
          <w:tcPr>
            <w:tcW w:w="748" w:type="dxa"/>
            <w:noWrap/>
          </w:tcPr>
          <w:p w14:paraId="3653C313" w14:textId="77777777" w:rsidR="00691686" w:rsidRPr="008247F7" w:rsidRDefault="00691686" w:rsidP="00824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lang w:val="en-GB" w:eastAsia="nl-NL"/>
              </w:rPr>
            </w:pPr>
            <w:r w:rsidRPr="008247F7">
              <w:rPr>
                <w:rFonts w:eastAsia="Times New Roman" w:cstheme="minorHAnsi"/>
                <w:b/>
                <w:lang w:val="en-GB" w:eastAsia="nl-NL"/>
              </w:rPr>
              <w:t>48m</w:t>
            </w:r>
          </w:p>
        </w:tc>
        <w:tc>
          <w:tcPr>
            <w:tcW w:w="748" w:type="dxa"/>
            <w:noWrap/>
          </w:tcPr>
          <w:p w14:paraId="466F7C42" w14:textId="77777777" w:rsidR="00691686" w:rsidRPr="008247F7" w:rsidRDefault="00691686" w:rsidP="00824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lang w:val="en-GB" w:eastAsia="nl-NL"/>
              </w:rPr>
            </w:pPr>
            <w:r w:rsidRPr="008247F7">
              <w:rPr>
                <w:rFonts w:eastAsia="Times New Roman" w:cstheme="minorHAnsi"/>
                <w:b/>
                <w:lang w:val="en-GB" w:eastAsia="nl-NL"/>
              </w:rPr>
              <w:t>60m</w:t>
            </w:r>
          </w:p>
        </w:tc>
      </w:tr>
      <w:tr w:rsidR="00691686" w:rsidRPr="00DA3B1F" w14:paraId="120E3B9B" w14:textId="77777777" w:rsidTr="00B8793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0CAFD07" w14:textId="77777777" w:rsidR="00691686" w:rsidRPr="008247F7" w:rsidRDefault="00691686" w:rsidP="008247F7">
            <w:pPr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Observed</w:t>
            </w:r>
          </w:p>
        </w:tc>
        <w:tc>
          <w:tcPr>
            <w:tcW w:w="992" w:type="dxa"/>
            <w:noWrap/>
          </w:tcPr>
          <w:p w14:paraId="3659F43F" w14:textId="77777777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31</w:t>
            </w:r>
          </w:p>
        </w:tc>
        <w:tc>
          <w:tcPr>
            <w:tcW w:w="992" w:type="dxa"/>
            <w:noWrap/>
          </w:tcPr>
          <w:p w14:paraId="33FBF4B9" w14:textId="77777777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21</w:t>
            </w:r>
          </w:p>
        </w:tc>
        <w:tc>
          <w:tcPr>
            <w:tcW w:w="993" w:type="dxa"/>
            <w:noWrap/>
          </w:tcPr>
          <w:p w14:paraId="63E81CE5" w14:textId="77777777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14</w:t>
            </w:r>
          </w:p>
        </w:tc>
        <w:tc>
          <w:tcPr>
            <w:tcW w:w="747" w:type="dxa"/>
            <w:noWrap/>
          </w:tcPr>
          <w:p w14:paraId="5AA9662A" w14:textId="77777777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32</w:t>
            </w:r>
          </w:p>
        </w:tc>
        <w:tc>
          <w:tcPr>
            <w:tcW w:w="748" w:type="dxa"/>
            <w:noWrap/>
          </w:tcPr>
          <w:p w14:paraId="2FC14575" w14:textId="77777777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25</w:t>
            </w:r>
          </w:p>
        </w:tc>
        <w:tc>
          <w:tcPr>
            <w:tcW w:w="748" w:type="dxa"/>
            <w:noWrap/>
          </w:tcPr>
          <w:p w14:paraId="24925812" w14:textId="77777777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42</w:t>
            </w:r>
          </w:p>
        </w:tc>
        <w:tc>
          <w:tcPr>
            <w:tcW w:w="747" w:type="dxa"/>
            <w:noWrap/>
          </w:tcPr>
          <w:p w14:paraId="1D4977B8" w14:textId="77777777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37</w:t>
            </w:r>
          </w:p>
        </w:tc>
        <w:tc>
          <w:tcPr>
            <w:tcW w:w="748" w:type="dxa"/>
            <w:noWrap/>
          </w:tcPr>
          <w:p w14:paraId="268284C5" w14:textId="77777777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31</w:t>
            </w:r>
          </w:p>
        </w:tc>
        <w:tc>
          <w:tcPr>
            <w:tcW w:w="748" w:type="dxa"/>
            <w:noWrap/>
          </w:tcPr>
          <w:p w14:paraId="782C3282" w14:textId="77777777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23</w:t>
            </w:r>
          </w:p>
        </w:tc>
        <w:tc>
          <w:tcPr>
            <w:tcW w:w="748" w:type="dxa"/>
            <w:noWrap/>
          </w:tcPr>
          <w:p w14:paraId="529AA73A" w14:textId="77777777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32</w:t>
            </w:r>
          </w:p>
        </w:tc>
      </w:tr>
      <w:tr w:rsidR="00691686" w:rsidRPr="00DA3B1F" w14:paraId="59A16A77" w14:textId="77777777" w:rsidTr="00B87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711737D" w14:textId="77777777" w:rsidR="00691686" w:rsidRPr="008247F7" w:rsidRDefault="00691686" w:rsidP="008247F7">
            <w:pPr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Expected</w:t>
            </w:r>
          </w:p>
        </w:tc>
        <w:tc>
          <w:tcPr>
            <w:tcW w:w="992" w:type="dxa"/>
            <w:noWrap/>
          </w:tcPr>
          <w:p w14:paraId="03885582" w14:textId="77777777" w:rsidR="00691686" w:rsidRPr="008247F7" w:rsidRDefault="00691686" w:rsidP="008247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45</w:t>
            </w:r>
          </w:p>
        </w:tc>
        <w:tc>
          <w:tcPr>
            <w:tcW w:w="992" w:type="dxa"/>
            <w:noWrap/>
          </w:tcPr>
          <w:p w14:paraId="20452090" w14:textId="77777777" w:rsidR="00691686" w:rsidRPr="008247F7" w:rsidRDefault="00691686" w:rsidP="008247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45</w:t>
            </w:r>
          </w:p>
        </w:tc>
        <w:tc>
          <w:tcPr>
            <w:tcW w:w="993" w:type="dxa"/>
            <w:noWrap/>
          </w:tcPr>
          <w:p w14:paraId="16FF00F8" w14:textId="77777777" w:rsidR="00691686" w:rsidRPr="008247F7" w:rsidRDefault="00691686" w:rsidP="008247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25</w:t>
            </w:r>
          </w:p>
        </w:tc>
        <w:tc>
          <w:tcPr>
            <w:tcW w:w="747" w:type="dxa"/>
            <w:noWrap/>
          </w:tcPr>
          <w:p w14:paraId="4FD4D69A" w14:textId="77777777" w:rsidR="00691686" w:rsidRPr="008247F7" w:rsidRDefault="00691686" w:rsidP="008247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44</w:t>
            </w:r>
          </w:p>
        </w:tc>
        <w:tc>
          <w:tcPr>
            <w:tcW w:w="748" w:type="dxa"/>
            <w:noWrap/>
          </w:tcPr>
          <w:p w14:paraId="3339A7BD" w14:textId="77777777" w:rsidR="00691686" w:rsidRPr="008247F7" w:rsidRDefault="00691686" w:rsidP="008247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44</w:t>
            </w:r>
          </w:p>
        </w:tc>
        <w:tc>
          <w:tcPr>
            <w:tcW w:w="748" w:type="dxa"/>
            <w:noWrap/>
          </w:tcPr>
          <w:p w14:paraId="45E4D6AD" w14:textId="77777777" w:rsidR="00691686" w:rsidRPr="008247F7" w:rsidRDefault="00691686" w:rsidP="008247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44</w:t>
            </w:r>
          </w:p>
        </w:tc>
        <w:tc>
          <w:tcPr>
            <w:tcW w:w="747" w:type="dxa"/>
            <w:noWrap/>
          </w:tcPr>
          <w:p w14:paraId="770C7C97" w14:textId="77777777" w:rsidR="00691686" w:rsidRPr="008247F7" w:rsidRDefault="00691686" w:rsidP="008247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42</w:t>
            </w:r>
          </w:p>
        </w:tc>
        <w:tc>
          <w:tcPr>
            <w:tcW w:w="748" w:type="dxa"/>
            <w:noWrap/>
          </w:tcPr>
          <w:p w14:paraId="3514B394" w14:textId="77777777" w:rsidR="00691686" w:rsidRPr="008247F7" w:rsidRDefault="00691686" w:rsidP="008247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40</w:t>
            </w:r>
          </w:p>
        </w:tc>
        <w:tc>
          <w:tcPr>
            <w:tcW w:w="748" w:type="dxa"/>
            <w:noWrap/>
          </w:tcPr>
          <w:p w14:paraId="7639FF04" w14:textId="77777777" w:rsidR="00691686" w:rsidRPr="008247F7" w:rsidRDefault="00691686" w:rsidP="008247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37</w:t>
            </w:r>
          </w:p>
        </w:tc>
        <w:tc>
          <w:tcPr>
            <w:tcW w:w="748" w:type="dxa"/>
            <w:noWrap/>
          </w:tcPr>
          <w:p w14:paraId="29F93CE2" w14:textId="77777777" w:rsidR="00691686" w:rsidRPr="008247F7" w:rsidRDefault="00691686" w:rsidP="008247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36</w:t>
            </w:r>
          </w:p>
        </w:tc>
      </w:tr>
      <w:tr w:rsidR="00691686" w:rsidRPr="00DA3B1F" w14:paraId="32DA51A3" w14:textId="77777777" w:rsidTr="00B8793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07E3232" w14:textId="4BB90135" w:rsidR="00691686" w:rsidRPr="008247F7" w:rsidRDefault="00691686" w:rsidP="008247F7">
            <w:pPr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Compliance rate</w:t>
            </w:r>
          </w:p>
        </w:tc>
        <w:tc>
          <w:tcPr>
            <w:tcW w:w="992" w:type="dxa"/>
            <w:noWrap/>
          </w:tcPr>
          <w:p w14:paraId="24586F46" w14:textId="2A874ABF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69%</w:t>
            </w:r>
          </w:p>
        </w:tc>
        <w:tc>
          <w:tcPr>
            <w:tcW w:w="992" w:type="dxa"/>
            <w:noWrap/>
          </w:tcPr>
          <w:p w14:paraId="6FB1925D" w14:textId="234B3CE2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47%</w:t>
            </w:r>
          </w:p>
        </w:tc>
        <w:tc>
          <w:tcPr>
            <w:tcW w:w="993" w:type="dxa"/>
            <w:noWrap/>
          </w:tcPr>
          <w:p w14:paraId="0A48F3FF" w14:textId="186B661F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56%</w:t>
            </w:r>
          </w:p>
        </w:tc>
        <w:tc>
          <w:tcPr>
            <w:tcW w:w="747" w:type="dxa"/>
            <w:noWrap/>
          </w:tcPr>
          <w:p w14:paraId="2BC53B01" w14:textId="6B3979B1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73%</w:t>
            </w:r>
          </w:p>
        </w:tc>
        <w:tc>
          <w:tcPr>
            <w:tcW w:w="748" w:type="dxa"/>
            <w:noWrap/>
          </w:tcPr>
          <w:p w14:paraId="48756623" w14:textId="16FE719E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57%</w:t>
            </w:r>
          </w:p>
        </w:tc>
        <w:tc>
          <w:tcPr>
            <w:tcW w:w="748" w:type="dxa"/>
            <w:noWrap/>
          </w:tcPr>
          <w:p w14:paraId="5ADC1F36" w14:textId="12C50877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95%</w:t>
            </w:r>
          </w:p>
        </w:tc>
        <w:tc>
          <w:tcPr>
            <w:tcW w:w="747" w:type="dxa"/>
            <w:noWrap/>
          </w:tcPr>
          <w:p w14:paraId="49A633EE" w14:textId="2BE27C3F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88%</w:t>
            </w:r>
          </w:p>
        </w:tc>
        <w:tc>
          <w:tcPr>
            <w:tcW w:w="748" w:type="dxa"/>
            <w:noWrap/>
          </w:tcPr>
          <w:p w14:paraId="08231F16" w14:textId="2AC54D83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78%</w:t>
            </w:r>
          </w:p>
        </w:tc>
        <w:tc>
          <w:tcPr>
            <w:tcW w:w="748" w:type="dxa"/>
            <w:noWrap/>
          </w:tcPr>
          <w:p w14:paraId="466C3881" w14:textId="6E3B5F26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62%</w:t>
            </w:r>
          </w:p>
        </w:tc>
        <w:tc>
          <w:tcPr>
            <w:tcW w:w="748" w:type="dxa"/>
            <w:noWrap/>
          </w:tcPr>
          <w:p w14:paraId="40C07877" w14:textId="76BE165C" w:rsidR="00691686" w:rsidRPr="008247F7" w:rsidRDefault="00691686" w:rsidP="008247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nl-NL"/>
              </w:rPr>
            </w:pPr>
            <w:r w:rsidRPr="008247F7">
              <w:rPr>
                <w:rFonts w:eastAsia="Times New Roman" w:cstheme="minorHAnsi"/>
                <w:lang w:val="en-GB" w:eastAsia="nl-NL"/>
              </w:rPr>
              <w:t>89%</w:t>
            </w:r>
          </w:p>
        </w:tc>
      </w:tr>
    </w:tbl>
    <w:p w14:paraId="57EAA2A5" w14:textId="77777777" w:rsidR="00B82865" w:rsidRDefault="00B82865" w:rsidP="00133327">
      <w:pPr>
        <w:pStyle w:val="Geenafstand"/>
        <w:jc w:val="both"/>
        <w:rPr>
          <w:lang w:val="en-US"/>
        </w:rPr>
      </w:pPr>
      <w:bookmarkStart w:id="1" w:name="_Hlk123134525"/>
    </w:p>
    <w:p w14:paraId="433CAF6F" w14:textId="77777777" w:rsidR="00121EE2" w:rsidRDefault="00121EE2" w:rsidP="00121EE2">
      <w:pPr>
        <w:pStyle w:val="Geenafstand"/>
        <w:rPr>
          <w:b/>
          <w:lang w:val="en-US"/>
        </w:rPr>
      </w:pPr>
      <w:r w:rsidRPr="000A182D">
        <w:rPr>
          <w:rFonts w:cs="Times New Roman"/>
          <w:noProof/>
          <w:lang w:eastAsia="nl-NL"/>
        </w:rPr>
        <w:lastRenderedPageBreak/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1043E728" wp14:editId="18079DAF">
                <wp:simplePos x="0" y="0"/>
                <wp:positionH relativeFrom="page">
                  <wp:posOffset>3939540</wp:posOffset>
                </wp:positionH>
                <wp:positionV relativeFrom="paragraph">
                  <wp:posOffset>97790</wp:posOffset>
                </wp:positionV>
                <wp:extent cx="259080" cy="251460"/>
                <wp:effectExtent l="0" t="0" r="26670" b="15240"/>
                <wp:wrapSquare wrapText="bothSides"/>
                <wp:docPr id="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5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852348" w14:textId="77777777" w:rsidR="00121EE2" w:rsidRDefault="00121EE2" w:rsidP="00121EE2">
                            <w:pPr>
                              <w:jc w:val="center"/>
                            </w:pPr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1043E728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310.2pt;margin-top:7.7pt;width:20.4pt;height:19.8pt;z-index:25171251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">
                <v:textbox>
                  <w:txbxContent>
                    <w:p w14:paraId="2A852348" w14:textId="77777777" w:rsidR="00121EE2" w:rsidRDefault="00121EE2" w:rsidP="00121EE2">
                      <w:pPr>
                        <w:jc w:val="center"/>
                      </w:pPr>
                      <w:r>
                        <w:t>B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0A182D">
        <w:rPr>
          <w:rFonts w:cs="Times New Roman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7739063B" wp14:editId="61B10675">
                <wp:simplePos x="0" y="0"/>
                <wp:positionH relativeFrom="page">
                  <wp:posOffset>3924935</wp:posOffset>
                </wp:positionH>
                <wp:positionV relativeFrom="paragraph">
                  <wp:posOffset>3071495</wp:posOffset>
                </wp:positionV>
                <wp:extent cx="259080" cy="251460"/>
                <wp:effectExtent l="0" t="0" r="26670" b="15240"/>
                <wp:wrapSquare wrapText="bothSides"/>
                <wp:docPr id="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5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A3199B" w14:textId="77777777" w:rsidR="00121EE2" w:rsidRDefault="00121EE2" w:rsidP="00121EE2">
                            <w:pPr>
                              <w:jc w:val="center"/>
                            </w:pPr>
                            <w: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7739063B" id="_x0000_s1027" type="#_x0000_t202" style="position:absolute;margin-left:309.05pt;margin-top:241.85pt;width:20.4pt;height:19.8pt;z-index:25171148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">
                <v:textbox>
                  <w:txbxContent>
                    <w:p w14:paraId="3CA3199B" w14:textId="77777777" w:rsidR="00121EE2" w:rsidRDefault="00121EE2" w:rsidP="00121EE2">
                      <w:pPr>
                        <w:jc w:val="center"/>
                      </w:pPr>
                      <w:r>
                        <w:t>D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0A182D">
        <w:rPr>
          <w:rFonts w:cs="Times New Roman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5F51AE9D" wp14:editId="5BA49D64">
                <wp:simplePos x="0" y="0"/>
                <wp:positionH relativeFrom="page">
                  <wp:posOffset>76200</wp:posOffset>
                </wp:positionH>
                <wp:positionV relativeFrom="paragraph">
                  <wp:posOffset>3054350</wp:posOffset>
                </wp:positionV>
                <wp:extent cx="259080" cy="251460"/>
                <wp:effectExtent l="0" t="0" r="26670" b="15240"/>
                <wp:wrapSquare wrapText="bothSides"/>
                <wp:docPr id="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5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926982" w14:textId="77777777" w:rsidR="00121EE2" w:rsidRDefault="00121EE2" w:rsidP="00121EE2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5F51AE9D" id="_x0000_s1028" type="#_x0000_t202" style="position:absolute;margin-left:6pt;margin-top:240.5pt;width:20.4pt;height:19.8pt;z-index:2517104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">
                <v:textbox>
                  <w:txbxContent>
                    <w:p w14:paraId="7E926982" w14:textId="77777777" w:rsidR="00121EE2" w:rsidRDefault="00121EE2" w:rsidP="00121EE2">
                      <w:pPr>
                        <w:jc w:val="center"/>
                      </w:pPr>
                      <w:r>
                        <w:t>C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0A182D">
        <w:rPr>
          <w:rFonts w:cs="Times New Roman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5536F5CB" wp14:editId="38805F3D">
                <wp:simplePos x="0" y="0"/>
                <wp:positionH relativeFrom="page">
                  <wp:posOffset>53340</wp:posOffset>
                </wp:positionH>
                <wp:positionV relativeFrom="paragraph">
                  <wp:posOffset>113030</wp:posOffset>
                </wp:positionV>
                <wp:extent cx="259080" cy="251460"/>
                <wp:effectExtent l="0" t="0" r="26670" b="15240"/>
                <wp:wrapSquare wrapText="bothSides"/>
                <wp:docPr id="8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5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C537CC" w14:textId="77777777" w:rsidR="00121EE2" w:rsidRDefault="00121EE2" w:rsidP="00121EE2">
                            <w:pPr>
                              <w:jc w:val="center"/>
                            </w:pPr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5536F5CB" id="_x0000_s1029" type="#_x0000_t202" style="position:absolute;margin-left:4.2pt;margin-top:8.9pt;width:20.4pt;height:19.8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">
                <v:textbox>
                  <w:txbxContent>
                    <w:p w14:paraId="16C537CC" w14:textId="77777777" w:rsidR="00121EE2" w:rsidRDefault="00121EE2" w:rsidP="00121EE2">
                      <w:pPr>
                        <w:jc w:val="center"/>
                      </w:pPr>
                      <w:r>
                        <w:t>A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>
        <w:rPr>
          <w:noProof/>
          <w:lang w:eastAsia="nl-NL"/>
        </w:rPr>
        <w:drawing>
          <wp:anchor distT="0" distB="0" distL="114300" distR="114300" simplePos="0" relativeHeight="251709440" behindDoc="0" locked="0" layoutInCell="1" allowOverlap="1" wp14:anchorId="2FD26F9E" wp14:editId="3710CCAD">
            <wp:simplePos x="0" y="0"/>
            <wp:positionH relativeFrom="page">
              <wp:align>right</wp:align>
            </wp:positionH>
            <wp:positionV relativeFrom="paragraph">
              <wp:posOffset>2955925</wp:posOffset>
            </wp:positionV>
            <wp:extent cx="3680460" cy="2385060"/>
            <wp:effectExtent l="0" t="0" r="15240" b="15240"/>
            <wp:wrapSquare wrapText="bothSides"/>
            <wp:docPr id="16" name="Grafiek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708416" behindDoc="0" locked="0" layoutInCell="1" allowOverlap="1" wp14:anchorId="1A88DF3E" wp14:editId="0FE91190">
            <wp:simplePos x="0" y="0"/>
            <wp:positionH relativeFrom="page">
              <wp:align>left</wp:align>
            </wp:positionH>
            <wp:positionV relativeFrom="paragraph">
              <wp:posOffset>2948305</wp:posOffset>
            </wp:positionV>
            <wp:extent cx="3695700" cy="2407920"/>
            <wp:effectExtent l="0" t="0" r="0" b="11430"/>
            <wp:wrapSquare wrapText="bothSides"/>
            <wp:docPr id="12" name="Grafiek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705344" behindDoc="0" locked="0" layoutInCell="1" allowOverlap="1" wp14:anchorId="7B537216" wp14:editId="4B4CBFB6">
            <wp:simplePos x="0" y="0"/>
            <wp:positionH relativeFrom="page">
              <wp:align>left</wp:align>
            </wp:positionH>
            <wp:positionV relativeFrom="paragraph">
              <wp:posOffset>6985</wp:posOffset>
            </wp:positionV>
            <wp:extent cx="3695700" cy="2880360"/>
            <wp:effectExtent l="0" t="0" r="0" b="15240"/>
            <wp:wrapSquare wrapText="bothSides"/>
            <wp:docPr id="10" name="Grafiek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707392" behindDoc="0" locked="0" layoutInCell="1" allowOverlap="1" wp14:anchorId="5A637D8F" wp14:editId="35D4CBFD">
            <wp:simplePos x="0" y="0"/>
            <wp:positionH relativeFrom="page">
              <wp:align>right</wp:align>
            </wp:positionH>
            <wp:positionV relativeFrom="paragraph">
              <wp:posOffset>0</wp:posOffset>
            </wp:positionV>
            <wp:extent cx="3695700" cy="2887980"/>
            <wp:effectExtent l="0" t="0" r="0" b="7620"/>
            <wp:wrapSquare wrapText="bothSides"/>
            <wp:docPr id="11" name="Grafiek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231D07" w14:textId="77777777" w:rsidR="00121EE2" w:rsidRDefault="00121EE2" w:rsidP="00121EE2">
      <w:pPr>
        <w:pStyle w:val="Geenafstand"/>
        <w:rPr>
          <w:lang w:val="en-US"/>
        </w:rPr>
      </w:pPr>
      <w:r w:rsidRPr="002A4981">
        <w:rPr>
          <w:b/>
          <w:lang w:val="en-US"/>
        </w:rPr>
        <w:t xml:space="preserve">Supplemental Figure </w:t>
      </w:r>
      <w:r>
        <w:rPr>
          <w:b/>
          <w:lang w:val="en-US"/>
        </w:rPr>
        <w:t>1</w:t>
      </w:r>
      <w:r w:rsidRPr="002A4981">
        <w:rPr>
          <w:b/>
          <w:lang w:val="en-US"/>
        </w:rPr>
        <w:t xml:space="preserve">. Percentage of patients with a clinically relevant change (i.e. change in z-score &gt;1) in neurocognitive functioning over time as compared to </w:t>
      </w:r>
      <w:r w:rsidRPr="002A4981">
        <w:rPr>
          <w:b/>
          <w:u w:val="single"/>
          <w:lang w:val="en-US"/>
        </w:rPr>
        <w:t>‘after chemo’ score</w:t>
      </w:r>
      <w:r w:rsidRPr="002A4981">
        <w:rPr>
          <w:b/>
          <w:lang w:val="en-US"/>
        </w:rPr>
        <w:t xml:space="preserve">, separately for (A) information processing speed, (B) memory, (C) attention / executive functioning, and (D) motor speed. </w:t>
      </w:r>
      <w:r>
        <w:rPr>
          <w:rFonts w:cstheme="minorHAnsi"/>
          <w:lang w:val="en-US"/>
        </w:rPr>
        <w:t xml:space="preserve"> For each time period, the </w:t>
      </w:r>
      <w:r>
        <w:rPr>
          <w:lang w:val="en-US"/>
        </w:rPr>
        <w:t>n</w:t>
      </w:r>
      <w:r w:rsidRPr="008469C6">
        <w:rPr>
          <w:lang w:val="en-US"/>
        </w:rPr>
        <w:t xml:space="preserve">umber of patients </w:t>
      </w:r>
      <w:r>
        <w:rPr>
          <w:lang w:val="en-US"/>
        </w:rPr>
        <w:t xml:space="preserve">included in the analysis </w:t>
      </w:r>
      <w:r w:rsidRPr="008469C6">
        <w:rPr>
          <w:lang w:val="en-US"/>
        </w:rPr>
        <w:t xml:space="preserve">are shown. </w:t>
      </w:r>
    </w:p>
    <w:p w14:paraId="001D5802" w14:textId="77777777" w:rsidR="00121EE2" w:rsidRDefault="00121EE2" w:rsidP="00121EE2">
      <w:pPr>
        <w:pStyle w:val="Geenafstand"/>
        <w:rPr>
          <w:rFonts w:cstheme="minorHAnsi"/>
          <w:lang w:val="en-US"/>
        </w:rPr>
      </w:pPr>
      <w:r>
        <w:rPr>
          <w:rFonts w:cstheme="minorHAnsi"/>
          <w:lang w:val="en-US"/>
        </w:rPr>
        <w:t>CT = chemotherapy, RT = radiotherapy, m = months, FU = follow-up.</w:t>
      </w:r>
    </w:p>
    <w:p w14:paraId="00C5FCA1" w14:textId="77777777" w:rsidR="00121EE2" w:rsidRDefault="00121EE2" w:rsidP="00121EE2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46794CEF" w14:textId="77777777" w:rsidR="00121EE2" w:rsidRDefault="00121EE2" w:rsidP="00121EE2">
      <w:pPr>
        <w:pStyle w:val="Geenafstand"/>
        <w:rPr>
          <w:b/>
          <w:lang w:val="en-US"/>
        </w:rPr>
      </w:pPr>
      <w:r w:rsidRPr="000A182D">
        <w:rPr>
          <w:rFonts w:cs="Times New Roman"/>
          <w:noProof/>
          <w:lang w:eastAsia="nl-NL"/>
        </w:rPr>
        <w:lastRenderedPageBreak/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3FA2781C" wp14:editId="56E6A3C9">
                <wp:simplePos x="0" y="0"/>
                <wp:positionH relativeFrom="page">
                  <wp:posOffset>3886200</wp:posOffset>
                </wp:positionH>
                <wp:positionV relativeFrom="paragraph">
                  <wp:posOffset>2849245</wp:posOffset>
                </wp:positionV>
                <wp:extent cx="259080" cy="236220"/>
                <wp:effectExtent l="0" t="0" r="26670" b="11430"/>
                <wp:wrapSquare wrapText="bothSides"/>
                <wp:docPr id="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36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B447D2" w14:textId="77777777" w:rsidR="00121EE2" w:rsidRDefault="00121EE2" w:rsidP="00121EE2">
                            <w:pPr>
                              <w:jc w:val="center"/>
                            </w:pPr>
                            <w: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3FA2781C" id="_x0000_s1030" type="#_x0000_t202" style="position:absolute;margin-left:306pt;margin-top:224.35pt;width:20.4pt;height:18.6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">
                <v:textbox>
                  <w:txbxContent>
                    <w:p w14:paraId="6CB447D2" w14:textId="77777777" w:rsidR="00121EE2" w:rsidRDefault="00121EE2" w:rsidP="00121EE2">
                      <w:pPr>
                        <w:jc w:val="center"/>
                      </w:pPr>
                      <w:r>
                        <w:t>D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0A182D">
        <w:rPr>
          <w:rFonts w:cs="Times New Roman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69263926" wp14:editId="7A6B4C8E">
                <wp:simplePos x="0" y="0"/>
                <wp:positionH relativeFrom="page">
                  <wp:posOffset>3855720</wp:posOffset>
                </wp:positionH>
                <wp:positionV relativeFrom="paragraph">
                  <wp:posOffset>121285</wp:posOffset>
                </wp:positionV>
                <wp:extent cx="259080" cy="251460"/>
                <wp:effectExtent l="0" t="0" r="26670" b="15240"/>
                <wp:wrapSquare wrapText="bothSides"/>
                <wp:docPr id="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5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EBB7A7" w14:textId="77777777" w:rsidR="00121EE2" w:rsidRDefault="00121EE2" w:rsidP="00121EE2">
                            <w:pPr>
                              <w:jc w:val="center"/>
                            </w:pPr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69263926" id="_x0000_s1031" type="#_x0000_t202" style="position:absolute;margin-left:303.6pt;margin-top:9.55pt;width:20.4pt;height:19.8pt;z-index:25170329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">
                <v:textbox>
                  <w:txbxContent>
                    <w:p w14:paraId="7DEBB7A7" w14:textId="77777777" w:rsidR="00121EE2" w:rsidRDefault="00121EE2" w:rsidP="00121EE2">
                      <w:pPr>
                        <w:jc w:val="center"/>
                      </w:pPr>
                      <w:r>
                        <w:t>B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2A4981">
        <w:rPr>
          <w:b/>
          <w:noProof/>
          <w:lang w:eastAsia="nl-NL"/>
        </w:rPr>
        <w:drawing>
          <wp:anchor distT="0" distB="0" distL="114300" distR="114300" simplePos="0" relativeHeight="251697152" behindDoc="0" locked="0" layoutInCell="1" allowOverlap="1" wp14:anchorId="0164D70E" wp14:editId="149AE41E">
            <wp:simplePos x="0" y="0"/>
            <wp:positionH relativeFrom="page">
              <wp:align>right</wp:align>
            </wp:positionH>
            <wp:positionV relativeFrom="paragraph">
              <wp:posOffset>0</wp:posOffset>
            </wp:positionV>
            <wp:extent cx="3756660" cy="2689860"/>
            <wp:effectExtent l="0" t="0" r="15240" b="15240"/>
            <wp:wrapSquare wrapText="bothSides"/>
            <wp:docPr id="13" name="Grafiek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A182D">
        <w:rPr>
          <w:rFonts w:cs="Times New Roman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152E16F0" wp14:editId="2432B178">
                <wp:simplePos x="0" y="0"/>
                <wp:positionH relativeFrom="page">
                  <wp:posOffset>60960</wp:posOffset>
                </wp:positionH>
                <wp:positionV relativeFrom="paragraph">
                  <wp:posOffset>2856865</wp:posOffset>
                </wp:positionV>
                <wp:extent cx="259080" cy="251460"/>
                <wp:effectExtent l="0" t="0" r="26670" b="15240"/>
                <wp:wrapSquare wrapText="bothSides"/>
                <wp:docPr id="4" name="Tekstvak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5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382C84" w14:textId="77777777" w:rsidR="00121EE2" w:rsidRDefault="00121EE2" w:rsidP="00121EE2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152E16F0" id="Tekstvak 4" o:spid="_x0000_s1032" type="#_x0000_t202" style="position:absolute;margin-left:4.8pt;margin-top:224.95pt;width:20.4pt;height:19.8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">
                <v:textbox>
                  <w:txbxContent>
                    <w:p w14:paraId="0B382C84" w14:textId="77777777" w:rsidR="00121EE2" w:rsidRDefault="00121EE2" w:rsidP="00121EE2">
                      <w:pPr>
                        <w:jc w:val="center"/>
                      </w:pPr>
                      <w:r>
                        <w:t>C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0A182D">
        <w:rPr>
          <w:rFonts w:cs="Times New Roman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47CF143C" wp14:editId="6E481680">
                <wp:simplePos x="0" y="0"/>
                <wp:positionH relativeFrom="page">
                  <wp:posOffset>106680</wp:posOffset>
                </wp:positionH>
                <wp:positionV relativeFrom="paragraph">
                  <wp:posOffset>106680</wp:posOffset>
                </wp:positionV>
                <wp:extent cx="259080" cy="251460"/>
                <wp:effectExtent l="0" t="0" r="26670" b="15240"/>
                <wp:wrapSquare wrapText="bothSides"/>
                <wp:docPr id="9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5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69159F" w14:textId="77777777" w:rsidR="00121EE2" w:rsidRDefault="00121EE2" w:rsidP="00121EE2">
                            <w:pPr>
                              <w:jc w:val="center"/>
                            </w:pPr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47CF143C" id="_x0000_s1033" type="#_x0000_t202" style="position:absolute;margin-left:8.4pt;margin-top:8.4pt;width:20.4pt;height:19.8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">
                <v:textbox>
                  <w:txbxContent>
                    <w:p w14:paraId="6569159F" w14:textId="77777777" w:rsidR="00121EE2" w:rsidRDefault="00121EE2" w:rsidP="00121EE2">
                      <w:pPr>
                        <w:jc w:val="center"/>
                      </w:pPr>
                      <w:r>
                        <w:t>A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2A4981">
        <w:rPr>
          <w:b/>
          <w:noProof/>
          <w:lang w:eastAsia="nl-NL"/>
        </w:rPr>
        <w:drawing>
          <wp:anchor distT="0" distB="0" distL="114300" distR="114300" simplePos="0" relativeHeight="251700224" behindDoc="0" locked="0" layoutInCell="1" allowOverlap="1" wp14:anchorId="5E9426C8" wp14:editId="74A0B147">
            <wp:simplePos x="0" y="0"/>
            <wp:positionH relativeFrom="page">
              <wp:align>left</wp:align>
            </wp:positionH>
            <wp:positionV relativeFrom="paragraph">
              <wp:posOffset>0</wp:posOffset>
            </wp:positionV>
            <wp:extent cx="3779520" cy="2682240"/>
            <wp:effectExtent l="0" t="0" r="11430" b="3810"/>
            <wp:wrapSquare wrapText="bothSides"/>
            <wp:docPr id="15" name="Grafiek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A4981">
        <w:rPr>
          <w:b/>
          <w:noProof/>
          <w:lang w:eastAsia="nl-NL"/>
        </w:rPr>
        <w:drawing>
          <wp:anchor distT="0" distB="0" distL="114300" distR="114300" simplePos="0" relativeHeight="251699200" behindDoc="0" locked="0" layoutInCell="1" allowOverlap="1" wp14:anchorId="53BDDCD7" wp14:editId="35CDFB3F">
            <wp:simplePos x="0" y="0"/>
            <wp:positionH relativeFrom="page">
              <wp:align>right</wp:align>
            </wp:positionH>
            <wp:positionV relativeFrom="paragraph">
              <wp:posOffset>2733040</wp:posOffset>
            </wp:positionV>
            <wp:extent cx="3771900" cy="2705100"/>
            <wp:effectExtent l="0" t="0" r="0" b="0"/>
            <wp:wrapSquare wrapText="bothSides"/>
            <wp:docPr id="14" name="Grafiek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A4981">
        <w:rPr>
          <w:b/>
          <w:noProof/>
          <w:lang w:eastAsia="nl-NL"/>
        </w:rPr>
        <w:drawing>
          <wp:anchor distT="0" distB="0" distL="114300" distR="114300" simplePos="0" relativeHeight="251698176" behindDoc="0" locked="0" layoutInCell="1" allowOverlap="1" wp14:anchorId="3A2C833E" wp14:editId="58B3B5D1">
            <wp:simplePos x="0" y="0"/>
            <wp:positionH relativeFrom="page">
              <wp:align>left</wp:align>
            </wp:positionH>
            <wp:positionV relativeFrom="paragraph">
              <wp:posOffset>2735580</wp:posOffset>
            </wp:positionV>
            <wp:extent cx="3779520" cy="2697480"/>
            <wp:effectExtent l="0" t="0" r="11430" b="7620"/>
            <wp:wrapSquare wrapText="bothSides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68947A0" w14:textId="77777777" w:rsidR="00121EE2" w:rsidRDefault="00121EE2" w:rsidP="00121EE2">
      <w:pPr>
        <w:pStyle w:val="Geenafstand"/>
        <w:rPr>
          <w:b/>
          <w:lang w:val="en-US"/>
        </w:rPr>
      </w:pPr>
    </w:p>
    <w:p w14:paraId="4B8D9945" w14:textId="7A5AA368" w:rsidR="00121EE2" w:rsidRDefault="00121EE2" w:rsidP="00121EE2">
      <w:pPr>
        <w:pStyle w:val="Geenafstand"/>
        <w:jc w:val="both"/>
        <w:rPr>
          <w:lang w:val="en-US"/>
        </w:rPr>
      </w:pPr>
      <w:r w:rsidRPr="007512FA">
        <w:rPr>
          <w:b/>
          <w:lang w:val="en-US"/>
        </w:rPr>
        <w:t xml:space="preserve">Supplemental Figure </w:t>
      </w:r>
      <w:r>
        <w:rPr>
          <w:b/>
          <w:lang w:val="en-US"/>
        </w:rPr>
        <w:t>2</w:t>
      </w:r>
      <w:r w:rsidRPr="007512FA">
        <w:rPr>
          <w:b/>
          <w:lang w:val="en-US"/>
        </w:rPr>
        <w:t xml:space="preserve">. </w:t>
      </w:r>
      <w:r>
        <w:rPr>
          <w:b/>
          <w:lang w:val="en-US"/>
        </w:rPr>
        <w:t>Mean z-scores (95% confidence interval) over time for the n</w:t>
      </w:r>
      <w:r w:rsidRPr="002B6E70">
        <w:rPr>
          <w:b/>
          <w:lang w:val="en-US"/>
        </w:rPr>
        <w:t>eurocognitive</w:t>
      </w:r>
      <w:r>
        <w:rPr>
          <w:b/>
          <w:lang w:val="en-US"/>
        </w:rPr>
        <w:t xml:space="preserve"> domains (A) information processing speed, (B) memory, (C) attention / executive functioning and (D) motor speed </w:t>
      </w:r>
      <w:r w:rsidRPr="0027660A">
        <w:rPr>
          <w:b/>
          <w:u w:val="single"/>
          <w:lang w:val="en-US"/>
        </w:rPr>
        <w:t>for those patients who received irradiation</w:t>
      </w:r>
      <w:r w:rsidRPr="002B6E70">
        <w:rPr>
          <w:b/>
          <w:lang w:val="en-US"/>
        </w:rPr>
        <w:t xml:space="preserve"> </w:t>
      </w:r>
      <w:r>
        <w:rPr>
          <w:b/>
          <w:lang w:val="en-US"/>
        </w:rPr>
        <w:t xml:space="preserve">(group level analysis). </w:t>
      </w:r>
      <w:r>
        <w:rPr>
          <w:lang w:val="en-US"/>
        </w:rPr>
        <w:t xml:space="preserve">For each time point, </w:t>
      </w:r>
      <w:r w:rsidR="00DE26A2">
        <w:rPr>
          <w:lang w:val="en-US"/>
        </w:rPr>
        <w:t>the</w:t>
      </w:r>
      <w:r>
        <w:rPr>
          <w:lang w:val="en-US"/>
        </w:rPr>
        <w:t xml:space="preserve"> n</w:t>
      </w:r>
      <w:r w:rsidRPr="008469C6">
        <w:rPr>
          <w:lang w:val="en-US"/>
        </w:rPr>
        <w:t xml:space="preserve">umber of patients </w:t>
      </w:r>
      <w:r>
        <w:rPr>
          <w:lang w:val="en-US"/>
        </w:rPr>
        <w:t xml:space="preserve">included in the analysis </w:t>
      </w:r>
      <w:r w:rsidRPr="008469C6">
        <w:rPr>
          <w:lang w:val="en-US"/>
        </w:rPr>
        <w:t xml:space="preserve">are shown. </w:t>
      </w:r>
    </w:p>
    <w:p w14:paraId="123DC53C" w14:textId="77777777" w:rsidR="00121EE2" w:rsidRDefault="00121EE2" w:rsidP="00121EE2">
      <w:pPr>
        <w:pStyle w:val="Geenafstand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CT = chemotherapy, RT = radiotherapy, m = months, FU = follow-up.</w:t>
      </w:r>
    </w:p>
    <w:p w14:paraId="66C4481D" w14:textId="77777777" w:rsidR="00121EE2" w:rsidRDefault="00121EE2" w:rsidP="00121EE2">
      <w:pPr>
        <w:pStyle w:val="Geenafstand"/>
        <w:rPr>
          <w:b/>
          <w:lang w:val="en-US"/>
        </w:rPr>
      </w:pPr>
    </w:p>
    <w:p w14:paraId="130F7F04" w14:textId="77777777" w:rsidR="00121EE2" w:rsidRDefault="00121EE2" w:rsidP="00121EE2">
      <w:pPr>
        <w:rPr>
          <w:lang w:val="en-US"/>
        </w:rPr>
      </w:pPr>
      <w:r>
        <w:rPr>
          <w:lang w:val="en-US"/>
        </w:rPr>
        <w:br w:type="page"/>
      </w:r>
    </w:p>
    <w:p w14:paraId="5488874E" w14:textId="77777777" w:rsidR="00121EE2" w:rsidRDefault="00121EE2" w:rsidP="00121EE2">
      <w:pPr>
        <w:rPr>
          <w:lang w:val="en-US"/>
        </w:rPr>
      </w:pPr>
      <w:r w:rsidRPr="000A182D">
        <w:rPr>
          <w:rFonts w:cs="Times New Roman"/>
          <w:noProof/>
          <w:lang w:eastAsia="nl-NL"/>
        </w:rPr>
        <w:lastRenderedPageBreak/>
        <mc:AlternateContent>
          <mc:Choice Requires="wps">
            <w:drawing>
              <wp:anchor distT="45720" distB="45720" distL="114300" distR="114300" simplePos="0" relativeHeight="251730944" behindDoc="0" locked="0" layoutInCell="1" allowOverlap="1" wp14:anchorId="0152FA08" wp14:editId="674EB5FB">
                <wp:simplePos x="0" y="0"/>
                <wp:positionH relativeFrom="page">
                  <wp:posOffset>457835</wp:posOffset>
                </wp:positionH>
                <wp:positionV relativeFrom="paragraph">
                  <wp:posOffset>95885</wp:posOffset>
                </wp:positionV>
                <wp:extent cx="259080" cy="236220"/>
                <wp:effectExtent l="0" t="0" r="26670" b="11430"/>
                <wp:wrapSquare wrapText="bothSides"/>
                <wp:docPr id="19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36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498E8E" w14:textId="77777777" w:rsidR="00121EE2" w:rsidRDefault="00121EE2" w:rsidP="00121EE2">
                            <w:pPr>
                              <w:jc w:val="center"/>
                            </w:pPr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0152FA08" id="_x0000_s1034" type="#_x0000_t202" style="position:absolute;margin-left:36.05pt;margin-top:7.55pt;width:20.4pt;height:18.6pt;z-index:25173094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">
                <v:textbox>
                  <w:txbxContent>
                    <w:p w14:paraId="49498E8E" w14:textId="77777777" w:rsidR="00121EE2" w:rsidRDefault="00121EE2" w:rsidP="00121EE2">
                      <w:pPr>
                        <w:jc w:val="center"/>
                      </w:pPr>
                      <w:r>
                        <w:t>A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0A182D">
        <w:rPr>
          <w:rFonts w:cs="Times New Roman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31968" behindDoc="0" locked="0" layoutInCell="1" allowOverlap="1" wp14:anchorId="51A85D6A" wp14:editId="43147AC8">
                <wp:simplePos x="0" y="0"/>
                <wp:positionH relativeFrom="page">
                  <wp:posOffset>4221480</wp:posOffset>
                </wp:positionH>
                <wp:positionV relativeFrom="paragraph">
                  <wp:posOffset>60325</wp:posOffset>
                </wp:positionV>
                <wp:extent cx="259080" cy="236220"/>
                <wp:effectExtent l="0" t="0" r="26670" b="11430"/>
                <wp:wrapSquare wrapText="bothSides"/>
                <wp:docPr id="19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36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CBB916" w14:textId="77777777" w:rsidR="00121EE2" w:rsidRDefault="00121EE2" w:rsidP="00121EE2">
                            <w:pPr>
                              <w:jc w:val="center"/>
                            </w:pPr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51A85D6A" id="_x0000_s1035" type="#_x0000_t202" style="position:absolute;margin-left:332.4pt;margin-top:4.75pt;width:20.4pt;height:18.6pt;z-index:25173196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">
                <v:textbox>
                  <w:txbxContent>
                    <w:p w14:paraId="52CBB916" w14:textId="77777777" w:rsidR="00121EE2" w:rsidRDefault="00121EE2" w:rsidP="00121EE2">
                      <w:pPr>
                        <w:jc w:val="center"/>
                      </w:pPr>
                      <w:r>
                        <w:t>B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0A182D">
        <w:rPr>
          <w:rFonts w:cs="Times New Roman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32992" behindDoc="0" locked="0" layoutInCell="1" allowOverlap="1" wp14:anchorId="03B72B3E" wp14:editId="2502A22C">
                <wp:simplePos x="0" y="0"/>
                <wp:positionH relativeFrom="page">
                  <wp:posOffset>426720</wp:posOffset>
                </wp:positionH>
                <wp:positionV relativeFrom="paragraph">
                  <wp:posOffset>2803525</wp:posOffset>
                </wp:positionV>
                <wp:extent cx="259080" cy="236220"/>
                <wp:effectExtent l="0" t="0" r="26670" b="11430"/>
                <wp:wrapSquare wrapText="bothSides"/>
                <wp:docPr id="19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36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253720" w14:textId="77777777" w:rsidR="00121EE2" w:rsidRDefault="00121EE2" w:rsidP="00121EE2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03B72B3E" id="_x0000_s1036" type="#_x0000_t202" style="position:absolute;margin-left:33.6pt;margin-top:220.75pt;width:20.4pt;height:18.6pt;z-index:25173299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">
                <v:textbox>
                  <w:txbxContent>
                    <w:p w14:paraId="48253720" w14:textId="77777777" w:rsidR="00121EE2" w:rsidRDefault="00121EE2" w:rsidP="00121EE2">
                      <w:pPr>
                        <w:jc w:val="center"/>
                      </w:pPr>
                      <w:r>
                        <w:t>C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0A182D">
        <w:rPr>
          <w:rFonts w:cs="Times New Roman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34016" behindDoc="0" locked="0" layoutInCell="1" allowOverlap="1" wp14:anchorId="711431BF" wp14:editId="2EC55C55">
                <wp:simplePos x="0" y="0"/>
                <wp:positionH relativeFrom="page">
                  <wp:posOffset>4213860</wp:posOffset>
                </wp:positionH>
                <wp:positionV relativeFrom="paragraph">
                  <wp:posOffset>2841625</wp:posOffset>
                </wp:positionV>
                <wp:extent cx="259080" cy="236220"/>
                <wp:effectExtent l="0" t="0" r="26670" b="11430"/>
                <wp:wrapSquare wrapText="bothSides"/>
                <wp:docPr id="19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36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853F25" w14:textId="77777777" w:rsidR="00121EE2" w:rsidRDefault="00121EE2" w:rsidP="00121EE2">
                            <w:pPr>
                              <w:jc w:val="center"/>
                            </w:pPr>
                            <w: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711431BF" id="_x0000_s1037" type="#_x0000_t202" style="position:absolute;margin-left:331.8pt;margin-top:223.75pt;width:20.4pt;height:18.6pt;z-index:25173401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">
                <v:textbox>
                  <w:txbxContent>
                    <w:p w14:paraId="37853F25" w14:textId="77777777" w:rsidR="00121EE2" w:rsidRDefault="00121EE2" w:rsidP="00121EE2">
                      <w:pPr>
                        <w:jc w:val="center"/>
                      </w:pPr>
                      <w:r>
                        <w:t>D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0A182D">
        <w:rPr>
          <w:rFonts w:cs="Times New Roman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35040" behindDoc="0" locked="0" layoutInCell="1" allowOverlap="1" wp14:anchorId="6473EABD" wp14:editId="4E0147E6">
                <wp:simplePos x="0" y="0"/>
                <wp:positionH relativeFrom="page">
                  <wp:posOffset>426720</wp:posOffset>
                </wp:positionH>
                <wp:positionV relativeFrom="paragraph">
                  <wp:posOffset>5790565</wp:posOffset>
                </wp:positionV>
                <wp:extent cx="259080" cy="236220"/>
                <wp:effectExtent l="0" t="0" r="26670" b="11430"/>
                <wp:wrapSquare wrapText="bothSides"/>
                <wp:docPr id="19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36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452218" w14:textId="77777777" w:rsidR="00121EE2" w:rsidRDefault="00121EE2" w:rsidP="00121EE2">
                            <w:pPr>
                              <w:jc w:val="center"/>
                            </w:pPr>
                            <w: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6473EABD" id="_x0000_s1038" type="#_x0000_t202" style="position:absolute;margin-left:33.6pt;margin-top:455.95pt;width:20.4pt;height:18.6pt;z-index:25173504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">
                <v:textbox>
                  <w:txbxContent>
                    <w:p w14:paraId="21452218" w14:textId="77777777" w:rsidR="00121EE2" w:rsidRDefault="00121EE2" w:rsidP="00121EE2">
                      <w:pPr>
                        <w:jc w:val="center"/>
                      </w:pPr>
                      <w:r>
                        <w:t>E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2447E6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29920" behindDoc="0" locked="0" layoutInCell="1" allowOverlap="1" wp14:anchorId="22302A55" wp14:editId="2CD4C84F">
                <wp:simplePos x="0" y="0"/>
                <wp:positionH relativeFrom="page">
                  <wp:posOffset>3924935</wp:posOffset>
                </wp:positionH>
                <wp:positionV relativeFrom="paragraph">
                  <wp:posOffset>6031865</wp:posOffset>
                </wp:positionV>
                <wp:extent cx="3497580" cy="2339340"/>
                <wp:effectExtent l="0" t="0" r="26670" b="22860"/>
                <wp:wrapSquare wrapText="bothSides"/>
                <wp:docPr id="19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7580" cy="2339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61958F" w14:textId="77777777" w:rsidR="00121EE2" w:rsidRDefault="00121EE2" w:rsidP="00121EE2">
                            <w:pPr>
                              <w:pStyle w:val="Geenafstand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Su</w:t>
                            </w:r>
                            <w:r w:rsidRPr="007512FA">
                              <w:rPr>
                                <w:b/>
                                <w:lang w:val="en-US"/>
                              </w:rPr>
                              <w:t xml:space="preserve">pplemental Figure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3</w:t>
                            </w:r>
                            <w:r w:rsidRPr="007512FA">
                              <w:rPr>
                                <w:b/>
                                <w:lang w:val="en-US"/>
                              </w:rPr>
                              <w:t xml:space="preserve">. </w:t>
                            </w:r>
                            <w:r w:rsidRPr="002A4981">
                              <w:rPr>
                                <w:b/>
                                <w:lang w:val="en-US"/>
                              </w:rPr>
                              <w:t xml:space="preserve">Percentage of patients with a clinically relevant change (i.e. change in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 xml:space="preserve">mean </w:t>
                            </w:r>
                            <w:r w:rsidRPr="002A4981">
                              <w:rPr>
                                <w:b/>
                                <w:lang w:val="en-US"/>
                              </w:rPr>
                              <w:t>score &gt;1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0</w:t>
                            </w:r>
                            <w:r w:rsidRPr="002A4981">
                              <w:rPr>
                                <w:b/>
                                <w:lang w:val="en-US"/>
                              </w:rPr>
                              <w:t xml:space="preserve">) in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health-related quality of life</w:t>
                            </w:r>
                            <w:r w:rsidRPr="002A4981">
                              <w:rPr>
                                <w:b/>
                                <w:lang w:val="en-US"/>
                              </w:rPr>
                              <w:t xml:space="preserve"> over time as compared to </w:t>
                            </w:r>
                            <w:r w:rsidRPr="002A4981">
                              <w:rPr>
                                <w:b/>
                                <w:u w:val="single"/>
                                <w:lang w:val="en-US"/>
                              </w:rPr>
                              <w:t>‘after chemo’ score</w:t>
                            </w:r>
                            <w:r w:rsidRPr="002A4981">
                              <w:rPr>
                                <w:b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 xml:space="preserve">for the scales (A) global health status, (B) social functioning, (C) role functioning, (D) fatigue and (E) motor dysfunction. </w:t>
                            </w:r>
                            <w:r>
                              <w:rPr>
                                <w:bCs/>
                                <w:lang w:val="en-US"/>
                              </w:rPr>
                              <w:t xml:space="preserve">For each time point, the </w:t>
                            </w:r>
                            <w:r>
                              <w:rPr>
                                <w:lang w:val="en-US"/>
                              </w:rPr>
                              <w:t>n</w:t>
                            </w:r>
                            <w:r w:rsidRPr="008469C6">
                              <w:rPr>
                                <w:lang w:val="en-US"/>
                              </w:rPr>
                              <w:t xml:space="preserve">umber of patients </w:t>
                            </w:r>
                            <w:r>
                              <w:rPr>
                                <w:lang w:val="en-US"/>
                              </w:rPr>
                              <w:t>included in the analysis</w:t>
                            </w:r>
                            <w:r w:rsidRPr="008469C6">
                              <w:rPr>
                                <w:lang w:val="en-US"/>
                              </w:rPr>
                              <w:t xml:space="preserve"> are shown. </w:t>
                            </w:r>
                          </w:p>
                          <w:p w14:paraId="31B36D49" w14:textId="77777777" w:rsidR="00121EE2" w:rsidRPr="00993FBD" w:rsidRDefault="00121EE2" w:rsidP="00121EE2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lang w:val="en-US"/>
                              </w:rPr>
                              <w:t>CT = chemotherapy, RT = radiotherapy, m = months, FU =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22302A55" id="_x0000_s1039" type="#_x0000_t202" style="position:absolute;margin-left:309.05pt;margin-top:474.95pt;width:275.4pt;height:184.2pt;z-index:25172992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">
                <v:textbox>
                  <w:txbxContent>
                    <w:p w14:paraId="6361958F" w14:textId="77777777" w:rsidR="00121EE2" w:rsidRDefault="00121EE2" w:rsidP="00121EE2">
                      <w:pPr>
                        <w:pStyle w:val="Geenafstand"/>
                        <w:rPr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Su</w:t>
                      </w:r>
                      <w:r w:rsidRPr="007512FA">
                        <w:rPr>
                          <w:b/>
                          <w:lang w:val="en-US"/>
                        </w:rPr>
                        <w:t xml:space="preserve">pplemental Figure </w:t>
                      </w:r>
                      <w:r>
                        <w:rPr>
                          <w:b/>
                          <w:lang w:val="en-US"/>
                        </w:rPr>
                        <w:t>3</w:t>
                      </w:r>
                      <w:r w:rsidRPr="007512FA">
                        <w:rPr>
                          <w:b/>
                          <w:lang w:val="en-US"/>
                        </w:rPr>
                        <w:t xml:space="preserve">. </w:t>
                      </w:r>
                      <w:r w:rsidRPr="002A4981">
                        <w:rPr>
                          <w:b/>
                          <w:lang w:val="en-US"/>
                        </w:rPr>
                        <w:t xml:space="preserve">Percentage of patients with a clinically relevant change (i.e. change in </w:t>
                      </w:r>
                      <w:r>
                        <w:rPr>
                          <w:b/>
                          <w:lang w:val="en-US"/>
                        </w:rPr>
                        <w:t xml:space="preserve">mean </w:t>
                      </w:r>
                      <w:r w:rsidRPr="002A4981">
                        <w:rPr>
                          <w:b/>
                          <w:lang w:val="en-US"/>
                        </w:rPr>
                        <w:t>score &gt;1</w:t>
                      </w:r>
                      <w:r>
                        <w:rPr>
                          <w:b/>
                          <w:lang w:val="en-US"/>
                        </w:rPr>
                        <w:t>0</w:t>
                      </w:r>
                      <w:r w:rsidRPr="002A4981">
                        <w:rPr>
                          <w:b/>
                          <w:lang w:val="en-US"/>
                        </w:rPr>
                        <w:t xml:space="preserve">) in </w:t>
                      </w:r>
                      <w:r>
                        <w:rPr>
                          <w:b/>
                          <w:lang w:val="en-US"/>
                        </w:rPr>
                        <w:t>health-related quality of life</w:t>
                      </w:r>
                      <w:r w:rsidRPr="002A4981">
                        <w:rPr>
                          <w:b/>
                          <w:lang w:val="en-US"/>
                        </w:rPr>
                        <w:t xml:space="preserve"> over time as compared to </w:t>
                      </w:r>
                      <w:r w:rsidRPr="002A4981">
                        <w:rPr>
                          <w:b/>
                          <w:u w:val="single"/>
                          <w:lang w:val="en-US"/>
                        </w:rPr>
                        <w:t>‘after chemo’ score</w:t>
                      </w:r>
                      <w:r w:rsidRPr="002A4981">
                        <w:rPr>
                          <w:b/>
                          <w:lang w:val="en-US"/>
                        </w:rPr>
                        <w:t xml:space="preserve">, </w:t>
                      </w:r>
                      <w:r>
                        <w:rPr>
                          <w:b/>
                          <w:lang w:val="en-US"/>
                        </w:rPr>
                        <w:t xml:space="preserve">for the scales (A) global health status, (B) social functioning, (C) role functioning, (D) fatigue and (E) motor dysfunction. </w:t>
                      </w:r>
                      <w:r>
                        <w:rPr>
                          <w:bCs/>
                          <w:lang w:val="en-US"/>
                        </w:rPr>
                        <w:t xml:space="preserve">For each time point, the </w:t>
                      </w:r>
                      <w:r>
                        <w:rPr>
                          <w:lang w:val="en-US"/>
                        </w:rPr>
                        <w:t>n</w:t>
                      </w:r>
                      <w:r w:rsidRPr="008469C6">
                        <w:rPr>
                          <w:lang w:val="en-US"/>
                        </w:rPr>
                        <w:t xml:space="preserve">umber of patients </w:t>
                      </w:r>
                      <w:r>
                        <w:rPr>
                          <w:lang w:val="en-US"/>
                        </w:rPr>
                        <w:t>included in the analysis</w:t>
                      </w:r>
                      <w:r w:rsidRPr="008469C6">
                        <w:rPr>
                          <w:lang w:val="en-US"/>
                        </w:rPr>
                        <w:t xml:space="preserve"> are shown. </w:t>
                      </w:r>
                    </w:p>
                    <w:p w14:paraId="31B36D49" w14:textId="77777777" w:rsidR="00121EE2" w:rsidRPr="00993FBD" w:rsidRDefault="00121EE2" w:rsidP="00121EE2">
                      <w:pPr>
                        <w:rPr>
                          <w:lang w:val="en-US"/>
                        </w:rPr>
                      </w:pPr>
                      <w:r>
                        <w:rPr>
                          <w:rFonts w:cstheme="minorHAnsi"/>
                          <w:lang w:val="en-US"/>
                        </w:rPr>
                        <w:t>CT = chemotherapy, RT = radiotherapy, m = months, FU = follow-up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>
        <w:rPr>
          <w:noProof/>
          <w:lang w:eastAsia="nl-NL"/>
        </w:rPr>
        <w:drawing>
          <wp:anchor distT="0" distB="0" distL="114300" distR="114300" simplePos="0" relativeHeight="251728896" behindDoc="0" locked="0" layoutInCell="1" allowOverlap="1" wp14:anchorId="7A1558D6" wp14:editId="1FFDF74A">
            <wp:simplePos x="0" y="0"/>
            <wp:positionH relativeFrom="column">
              <wp:posOffset>-808355</wp:posOffset>
            </wp:positionH>
            <wp:positionV relativeFrom="paragraph">
              <wp:posOffset>5760085</wp:posOffset>
            </wp:positionV>
            <wp:extent cx="3505200" cy="2945130"/>
            <wp:effectExtent l="0" t="0" r="0" b="7620"/>
            <wp:wrapSquare wrapText="bothSides"/>
            <wp:docPr id="31" name="Grafiek 31">
              <a:extLst xmlns:a="http://schemas.openxmlformats.org/drawingml/2006/main">
                <a:ext uri="{FF2B5EF4-FFF2-40B4-BE49-F238E27FC236}">
                  <a16:creationId xmlns:a16="http://schemas.microsoft.com/office/drawing/2014/main" id="{519A7DBE-FB10-4472-9D73-8A3BEBF2A1D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727872" behindDoc="0" locked="0" layoutInCell="1" allowOverlap="1" wp14:anchorId="6D049AEF" wp14:editId="64B8C6D9">
            <wp:simplePos x="0" y="0"/>
            <wp:positionH relativeFrom="column">
              <wp:posOffset>2986405</wp:posOffset>
            </wp:positionH>
            <wp:positionV relativeFrom="paragraph">
              <wp:posOffset>2811145</wp:posOffset>
            </wp:positionV>
            <wp:extent cx="3404235" cy="2945130"/>
            <wp:effectExtent l="0" t="0" r="5715" b="7620"/>
            <wp:wrapSquare wrapText="bothSides"/>
            <wp:docPr id="30" name="Grafiek 30">
              <a:extLst xmlns:a="http://schemas.openxmlformats.org/drawingml/2006/main">
                <a:ext uri="{FF2B5EF4-FFF2-40B4-BE49-F238E27FC236}">
                  <a16:creationId xmlns:a16="http://schemas.microsoft.com/office/drawing/2014/main" id="{A2960C31-7098-4497-B571-1229FB284AA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726848" behindDoc="0" locked="0" layoutInCell="1" allowOverlap="1" wp14:anchorId="1FB14EC5" wp14:editId="7027B088">
            <wp:simplePos x="0" y="0"/>
            <wp:positionH relativeFrom="column">
              <wp:posOffset>-777875</wp:posOffset>
            </wp:positionH>
            <wp:positionV relativeFrom="paragraph">
              <wp:posOffset>2719705</wp:posOffset>
            </wp:positionV>
            <wp:extent cx="3489960" cy="2764155"/>
            <wp:effectExtent l="0" t="0" r="0" b="0"/>
            <wp:wrapSquare wrapText="bothSides"/>
            <wp:docPr id="27" name="Grafiek 27">
              <a:extLst xmlns:a="http://schemas.openxmlformats.org/drawingml/2006/main">
                <a:ext uri="{FF2B5EF4-FFF2-40B4-BE49-F238E27FC236}">
                  <a16:creationId xmlns:a16="http://schemas.microsoft.com/office/drawing/2014/main" id="{AB99709E-6636-4162-9A40-AF7C5BEFA0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725824" behindDoc="0" locked="0" layoutInCell="1" allowOverlap="1" wp14:anchorId="3DAC50DC" wp14:editId="16A6E0B7">
            <wp:simplePos x="0" y="0"/>
            <wp:positionH relativeFrom="column">
              <wp:posOffset>3009265</wp:posOffset>
            </wp:positionH>
            <wp:positionV relativeFrom="paragraph">
              <wp:posOffset>6985</wp:posOffset>
            </wp:positionV>
            <wp:extent cx="3402330" cy="2764155"/>
            <wp:effectExtent l="0" t="0" r="7620" b="0"/>
            <wp:wrapSquare wrapText="bothSides"/>
            <wp:docPr id="26" name="Grafiek 26">
              <a:extLst xmlns:a="http://schemas.openxmlformats.org/drawingml/2006/main">
                <a:ext uri="{FF2B5EF4-FFF2-40B4-BE49-F238E27FC236}">
                  <a16:creationId xmlns:a16="http://schemas.microsoft.com/office/drawing/2014/main" id="{43A80CAC-D19C-4562-8004-1EF16B1F8C3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724800" behindDoc="0" locked="0" layoutInCell="1" allowOverlap="1" wp14:anchorId="1B078953" wp14:editId="0B2BFB83">
            <wp:simplePos x="0" y="0"/>
            <wp:positionH relativeFrom="column">
              <wp:posOffset>-785495</wp:posOffset>
            </wp:positionH>
            <wp:positionV relativeFrom="paragraph">
              <wp:posOffset>6985</wp:posOffset>
            </wp:positionV>
            <wp:extent cx="3505200" cy="2764155"/>
            <wp:effectExtent l="0" t="0" r="0" b="0"/>
            <wp:wrapSquare wrapText="bothSides"/>
            <wp:docPr id="198" name="Grafiek 198">
              <a:extLst xmlns:a="http://schemas.openxmlformats.org/drawingml/2006/main">
                <a:ext uri="{FF2B5EF4-FFF2-40B4-BE49-F238E27FC236}">
                  <a16:creationId xmlns:a16="http://schemas.microsoft.com/office/drawing/2014/main" id="{52728481-4772-4A37-80BA-8F01ADABB01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lang w:val="en-US"/>
        </w:rPr>
        <w:br w:type="page"/>
      </w:r>
    </w:p>
    <w:p w14:paraId="14BBA6C9" w14:textId="77777777" w:rsidR="00121EE2" w:rsidRDefault="00121EE2" w:rsidP="00121EE2">
      <w:pPr>
        <w:rPr>
          <w:lang w:val="en-US"/>
        </w:rPr>
      </w:pPr>
      <w:r w:rsidRPr="000A182D">
        <w:rPr>
          <w:rFonts w:cs="Times New Roman"/>
          <w:noProof/>
          <w:lang w:eastAsia="nl-NL"/>
        </w:rPr>
        <w:lastRenderedPageBreak/>
        <mc:AlternateContent>
          <mc:Choice Requires="wps">
            <w:drawing>
              <wp:anchor distT="45720" distB="45720" distL="114300" distR="114300" simplePos="0" relativeHeight="251722752" behindDoc="0" locked="0" layoutInCell="1" allowOverlap="1" wp14:anchorId="315C9992" wp14:editId="487C4CBB">
                <wp:simplePos x="0" y="0"/>
                <wp:positionH relativeFrom="page">
                  <wp:posOffset>4061460</wp:posOffset>
                </wp:positionH>
                <wp:positionV relativeFrom="paragraph">
                  <wp:posOffset>3024505</wp:posOffset>
                </wp:positionV>
                <wp:extent cx="259080" cy="236220"/>
                <wp:effectExtent l="0" t="0" r="26670" b="11430"/>
                <wp:wrapSquare wrapText="bothSides"/>
                <wp:docPr id="2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36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45C6EA" w14:textId="77777777" w:rsidR="00121EE2" w:rsidRDefault="00121EE2" w:rsidP="00121EE2">
                            <w:pPr>
                              <w:jc w:val="center"/>
                            </w:pPr>
                            <w: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315C9992" id="_x0000_s1040" type="#_x0000_t202" style="position:absolute;margin-left:319.8pt;margin-top:238.15pt;width:20.4pt;height:18.6pt;z-index:25172275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">
                <v:textbox>
                  <w:txbxContent>
                    <w:p w14:paraId="4945C6EA" w14:textId="77777777" w:rsidR="00121EE2" w:rsidRDefault="00121EE2" w:rsidP="00121EE2">
                      <w:pPr>
                        <w:jc w:val="center"/>
                      </w:pPr>
                      <w:r>
                        <w:t>D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0A182D">
        <w:rPr>
          <w:rFonts w:cs="Times New Roman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21728" behindDoc="0" locked="0" layoutInCell="1" allowOverlap="1" wp14:anchorId="639881D7" wp14:editId="6CBA0220">
                <wp:simplePos x="0" y="0"/>
                <wp:positionH relativeFrom="page">
                  <wp:posOffset>381000</wp:posOffset>
                </wp:positionH>
                <wp:positionV relativeFrom="paragraph">
                  <wp:posOffset>3016885</wp:posOffset>
                </wp:positionV>
                <wp:extent cx="259080" cy="236220"/>
                <wp:effectExtent l="0" t="0" r="26670" b="11430"/>
                <wp:wrapSquare wrapText="bothSides"/>
                <wp:docPr id="2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36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E89BC0" w14:textId="77777777" w:rsidR="00121EE2" w:rsidRDefault="00121EE2" w:rsidP="00121EE2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639881D7" id="_x0000_s1041" type="#_x0000_t202" style="position:absolute;margin-left:30pt;margin-top:237.55pt;width:20.4pt;height:18.6pt;z-index:25172172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">
                <v:textbox>
                  <w:txbxContent>
                    <w:p w14:paraId="5EE89BC0" w14:textId="77777777" w:rsidR="00121EE2" w:rsidRDefault="00121EE2" w:rsidP="00121EE2">
                      <w:pPr>
                        <w:jc w:val="center"/>
                      </w:pPr>
                      <w:r>
                        <w:t>C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0A182D">
        <w:rPr>
          <w:rFonts w:cs="Times New Roman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19680" behindDoc="0" locked="0" layoutInCell="1" allowOverlap="1" wp14:anchorId="36F06A7B" wp14:editId="4031B70B">
                <wp:simplePos x="0" y="0"/>
                <wp:positionH relativeFrom="page">
                  <wp:posOffset>374015</wp:posOffset>
                </wp:positionH>
                <wp:positionV relativeFrom="paragraph">
                  <wp:posOffset>335280</wp:posOffset>
                </wp:positionV>
                <wp:extent cx="259080" cy="236220"/>
                <wp:effectExtent l="0" t="0" r="26670" b="11430"/>
                <wp:wrapSquare wrapText="bothSides"/>
                <wp:docPr id="18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36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4B6D3E" w14:textId="77777777" w:rsidR="00121EE2" w:rsidRDefault="00121EE2" w:rsidP="00121EE2">
                            <w:pPr>
                              <w:jc w:val="center"/>
                            </w:pPr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36F06A7B" id="_x0000_s1042" type="#_x0000_t202" style="position:absolute;margin-left:29.45pt;margin-top:26.4pt;width:20.4pt;height:18.6pt;z-index:25171968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">
                <v:textbox>
                  <w:txbxContent>
                    <w:p w14:paraId="0D4B6D3E" w14:textId="77777777" w:rsidR="00121EE2" w:rsidRDefault="00121EE2" w:rsidP="00121EE2">
                      <w:pPr>
                        <w:jc w:val="center"/>
                      </w:pPr>
                      <w:r>
                        <w:t>A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0A182D">
        <w:rPr>
          <w:rFonts w:cs="Times New Roman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20704" behindDoc="0" locked="0" layoutInCell="1" allowOverlap="1" wp14:anchorId="4E47E9FA" wp14:editId="37E7F283">
                <wp:simplePos x="0" y="0"/>
                <wp:positionH relativeFrom="page">
                  <wp:posOffset>4023360</wp:posOffset>
                </wp:positionH>
                <wp:positionV relativeFrom="paragraph">
                  <wp:posOffset>357505</wp:posOffset>
                </wp:positionV>
                <wp:extent cx="259080" cy="236220"/>
                <wp:effectExtent l="0" t="0" r="26670" b="11430"/>
                <wp:wrapSquare wrapText="bothSides"/>
                <wp:docPr id="2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36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49F756" w14:textId="77777777" w:rsidR="00121EE2" w:rsidRDefault="00121EE2" w:rsidP="00121EE2">
                            <w:pPr>
                              <w:jc w:val="center"/>
                            </w:pPr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4E47E9FA" id="_x0000_s1043" type="#_x0000_t202" style="position:absolute;margin-left:316.8pt;margin-top:28.15pt;width:20.4pt;height:18.6pt;z-index:25172070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">
                <v:textbox>
                  <w:txbxContent>
                    <w:p w14:paraId="2A49F756" w14:textId="77777777" w:rsidR="00121EE2" w:rsidRDefault="00121EE2" w:rsidP="00121EE2">
                      <w:pPr>
                        <w:jc w:val="center"/>
                      </w:pPr>
                      <w:r>
                        <w:t>B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2447E6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584F6B7F" wp14:editId="79DBD427">
                <wp:simplePos x="0" y="0"/>
                <wp:positionH relativeFrom="page">
                  <wp:posOffset>4036060</wp:posOffset>
                </wp:positionH>
                <wp:positionV relativeFrom="paragraph">
                  <wp:posOffset>5874385</wp:posOffset>
                </wp:positionV>
                <wp:extent cx="3497580" cy="2339340"/>
                <wp:effectExtent l="0" t="0" r="26670" b="22860"/>
                <wp:wrapSquare wrapText="bothSides"/>
                <wp:docPr id="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7580" cy="2339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A9E00E" w14:textId="77777777" w:rsidR="00121EE2" w:rsidRDefault="00121EE2" w:rsidP="00121EE2">
                            <w:pPr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Su</w:t>
                            </w:r>
                            <w:r w:rsidRPr="007512FA">
                              <w:rPr>
                                <w:b/>
                                <w:lang w:val="en-US"/>
                              </w:rPr>
                              <w:t xml:space="preserve">pplemental Figure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4</w:t>
                            </w:r>
                            <w:r w:rsidRPr="007512FA">
                              <w:rPr>
                                <w:b/>
                                <w:lang w:val="en-US"/>
                              </w:rPr>
                              <w:t xml:space="preserve">.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 xml:space="preserve">Mean (95% confidence interval) HRQoL scores over time for the scales (A) global health status, (B) social functioning, (C) role functioning, (D) fatigue and (E) motor dysfunction </w:t>
                            </w:r>
                            <w:r w:rsidRPr="0027660A">
                              <w:rPr>
                                <w:b/>
                                <w:u w:val="single"/>
                                <w:lang w:val="en-US"/>
                              </w:rPr>
                              <w:t>for those patients who received irradiation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  <w:r w:rsidRPr="002B6E70">
                              <w:rPr>
                                <w:b/>
                                <w:lang w:val="en-US"/>
                              </w:rPr>
                              <w:t xml:space="preserve">(group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analysi</w:t>
                            </w:r>
                            <w:r w:rsidRPr="002B6E70">
                              <w:rPr>
                                <w:b/>
                                <w:lang w:val="en-US"/>
                              </w:rPr>
                              <w:t>s)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 xml:space="preserve">. </w:t>
                            </w:r>
                            <w:r>
                              <w:rPr>
                                <w:bCs/>
                                <w:lang w:val="en-US"/>
                              </w:rPr>
                              <w:t xml:space="preserve">For each time point, the </w:t>
                            </w:r>
                            <w:r>
                              <w:rPr>
                                <w:lang w:val="en-US"/>
                              </w:rPr>
                              <w:t>n</w:t>
                            </w:r>
                            <w:r w:rsidRPr="008469C6">
                              <w:rPr>
                                <w:lang w:val="en-US"/>
                              </w:rPr>
                              <w:t xml:space="preserve">umber of patients </w:t>
                            </w:r>
                            <w:r>
                              <w:rPr>
                                <w:lang w:val="en-US"/>
                              </w:rPr>
                              <w:t>included in the analysis</w:t>
                            </w:r>
                            <w:r w:rsidRPr="008469C6">
                              <w:rPr>
                                <w:lang w:val="en-US"/>
                              </w:rPr>
                              <w:t xml:space="preserve"> are shown. </w:t>
                            </w:r>
                          </w:p>
                          <w:p w14:paraId="650565A8" w14:textId="77777777" w:rsidR="00121EE2" w:rsidRPr="00993FBD" w:rsidRDefault="00121EE2" w:rsidP="00121EE2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lang w:val="en-US"/>
                              </w:rPr>
                              <w:t>CT = chemotherapy, RT = radiotherapy, m = months, FU =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584F6B7F" id="_x0000_s1044" type="#_x0000_t202" style="position:absolute;margin-left:317.8pt;margin-top:462.55pt;width:275.4pt;height:184.2pt;z-index:25171865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">
                <v:textbox>
                  <w:txbxContent>
                    <w:p w14:paraId="59A9E00E" w14:textId="77777777" w:rsidR="00121EE2" w:rsidRDefault="00121EE2" w:rsidP="00121EE2">
                      <w:pPr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Su</w:t>
                      </w:r>
                      <w:r w:rsidRPr="007512FA">
                        <w:rPr>
                          <w:b/>
                          <w:lang w:val="en-US"/>
                        </w:rPr>
                        <w:t xml:space="preserve">pplemental Figure </w:t>
                      </w:r>
                      <w:r>
                        <w:rPr>
                          <w:b/>
                          <w:lang w:val="en-US"/>
                        </w:rPr>
                        <w:t>4</w:t>
                      </w:r>
                      <w:r w:rsidRPr="007512FA">
                        <w:rPr>
                          <w:b/>
                          <w:lang w:val="en-US"/>
                        </w:rPr>
                        <w:t xml:space="preserve">. </w:t>
                      </w:r>
                      <w:r>
                        <w:rPr>
                          <w:b/>
                          <w:lang w:val="en-US"/>
                        </w:rPr>
                        <w:t xml:space="preserve">Mean (95% confidence interval) HRQoL scores over time for the scales (A) global health status, (B) social functioning, (C) role functioning, (D) fatigue and (E) motor dysfunction </w:t>
                      </w:r>
                      <w:r w:rsidRPr="0027660A">
                        <w:rPr>
                          <w:b/>
                          <w:u w:val="single"/>
                          <w:lang w:val="en-US"/>
                        </w:rPr>
                        <w:t>for those patients who received irradiation</w:t>
                      </w:r>
                      <w:r>
                        <w:rPr>
                          <w:b/>
                          <w:lang w:val="en-US"/>
                        </w:rPr>
                        <w:t xml:space="preserve"> </w:t>
                      </w:r>
                      <w:r w:rsidRPr="002B6E70">
                        <w:rPr>
                          <w:b/>
                          <w:lang w:val="en-US"/>
                        </w:rPr>
                        <w:t xml:space="preserve">(group </w:t>
                      </w:r>
                      <w:r>
                        <w:rPr>
                          <w:b/>
                          <w:lang w:val="en-US"/>
                        </w:rPr>
                        <w:t>analysi</w:t>
                      </w:r>
                      <w:r w:rsidRPr="002B6E70">
                        <w:rPr>
                          <w:b/>
                          <w:lang w:val="en-US"/>
                        </w:rPr>
                        <w:t>s)</w:t>
                      </w:r>
                      <w:r>
                        <w:rPr>
                          <w:b/>
                          <w:lang w:val="en-US"/>
                        </w:rPr>
                        <w:t xml:space="preserve">. </w:t>
                      </w:r>
                      <w:r>
                        <w:rPr>
                          <w:bCs/>
                          <w:lang w:val="en-US"/>
                        </w:rPr>
                        <w:t xml:space="preserve">For each time point, the </w:t>
                      </w:r>
                      <w:r>
                        <w:rPr>
                          <w:lang w:val="en-US"/>
                        </w:rPr>
                        <w:t>n</w:t>
                      </w:r>
                      <w:r w:rsidRPr="008469C6">
                        <w:rPr>
                          <w:lang w:val="en-US"/>
                        </w:rPr>
                        <w:t xml:space="preserve">umber of patients </w:t>
                      </w:r>
                      <w:r>
                        <w:rPr>
                          <w:lang w:val="en-US"/>
                        </w:rPr>
                        <w:t>included in the analysis</w:t>
                      </w:r>
                      <w:r w:rsidRPr="008469C6">
                        <w:rPr>
                          <w:lang w:val="en-US"/>
                        </w:rPr>
                        <w:t xml:space="preserve"> are shown. </w:t>
                      </w:r>
                    </w:p>
                    <w:p w14:paraId="650565A8" w14:textId="77777777" w:rsidR="00121EE2" w:rsidRPr="00993FBD" w:rsidRDefault="00121EE2" w:rsidP="00121EE2">
                      <w:pPr>
                        <w:rPr>
                          <w:lang w:val="en-US"/>
                        </w:rPr>
                      </w:pPr>
                      <w:r>
                        <w:rPr>
                          <w:rFonts w:cstheme="minorHAnsi"/>
                          <w:lang w:val="en-US"/>
                        </w:rPr>
                        <w:t>CT = chemotherapy, RT = radiotherapy, m = months, FU = follow-up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2447E6">
        <w:rPr>
          <w:noProof/>
          <w:lang w:eastAsia="nl-NL"/>
        </w:rPr>
        <w:drawing>
          <wp:anchor distT="0" distB="0" distL="114300" distR="114300" simplePos="0" relativeHeight="251713536" behindDoc="0" locked="0" layoutInCell="1" allowOverlap="1" wp14:anchorId="0166E764" wp14:editId="63C78752">
            <wp:simplePos x="0" y="0"/>
            <wp:positionH relativeFrom="page">
              <wp:align>left</wp:align>
            </wp:positionH>
            <wp:positionV relativeFrom="paragraph">
              <wp:posOffset>320040</wp:posOffset>
            </wp:positionV>
            <wp:extent cx="3817620" cy="2613660"/>
            <wp:effectExtent l="0" t="0" r="0" b="0"/>
            <wp:wrapSquare wrapText="bothSides"/>
            <wp:docPr id="199" name="Grafiek 199">
              <a:extLst xmlns:a="http://schemas.openxmlformats.org/drawingml/2006/main">
                <a:ext uri="{FF2B5EF4-FFF2-40B4-BE49-F238E27FC236}">
                  <a16:creationId xmlns:a16="http://schemas.microsoft.com/office/drawing/2014/main" id="{13ADEB4F-D74B-4472-9F67-74D3EEC0C88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447E6">
        <w:rPr>
          <w:noProof/>
          <w:lang w:eastAsia="nl-NL"/>
        </w:rPr>
        <w:drawing>
          <wp:anchor distT="0" distB="0" distL="114300" distR="114300" simplePos="0" relativeHeight="251714560" behindDoc="0" locked="0" layoutInCell="1" allowOverlap="1" wp14:anchorId="789F4421" wp14:editId="1105AE83">
            <wp:simplePos x="0" y="0"/>
            <wp:positionH relativeFrom="page">
              <wp:align>left</wp:align>
            </wp:positionH>
            <wp:positionV relativeFrom="paragraph">
              <wp:posOffset>2963545</wp:posOffset>
            </wp:positionV>
            <wp:extent cx="3870960" cy="2651760"/>
            <wp:effectExtent l="0" t="0" r="0" b="0"/>
            <wp:wrapSquare wrapText="bothSides"/>
            <wp:docPr id="200" name="Grafiek 200">
              <a:extLst xmlns:a="http://schemas.openxmlformats.org/drawingml/2006/main">
                <a:ext uri="{FF2B5EF4-FFF2-40B4-BE49-F238E27FC236}">
                  <a16:creationId xmlns:a16="http://schemas.microsoft.com/office/drawing/2014/main" id="{59F6621C-8EF7-4D6B-9602-71D7EFE21BC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447E6">
        <w:rPr>
          <w:noProof/>
          <w:lang w:eastAsia="nl-NL"/>
        </w:rPr>
        <w:drawing>
          <wp:anchor distT="0" distB="0" distL="114300" distR="114300" simplePos="0" relativeHeight="251717632" behindDoc="0" locked="0" layoutInCell="1" allowOverlap="1" wp14:anchorId="22048945" wp14:editId="2312DFF4">
            <wp:simplePos x="0" y="0"/>
            <wp:positionH relativeFrom="page">
              <wp:align>left</wp:align>
            </wp:positionH>
            <wp:positionV relativeFrom="paragraph">
              <wp:posOffset>5687060</wp:posOffset>
            </wp:positionV>
            <wp:extent cx="3893820" cy="2567940"/>
            <wp:effectExtent l="0" t="0" r="0" b="3810"/>
            <wp:wrapSquare wrapText="bothSides"/>
            <wp:docPr id="201" name="Grafiek 201">
              <a:extLst xmlns:a="http://schemas.openxmlformats.org/drawingml/2006/main">
                <a:ext uri="{FF2B5EF4-FFF2-40B4-BE49-F238E27FC236}">
                  <a16:creationId xmlns:a16="http://schemas.microsoft.com/office/drawing/2014/main" id="{EF5CCD3C-6FD4-4106-8006-E7799B98DA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447E6">
        <w:rPr>
          <w:noProof/>
          <w:lang w:eastAsia="nl-NL"/>
        </w:rPr>
        <w:drawing>
          <wp:anchor distT="0" distB="0" distL="114300" distR="114300" simplePos="0" relativeHeight="251716608" behindDoc="0" locked="0" layoutInCell="1" allowOverlap="1" wp14:anchorId="26265CD9" wp14:editId="28C4B611">
            <wp:simplePos x="0" y="0"/>
            <wp:positionH relativeFrom="column">
              <wp:posOffset>2961005</wp:posOffset>
            </wp:positionH>
            <wp:positionV relativeFrom="paragraph">
              <wp:posOffset>2976245</wp:posOffset>
            </wp:positionV>
            <wp:extent cx="3672840" cy="2651760"/>
            <wp:effectExtent l="0" t="0" r="3810" b="0"/>
            <wp:wrapSquare wrapText="bothSides"/>
            <wp:docPr id="202" name="Grafiek 202">
              <a:extLst xmlns:a="http://schemas.openxmlformats.org/drawingml/2006/main">
                <a:ext uri="{FF2B5EF4-FFF2-40B4-BE49-F238E27FC236}">
                  <a16:creationId xmlns:a16="http://schemas.microsoft.com/office/drawing/2014/main" id="{76FF9F38-65A8-4F69-968F-07E2718586E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447E6">
        <w:rPr>
          <w:noProof/>
          <w:lang w:eastAsia="nl-NL"/>
        </w:rPr>
        <w:drawing>
          <wp:anchor distT="0" distB="0" distL="114300" distR="114300" simplePos="0" relativeHeight="251715584" behindDoc="0" locked="0" layoutInCell="1" allowOverlap="1" wp14:anchorId="1D897DB9" wp14:editId="3EA8E9FD">
            <wp:simplePos x="0" y="0"/>
            <wp:positionH relativeFrom="page">
              <wp:posOffset>3674110</wp:posOffset>
            </wp:positionH>
            <wp:positionV relativeFrom="paragraph">
              <wp:posOffset>324485</wp:posOffset>
            </wp:positionV>
            <wp:extent cx="3886200" cy="2567940"/>
            <wp:effectExtent l="0" t="0" r="0" b="3810"/>
            <wp:wrapSquare wrapText="bothSides"/>
            <wp:docPr id="203" name="Grafiek 203">
              <a:extLst xmlns:a="http://schemas.openxmlformats.org/drawingml/2006/main">
                <a:ext uri="{FF2B5EF4-FFF2-40B4-BE49-F238E27FC236}">
                  <a16:creationId xmlns:a16="http://schemas.microsoft.com/office/drawing/2014/main" id="{CAEDD593-8CF6-4D66-9EA5-9CE4EF0633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DFA32A0" w14:textId="77777777" w:rsidR="00121EE2" w:rsidRDefault="00121EE2" w:rsidP="00121EE2">
      <w:pPr>
        <w:rPr>
          <w:lang w:val="en-US"/>
        </w:rPr>
      </w:pPr>
      <w:r w:rsidRPr="000A182D">
        <w:rPr>
          <w:rFonts w:cs="Times New Roman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23776" behindDoc="0" locked="0" layoutInCell="1" allowOverlap="1" wp14:anchorId="71256932" wp14:editId="43419EA5">
                <wp:simplePos x="0" y="0"/>
                <wp:positionH relativeFrom="page">
                  <wp:posOffset>373380</wp:posOffset>
                </wp:positionH>
                <wp:positionV relativeFrom="paragraph">
                  <wp:posOffset>5459095</wp:posOffset>
                </wp:positionV>
                <wp:extent cx="259080" cy="236220"/>
                <wp:effectExtent l="0" t="0" r="26670" b="11430"/>
                <wp:wrapSquare wrapText="bothSides"/>
                <wp:docPr id="2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36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D20A9F" w14:textId="77777777" w:rsidR="00121EE2" w:rsidRDefault="00121EE2" w:rsidP="00121EE2">
                            <w:pPr>
                              <w:jc w:val="center"/>
                            </w:pPr>
                            <w: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71256932" id="_x0000_s1045" type="#_x0000_t202" style="position:absolute;margin-left:29.4pt;margin-top:429.85pt;width:20.4pt;height:18.6pt;z-index:25172377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">
                <v:textbox>
                  <w:txbxContent>
                    <w:p w14:paraId="45D20A9F" w14:textId="77777777" w:rsidR="00121EE2" w:rsidRDefault="00121EE2" w:rsidP="00121EE2">
                      <w:pPr>
                        <w:jc w:val="center"/>
                      </w:pPr>
                      <w:r>
                        <w:t>E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02751A84" w14:textId="77777777" w:rsidR="00121EE2" w:rsidRDefault="00121EE2" w:rsidP="00121EE2">
      <w:pPr>
        <w:rPr>
          <w:lang w:val="en-US"/>
        </w:rPr>
      </w:pPr>
    </w:p>
    <w:bookmarkEnd w:id="1"/>
    <w:p w14:paraId="7A552070" w14:textId="1F55677D" w:rsidR="007423EA" w:rsidRPr="00693C0C" w:rsidRDefault="007423EA" w:rsidP="00473425">
      <w:pPr>
        <w:jc w:val="both"/>
        <w:rPr>
          <w:b/>
          <w:lang w:val="en-US"/>
        </w:rPr>
      </w:pPr>
    </w:p>
    <w:sectPr w:rsidR="007423EA" w:rsidRPr="00693C0C">
      <w:footerReference w:type="default" r:id="rId2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67B4E1" w14:textId="77777777" w:rsidR="0097192F" w:rsidRDefault="0097192F" w:rsidP="00CB387A">
      <w:pPr>
        <w:spacing w:after="0" w:line="240" w:lineRule="auto"/>
      </w:pPr>
      <w:r>
        <w:separator/>
      </w:r>
    </w:p>
  </w:endnote>
  <w:endnote w:type="continuationSeparator" w:id="0">
    <w:p w14:paraId="2CAB5C93" w14:textId="77777777" w:rsidR="0097192F" w:rsidRDefault="0097192F" w:rsidP="00CB38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85754557"/>
      <w:docPartObj>
        <w:docPartGallery w:val="Page Numbers (Bottom of Page)"/>
        <w:docPartUnique/>
      </w:docPartObj>
    </w:sdtPr>
    <w:sdtEndPr/>
    <w:sdtContent>
      <w:p w14:paraId="1F31BF23" w14:textId="2277A97A" w:rsidR="008247F7" w:rsidRDefault="008247F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A7D5A">
          <w:rPr>
            <w:noProof/>
          </w:rPr>
          <w:t>1</w:t>
        </w:r>
        <w:r>
          <w:fldChar w:fldCharType="end"/>
        </w:r>
      </w:p>
    </w:sdtContent>
  </w:sdt>
  <w:p w14:paraId="527E7123" w14:textId="77777777" w:rsidR="008247F7" w:rsidRDefault="008247F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074C67" w14:textId="77777777" w:rsidR="0097192F" w:rsidRDefault="0097192F" w:rsidP="00CB387A">
      <w:pPr>
        <w:spacing w:after="0" w:line="240" w:lineRule="auto"/>
      </w:pPr>
      <w:r>
        <w:separator/>
      </w:r>
    </w:p>
  </w:footnote>
  <w:footnote w:type="continuationSeparator" w:id="0">
    <w:p w14:paraId="36FB874C" w14:textId="77777777" w:rsidR="0097192F" w:rsidRDefault="0097192F" w:rsidP="00CB38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D71C63"/>
    <w:multiLevelType w:val="hybridMultilevel"/>
    <w:tmpl w:val="1C2AF9C4"/>
    <w:lvl w:ilvl="0" w:tplc="5C6AEBE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9twd9x04sdd5weaatup5trvsvpet0xtx9f9&quot;&gt;neurooncologie-rm12-Converted&lt;record-ids&gt;&lt;item&gt;767&lt;/item&gt;&lt;item&gt;769&lt;/item&gt;&lt;item&gt;771&lt;/item&gt;&lt;item&gt;1153&lt;/item&gt;&lt;item&gt;1398&lt;/item&gt;&lt;/record-ids&gt;&lt;/item&gt;&lt;/Libraries&gt;"/>
  </w:docVars>
  <w:rsids>
    <w:rsidRoot w:val="00387FEC"/>
    <w:rsid w:val="00016797"/>
    <w:rsid w:val="00074960"/>
    <w:rsid w:val="00096335"/>
    <w:rsid w:val="00121EE2"/>
    <w:rsid w:val="00133327"/>
    <w:rsid w:val="00192D95"/>
    <w:rsid w:val="001E30C4"/>
    <w:rsid w:val="002049A2"/>
    <w:rsid w:val="002077E5"/>
    <w:rsid w:val="00214872"/>
    <w:rsid w:val="00217EBB"/>
    <w:rsid w:val="002375E4"/>
    <w:rsid w:val="002677AD"/>
    <w:rsid w:val="00271AD9"/>
    <w:rsid w:val="0027660A"/>
    <w:rsid w:val="0029554C"/>
    <w:rsid w:val="002B6E70"/>
    <w:rsid w:val="002F42F0"/>
    <w:rsid w:val="003033F9"/>
    <w:rsid w:val="00305ACD"/>
    <w:rsid w:val="00310D44"/>
    <w:rsid w:val="003121F4"/>
    <w:rsid w:val="0034006A"/>
    <w:rsid w:val="00345AE8"/>
    <w:rsid w:val="003747C8"/>
    <w:rsid w:val="003825CB"/>
    <w:rsid w:val="00387FEC"/>
    <w:rsid w:val="003C3DF8"/>
    <w:rsid w:val="003F3244"/>
    <w:rsid w:val="004158EA"/>
    <w:rsid w:val="0042556B"/>
    <w:rsid w:val="00430000"/>
    <w:rsid w:val="004328E2"/>
    <w:rsid w:val="00473425"/>
    <w:rsid w:val="00485D4A"/>
    <w:rsid w:val="004D6937"/>
    <w:rsid w:val="004F4B0F"/>
    <w:rsid w:val="0057525B"/>
    <w:rsid w:val="005838F5"/>
    <w:rsid w:val="00586041"/>
    <w:rsid w:val="00596C2C"/>
    <w:rsid w:val="005C440D"/>
    <w:rsid w:val="005C7E08"/>
    <w:rsid w:val="00604388"/>
    <w:rsid w:val="00625B30"/>
    <w:rsid w:val="00631847"/>
    <w:rsid w:val="00633125"/>
    <w:rsid w:val="00653640"/>
    <w:rsid w:val="00680A71"/>
    <w:rsid w:val="00691686"/>
    <w:rsid w:val="00693C0C"/>
    <w:rsid w:val="007401F2"/>
    <w:rsid w:val="007423EA"/>
    <w:rsid w:val="007512FA"/>
    <w:rsid w:val="00774F16"/>
    <w:rsid w:val="007A7D5A"/>
    <w:rsid w:val="007D0281"/>
    <w:rsid w:val="007F4A61"/>
    <w:rsid w:val="007F7E42"/>
    <w:rsid w:val="00820121"/>
    <w:rsid w:val="008247F7"/>
    <w:rsid w:val="008469C6"/>
    <w:rsid w:val="00857F2F"/>
    <w:rsid w:val="00874629"/>
    <w:rsid w:val="008F2CF6"/>
    <w:rsid w:val="00950E79"/>
    <w:rsid w:val="00960222"/>
    <w:rsid w:val="0097192F"/>
    <w:rsid w:val="00993FBD"/>
    <w:rsid w:val="00997055"/>
    <w:rsid w:val="009B16F0"/>
    <w:rsid w:val="009F1F7B"/>
    <w:rsid w:val="009F3BFF"/>
    <w:rsid w:val="00A253FA"/>
    <w:rsid w:val="00A30750"/>
    <w:rsid w:val="00AA00C1"/>
    <w:rsid w:val="00AA168E"/>
    <w:rsid w:val="00AC072B"/>
    <w:rsid w:val="00AF7859"/>
    <w:rsid w:val="00B35B46"/>
    <w:rsid w:val="00B441BA"/>
    <w:rsid w:val="00B64BAE"/>
    <w:rsid w:val="00B70479"/>
    <w:rsid w:val="00B709E9"/>
    <w:rsid w:val="00B82865"/>
    <w:rsid w:val="00B8793C"/>
    <w:rsid w:val="00BB5F4E"/>
    <w:rsid w:val="00BC0B9F"/>
    <w:rsid w:val="00BE4D9C"/>
    <w:rsid w:val="00C30B1D"/>
    <w:rsid w:val="00C62B9B"/>
    <w:rsid w:val="00C77BC7"/>
    <w:rsid w:val="00C80F8C"/>
    <w:rsid w:val="00C929B2"/>
    <w:rsid w:val="00CB387A"/>
    <w:rsid w:val="00CC694B"/>
    <w:rsid w:val="00CE7324"/>
    <w:rsid w:val="00CF0670"/>
    <w:rsid w:val="00D0449A"/>
    <w:rsid w:val="00D23F1D"/>
    <w:rsid w:val="00D3147E"/>
    <w:rsid w:val="00D4351D"/>
    <w:rsid w:val="00D80C96"/>
    <w:rsid w:val="00D81493"/>
    <w:rsid w:val="00DC4C43"/>
    <w:rsid w:val="00DD571C"/>
    <w:rsid w:val="00DE26A2"/>
    <w:rsid w:val="00DF079B"/>
    <w:rsid w:val="00E02B8A"/>
    <w:rsid w:val="00E550AB"/>
    <w:rsid w:val="00E725E7"/>
    <w:rsid w:val="00E837B6"/>
    <w:rsid w:val="00EC12BC"/>
    <w:rsid w:val="00EC667A"/>
    <w:rsid w:val="00EF1D73"/>
    <w:rsid w:val="00F421F7"/>
    <w:rsid w:val="00F84A46"/>
    <w:rsid w:val="00FA7044"/>
    <w:rsid w:val="00FC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D2CEF36"/>
  <w15:chartTrackingRefBased/>
  <w15:docId w15:val="{752BA770-688A-4B41-9466-2B2CFD62D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autoRedefine/>
    <w:qFormat/>
    <w:rsid w:val="00993FBD"/>
    <w:pPr>
      <w:keepNext/>
      <w:spacing w:before="120" w:after="120"/>
      <w:outlineLvl w:val="0"/>
    </w:pPr>
    <w:rPr>
      <w:rFonts w:ascii="Arial" w:eastAsia="Calibri" w:hAnsi="Arial" w:cs="Arial"/>
      <w:b/>
      <w:sz w:val="24"/>
      <w:szCs w:val="24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387FEC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CB387A"/>
  </w:style>
  <w:style w:type="table" w:styleId="Tabelraster">
    <w:name w:val="Table Grid"/>
    <w:basedOn w:val="Standaardtabel"/>
    <w:uiPriority w:val="59"/>
    <w:rsid w:val="00CB387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ptext">
    <w:name w:val="soptext"/>
    <w:basedOn w:val="Standaard"/>
    <w:rsid w:val="00CB387A"/>
    <w:pPr>
      <w:spacing w:before="80" w:after="80" w:line="240" w:lineRule="auto"/>
    </w:pPr>
    <w:rPr>
      <w:rFonts w:ascii="Arial" w:eastAsia="Times New Roman" w:hAnsi="Arial" w:cs="Times New Roman"/>
      <w:szCs w:val="20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CB38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B387A"/>
  </w:style>
  <w:style w:type="paragraph" w:styleId="Voettekst">
    <w:name w:val="footer"/>
    <w:basedOn w:val="Standaard"/>
    <w:link w:val="VoettekstChar"/>
    <w:uiPriority w:val="99"/>
    <w:unhideWhenUsed/>
    <w:rsid w:val="00CB38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B387A"/>
  </w:style>
  <w:style w:type="character" w:customStyle="1" w:styleId="VerbatimChar">
    <w:name w:val="Verbatim Char"/>
    <w:basedOn w:val="Standaardalinea-lettertype"/>
    <w:link w:val="SourceCode"/>
    <w:locked/>
    <w:rsid w:val="00960222"/>
    <w:rPr>
      <w:rFonts w:ascii="Consolas" w:hAnsi="Consolas"/>
      <w:sz w:val="21"/>
    </w:rPr>
  </w:style>
  <w:style w:type="paragraph" w:customStyle="1" w:styleId="SourceCode">
    <w:name w:val="Source Code"/>
    <w:basedOn w:val="Standaard"/>
    <w:link w:val="VerbatimChar"/>
    <w:rsid w:val="00960222"/>
    <w:pPr>
      <w:wordWrap w:val="0"/>
      <w:spacing w:after="200" w:line="240" w:lineRule="auto"/>
    </w:pPr>
    <w:rPr>
      <w:rFonts w:ascii="Consolas" w:hAnsi="Consolas"/>
      <w:sz w:val="21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D693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D693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D693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D693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D6937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D69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D6937"/>
    <w:rPr>
      <w:rFonts w:ascii="Segoe UI" w:hAnsi="Segoe UI" w:cs="Segoe UI"/>
      <w:sz w:val="18"/>
      <w:szCs w:val="18"/>
    </w:rPr>
  </w:style>
  <w:style w:type="table" w:styleId="Tabelrasterlicht">
    <w:name w:val="Grid Table Light"/>
    <w:basedOn w:val="Standaardtabel"/>
    <w:uiPriority w:val="40"/>
    <w:rsid w:val="007423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4">
    <w:name w:val="Plain Table 4"/>
    <w:basedOn w:val="Standaardtabel"/>
    <w:uiPriority w:val="44"/>
    <w:rsid w:val="007423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Standaard"/>
    <w:link w:val="EndNoteBibliographyTitleChar"/>
    <w:rsid w:val="008F2CF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8F2CF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8F2CF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8F2CF6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8F2CF6"/>
    <w:rPr>
      <w:color w:val="0563C1" w:themeColor="hyperlink"/>
      <w:u w:val="single"/>
    </w:rPr>
  </w:style>
  <w:style w:type="table" w:customStyle="1" w:styleId="GridTable5Dark-Accent11">
    <w:name w:val="Grid Table 5 Dark - Accent 11"/>
    <w:basedOn w:val="Standaardtabel"/>
    <w:uiPriority w:val="50"/>
    <w:rsid w:val="00DF079B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character" w:customStyle="1" w:styleId="Kop1Char">
    <w:name w:val="Kop 1 Char"/>
    <w:basedOn w:val="Standaardalinea-lettertype"/>
    <w:link w:val="Kop1"/>
    <w:rsid w:val="00993FBD"/>
    <w:rPr>
      <w:rFonts w:ascii="Arial" w:eastAsia="Calibri" w:hAnsi="Arial" w:cs="Arial"/>
      <w:b/>
      <w:sz w:val="24"/>
      <w:szCs w:val="24"/>
      <w:lang w:val="en-US" w:eastAsia="nl-NL"/>
    </w:rPr>
  </w:style>
  <w:style w:type="paragraph" w:customStyle="1" w:styleId="Default">
    <w:name w:val="Default"/>
    <w:rsid w:val="00EF1D73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nl-NL"/>
    </w:rPr>
  </w:style>
  <w:style w:type="paragraph" w:styleId="Revisie">
    <w:name w:val="Revision"/>
    <w:hidden/>
    <w:uiPriority w:val="99"/>
    <w:semiHidden/>
    <w:rsid w:val="00DE26A2"/>
    <w:pPr>
      <w:spacing w:after="0" w:line="240" w:lineRule="auto"/>
    </w:pPr>
  </w:style>
  <w:style w:type="table" w:styleId="Rastertabel4-Accent5">
    <w:name w:val="Grid Table 4 Accent 5"/>
    <w:basedOn w:val="Standaardtabel"/>
    <w:uiPriority w:val="49"/>
    <w:rsid w:val="00271AD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Rastertabel4-Accent1">
    <w:name w:val="Grid Table 4 Accent 1"/>
    <w:basedOn w:val="Standaardtabel"/>
    <w:uiPriority w:val="49"/>
    <w:rsid w:val="00271AD9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26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chart" Target="charts/chart14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5" Type="http://schemas.openxmlformats.org/officeDocument/2006/relationships/chart" Target="charts/chart18.xml"/><Relationship Id="rId2" Type="http://schemas.openxmlformats.org/officeDocument/2006/relationships/numbering" Target="numbering.xml"/><Relationship Id="rId16" Type="http://schemas.openxmlformats.org/officeDocument/2006/relationships/chart" Target="charts/chart9.xml"/><Relationship Id="rId20" Type="http://schemas.openxmlformats.org/officeDocument/2006/relationships/chart" Target="charts/chart1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24" Type="http://schemas.openxmlformats.org/officeDocument/2006/relationships/chart" Target="charts/chart17.xml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23" Type="http://schemas.openxmlformats.org/officeDocument/2006/relationships/chart" Target="charts/chart16.xml"/><Relationship Id="rId28" Type="http://schemas.openxmlformats.org/officeDocument/2006/relationships/theme" Target="theme/theme1.xml"/><Relationship Id="rId10" Type="http://schemas.openxmlformats.org/officeDocument/2006/relationships/chart" Target="charts/chart3.xml"/><Relationship Id="rId19" Type="http://schemas.openxmlformats.org/officeDocument/2006/relationships/chart" Target="charts/chart12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chart" Target="charts/chart15.xml"/><Relationship Id="rId27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tthijs\Desktop\Canada\long%20term%20QoL%20en%20cognitie\npe%20patient%20selectie_definitief%20long.xl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tthijs\Desktop\Canada\long%20term%20QoL%20en%20cognitie\Compliance%20HRQoL%20en%20grafieken%20HOVON_alle%20survivors%20dd%2025-09-2023_MvdM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tthijs\Desktop\Canada\long%20term%20QoL%20en%20cognitie\Compliance%20HRQoL%20en%20grafieken%20HOVON_alle%20survivors%20dd%2025-09-2023_MvdM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tthijs\Desktop\Canada\long%20term%20QoL%20en%20cognitie\Compliance%20HRQoL%20en%20grafieken%20HOVON_alle%20survivors%20dd%2025-09-2023_MvdM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tthijs\Desktop\Canada\long%20term%20QoL%20en%20cognitie\Compliance%20HRQoL%20en%20grafieken%20HOVON_alle%20survivors%20dd%2025-09-2023_MvdM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tthijs\Desktop\long%20term%20QoL%20en%20cognitie\HRQoL%20grafieken%20HOVON_WBRT%20subgroep%20survivors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about:blank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about:blank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tthijs\Desktop\long%20term%20QoL%20en%20cognitie\HRQoL%20grafieken%20HOVON_WBRT%20subgroep%20survivors%20figuren%20zoals%20in%20artikel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tthijs\Desktop\long%20term%20QoL%20en%20cognitie\HRQoL%20grafieken%20HOVON_WBRT%20subgroep%20survivors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tthijs\Desktop\Canada\long%20term%20QoL%20en%20cognitie\npe%20patient%20selectie_definitief%20long.xls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tthijs\Desktop\Canada\long%20term%20QoL%20en%20cognitie\npe%20patient%20selectie_definitief%20long.xls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tthijs\Desktop\Canada\long%20term%20QoL%20en%20cognitie\npe%20patient%20selectie_definitief%20long.xls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tthijs\Desktop\long%20term%20QoL%20en%20cognitie\npe%20patient%20selectie_definitief%20long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tthijs\Desktop\long%20term%20QoL%20en%20cognitie\npe%20patient%20selectie_definitief%20long.xls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about:blank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tthijs\Desktop\long%20term%20QoL%20en%20cognitie\npe%20patient%20selectie_definitief%20long.xls" TargetMode="Externa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tthijs\Desktop\Canada\long%20term%20QoL%20en%20cognitie\Compliance%20HRQoL%20en%20grafieken%20HOVON_alle%20survivors%20dd%2025-09-2023_MvdM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/>
              <a:t>MOTOR</a:t>
            </a:r>
            <a:r>
              <a:rPr lang="nl-NL" baseline="0"/>
              <a:t> SPEED</a:t>
            </a:r>
            <a:endParaRPr lang="nl-NL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Blad5!$N$123:$P$123</c:f>
              <c:strCache>
                <c:ptCount val="3"/>
                <c:pt idx="0">
                  <c:v>improved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multiLvlStrRef>
              <c:f>Blad5!$Q$121:$X$122</c:f>
              <c:multiLvlStrCache>
                <c:ptCount val="8"/>
                <c:lvl>
                  <c:pt idx="0">
                    <c:v>after RT</c:v>
                  </c:pt>
                  <c:pt idx="1">
                    <c:v>3m FU</c:v>
                  </c:pt>
                  <c:pt idx="2">
                    <c:v>6m FU</c:v>
                  </c:pt>
                  <c:pt idx="3">
                    <c:v>12m FU</c:v>
                  </c:pt>
                  <c:pt idx="4">
                    <c:v>24m FU</c:v>
                  </c:pt>
                  <c:pt idx="5">
                    <c:v>36m FU</c:v>
                  </c:pt>
                  <c:pt idx="6">
                    <c:v>48m FU</c:v>
                  </c:pt>
                  <c:pt idx="7">
                    <c:v>60m FU</c:v>
                  </c:pt>
                </c:lvl>
                <c:lvl>
                  <c:pt idx="0">
                    <c:v>5</c:v>
                  </c:pt>
                  <c:pt idx="1">
                    <c:v>12</c:v>
                  </c:pt>
                  <c:pt idx="2">
                    <c:v>14</c:v>
                  </c:pt>
                  <c:pt idx="3">
                    <c:v>15</c:v>
                  </c:pt>
                  <c:pt idx="4">
                    <c:v>14</c:v>
                  </c:pt>
                  <c:pt idx="5">
                    <c:v>9</c:v>
                  </c:pt>
                  <c:pt idx="6">
                    <c:v>7</c:v>
                  </c:pt>
                  <c:pt idx="7">
                    <c:v>8</c:v>
                  </c:pt>
                </c:lvl>
              </c:multiLvlStrCache>
            </c:multiLvlStrRef>
          </c:cat>
          <c:val>
            <c:numRef>
              <c:f>Blad5!$Q$123:$X$123</c:f>
              <c:numCache>
                <c:formatCode>0%</c:formatCode>
                <c:ptCount val="8"/>
                <c:pt idx="0">
                  <c:v>0</c:v>
                </c:pt>
                <c:pt idx="1">
                  <c:v>0.33333333333333331</c:v>
                </c:pt>
                <c:pt idx="2">
                  <c:v>0.21428571428571427</c:v>
                </c:pt>
                <c:pt idx="3">
                  <c:v>0.4</c:v>
                </c:pt>
                <c:pt idx="4">
                  <c:v>0.2857142857142857</c:v>
                </c:pt>
                <c:pt idx="5">
                  <c:v>0.33333333333333331</c:v>
                </c:pt>
                <c:pt idx="6">
                  <c:v>0.14285714285714285</c:v>
                </c:pt>
                <c:pt idx="7">
                  <c:v>0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C95-457E-86C7-51FEEEE87A70}"/>
            </c:ext>
          </c:extLst>
        </c:ser>
        <c:ser>
          <c:idx val="1"/>
          <c:order val="1"/>
          <c:tx>
            <c:strRef>
              <c:f>Blad5!$N$124:$P$124</c:f>
              <c:strCache>
                <c:ptCount val="3"/>
                <c:pt idx="0">
                  <c:v>stable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Blad5!$Q$121:$X$122</c:f>
              <c:multiLvlStrCache>
                <c:ptCount val="8"/>
                <c:lvl>
                  <c:pt idx="0">
                    <c:v>after RT</c:v>
                  </c:pt>
                  <c:pt idx="1">
                    <c:v>3m FU</c:v>
                  </c:pt>
                  <c:pt idx="2">
                    <c:v>6m FU</c:v>
                  </c:pt>
                  <c:pt idx="3">
                    <c:v>12m FU</c:v>
                  </c:pt>
                  <c:pt idx="4">
                    <c:v>24m FU</c:v>
                  </c:pt>
                  <c:pt idx="5">
                    <c:v>36m FU</c:v>
                  </c:pt>
                  <c:pt idx="6">
                    <c:v>48m FU</c:v>
                  </c:pt>
                  <c:pt idx="7">
                    <c:v>60m FU</c:v>
                  </c:pt>
                </c:lvl>
                <c:lvl>
                  <c:pt idx="0">
                    <c:v>5</c:v>
                  </c:pt>
                  <c:pt idx="1">
                    <c:v>12</c:v>
                  </c:pt>
                  <c:pt idx="2">
                    <c:v>14</c:v>
                  </c:pt>
                  <c:pt idx="3">
                    <c:v>15</c:v>
                  </c:pt>
                  <c:pt idx="4">
                    <c:v>14</c:v>
                  </c:pt>
                  <c:pt idx="5">
                    <c:v>9</c:v>
                  </c:pt>
                  <c:pt idx="6">
                    <c:v>7</c:v>
                  </c:pt>
                  <c:pt idx="7">
                    <c:v>8</c:v>
                  </c:pt>
                </c:lvl>
              </c:multiLvlStrCache>
            </c:multiLvlStrRef>
          </c:cat>
          <c:val>
            <c:numRef>
              <c:f>Blad5!$Q$124:$X$124</c:f>
              <c:numCache>
                <c:formatCode>0%</c:formatCode>
                <c:ptCount val="8"/>
                <c:pt idx="0">
                  <c:v>0.6</c:v>
                </c:pt>
                <c:pt idx="1">
                  <c:v>0.41666666666666669</c:v>
                </c:pt>
                <c:pt idx="2">
                  <c:v>0.6428571428571429</c:v>
                </c:pt>
                <c:pt idx="3">
                  <c:v>0.46666666666666667</c:v>
                </c:pt>
                <c:pt idx="4">
                  <c:v>0.6428571428571429</c:v>
                </c:pt>
                <c:pt idx="5">
                  <c:v>0.55555555555555558</c:v>
                </c:pt>
                <c:pt idx="6">
                  <c:v>0.2857142857142857</c:v>
                </c:pt>
                <c:pt idx="7">
                  <c:v>0.1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C95-457E-86C7-51FEEEE87A70}"/>
            </c:ext>
          </c:extLst>
        </c:ser>
        <c:ser>
          <c:idx val="2"/>
          <c:order val="2"/>
          <c:tx>
            <c:strRef>
              <c:f>Blad5!$N$125:$P$125</c:f>
              <c:strCache>
                <c:ptCount val="3"/>
                <c:pt idx="0">
                  <c:v>declined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multiLvlStrRef>
              <c:f>Blad5!$Q$121:$X$122</c:f>
              <c:multiLvlStrCache>
                <c:ptCount val="8"/>
                <c:lvl>
                  <c:pt idx="0">
                    <c:v>after RT</c:v>
                  </c:pt>
                  <c:pt idx="1">
                    <c:v>3m FU</c:v>
                  </c:pt>
                  <c:pt idx="2">
                    <c:v>6m FU</c:v>
                  </c:pt>
                  <c:pt idx="3">
                    <c:v>12m FU</c:v>
                  </c:pt>
                  <c:pt idx="4">
                    <c:v>24m FU</c:v>
                  </c:pt>
                  <c:pt idx="5">
                    <c:v>36m FU</c:v>
                  </c:pt>
                  <c:pt idx="6">
                    <c:v>48m FU</c:v>
                  </c:pt>
                  <c:pt idx="7">
                    <c:v>60m FU</c:v>
                  </c:pt>
                </c:lvl>
                <c:lvl>
                  <c:pt idx="0">
                    <c:v>5</c:v>
                  </c:pt>
                  <c:pt idx="1">
                    <c:v>12</c:v>
                  </c:pt>
                  <c:pt idx="2">
                    <c:v>14</c:v>
                  </c:pt>
                  <c:pt idx="3">
                    <c:v>15</c:v>
                  </c:pt>
                  <c:pt idx="4">
                    <c:v>14</c:v>
                  </c:pt>
                  <c:pt idx="5">
                    <c:v>9</c:v>
                  </c:pt>
                  <c:pt idx="6">
                    <c:v>7</c:v>
                  </c:pt>
                  <c:pt idx="7">
                    <c:v>8</c:v>
                  </c:pt>
                </c:lvl>
              </c:multiLvlStrCache>
            </c:multiLvlStrRef>
          </c:cat>
          <c:val>
            <c:numRef>
              <c:f>Blad5!$Q$125:$X$125</c:f>
              <c:numCache>
                <c:formatCode>0%</c:formatCode>
                <c:ptCount val="8"/>
                <c:pt idx="0">
                  <c:v>0.4</c:v>
                </c:pt>
                <c:pt idx="1">
                  <c:v>0.25</c:v>
                </c:pt>
                <c:pt idx="2">
                  <c:v>0.14285714285714285</c:v>
                </c:pt>
                <c:pt idx="3">
                  <c:v>0.13333333333333333</c:v>
                </c:pt>
                <c:pt idx="4">
                  <c:v>7.1428571428571425E-2</c:v>
                </c:pt>
                <c:pt idx="5">
                  <c:v>0.1111111111111111</c:v>
                </c:pt>
                <c:pt idx="6">
                  <c:v>0.5714285714285714</c:v>
                </c:pt>
                <c:pt idx="7">
                  <c:v>0.6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C95-457E-86C7-51FEEEE87A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53263040"/>
        <c:axId val="453259512"/>
      </c:barChart>
      <c:catAx>
        <c:axId val="4532630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3259512"/>
        <c:crosses val="autoZero"/>
        <c:auto val="1"/>
        <c:lblAlgn val="ctr"/>
        <c:lblOffset val="100"/>
        <c:noMultiLvlLbl val="0"/>
      </c:catAx>
      <c:valAx>
        <c:axId val="45325951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Proportion %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32630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000"/>
              <a:t>FATIGUE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FA_individual_afterCT!$H$50</c:f>
              <c:strCache>
                <c:ptCount val="1"/>
                <c:pt idx="0">
                  <c:v>improved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multiLvlStrRef>
              <c:f>FA_individual_afterCT!$I$54:$O$55</c:f>
              <c:multiLvlStrCache>
                <c:ptCount val="7"/>
                <c:lvl>
                  <c:pt idx="0">
                    <c:v>3m FU</c:v>
                  </c:pt>
                  <c:pt idx="1">
                    <c:v>6m FU</c:v>
                  </c:pt>
                  <c:pt idx="2">
                    <c:v>12m FU</c:v>
                  </c:pt>
                  <c:pt idx="3">
                    <c:v>24m FU</c:v>
                  </c:pt>
                  <c:pt idx="4">
                    <c:v>36m FU</c:v>
                  </c:pt>
                  <c:pt idx="5">
                    <c:v>48m FU</c:v>
                  </c:pt>
                  <c:pt idx="6">
                    <c:v>60m FU</c:v>
                  </c:pt>
                </c:lvl>
                <c:lvl>
                  <c:pt idx="0">
                    <c:v>17</c:v>
                  </c:pt>
                  <c:pt idx="1">
                    <c:v>13</c:v>
                  </c:pt>
                  <c:pt idx="2">
                    <c:v>21</c:v>
                  </c:pt>
                  <c:pt idx="3">
                    <c:v>18</c:v>
                  </c:pt>
                  <c:pt idx="4">
                    <c:v>15</c:v>
                  </c:pt>
                  <c:pt idx="5">
                    <c:v>11</c:v>
                  </c:pt>
                  <c:pt idx="6">
                    <c:v>17</c:v>
                  </c:pt>
                </c:lvl>
              </c:multiLvlStrCache>
            </c:multiLvlStrRef>
          </c:cat>
          <c:val>
            <c:numRef>
              <c:f>FA_individual_afterCT!$I$50:$O$50</c:f>
              <c:numCache>
                <c:formatCode>General</c:formatCode>
                <c:ptCount val="7"/>
                <c:pt idx="0">
                  <c:v>58.8</c:v>
                </c:pt>
                <c:pt idx="1">
                  <c:v>46.2</c:v>
                </c:pt>
                <c:pt idx="2">
                  <c:v>76.2</c:v>
                </c:pt>
                <c:pt idx="3">
                  <c:v>83.3</c:v>
                </c:pt>
                <c:pt idx="4">
                  <c:v>73.3</c:v>
                </c:pt>
                <c:pt idx="5">
                  <c:v>63.3</c:v>
                </c:pt>
                <c:pt idx="6">
                  <c:v>58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08D-45DB-A0A3-1490089D5F7A}"/>
            </c:ext>
          </c:extLst>
        </c:ser>
        <c:ser>
          <c:idx val="1"/>
          <c:order val="1"/>
          <c:tx>
            <c:strRef>
              <c:f>FA_individual_afterCT!$H$51</c:f>
              <c:strCache>
                <c:ptCount val="1"/>
                <c:pt idx="0">
                  <c:v>stable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FA_individual_afterCT!$I$54:$O$55</c:f>
              <c:multiLvlStrCache>
                <c:ptCount val="7"/>
                <c:lvl>
                  <c:pt idx="0">
                    <c:v>3m FU</c:v>
                  </c:pt>
                  <c:pt idx="1">
                    <c:v>6m FU</c:v>
                  </c:pt>
                  <c:pt idx="2">
                    <c:v>12m FU</c:v>
                  </c:pt>
                  <c:pt idx="3">
                    <c:v>24m FU</c:v>
                  </c:pt>
                  <c:pt idx="4">
                    <c:v>36m FU</c:v>
                  </c:pt>
                  <c:pt idx="5">
                    <c:v>48m FU</c:v>
                  </c:pt>
                  <c:pt idx="6">
                    <c:v>60m FU</c:v>
                  </c:pt>
                </c:lvl>
                <c:lvl>
                  <c:pt idx="0">
                    <c:v>17</c:v>
                  </c:pt>
                  <c:pt idx="1">
                    <c:v>13</c:v>
                  </c:pt>
                  <c:pt idx="2">
                    <c:v>21</c:v>
                  </c:pt>
                  <c:pt idx="3">
                    <c:v>18</c:v>
                  </c:pt>
                  <c:pt idx="4">
                    <c:v>15</c:v>
                  </c:pt>
                  <c:pt idx="5">
                    <c:v>11</c:v>
                  </c:pt>
                  <c:pt idx="6">
                    <c:v>17</c:v>
                  </c:pt>
                </c:lvl>
              </c:multiLvlStrCache>
            </c:multiLvlStrRef>
          </c:cat>
          <c:val>
            <c:numRef>
              <c:f>FA_individual_afterCT!$I$51:$O$51</c:f>
              <c:numCache>
                <c:formatCode>General</c:formatCode>
                <c:ptCount val="7"/>
                <c:pt idx="0">
                  <c:v>17.600000000000001</c:v>
                </c:pt>
                <c:pt idx="1">
                  <c:v>15.4</c:v>
                </c:pt>
                <c:pt idx="2">
                  <c:v>4.8</c:v>
                </c:pt>
                <c:pt idx="3">
                  <c:v>5.6</c:v>
                </c:pt>
                <c:pt idx="4">
                  <c:v>6.7</c:v>
                </c:pt>
                <c:pt idx="5">
                  <c:v>9.1</c:v>
                </c:pt>
                <c:pt idx="6">
                  <c:v>11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08D-45DB-A0A3-1490089D5F7A}"/>
            </c:ext>
          </c:extLst>
        </c:ser>
        <c:ser>
          <c:idx val="2"/>
          <c:order val="2"/>
          <c:tx>
            <c:strRef>
              <c:f>FA_individual_afterCT!$H$52</c:f>
              <c:strCache>
                <c:ptCount val="1"/>
                <c:pt idx="0">
                  <c:v>deteriorated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multiLvlStrRef>
              <c:f>FA_individual_afterCT!$I$54:$O$55</c:f>
              <c:multiLvlStrCache>
                <c:ptCount val="7"/>
                <c:lvl>
                  <c:pt idx="0">
                    <c:v>3m FU</c:v>
                  </c:pt>
                  <c:pt idx="1">
                    <c:v>6m FU</c:v>
                  </c:pt>
                  <c:pt idx="2">
                    <c:v>12m FU</c:v>
                  </c:pt>
                  <c:pt idx="3">
                    <c:v>24m FU</c:v>
                  </c:pt>
                  <c:pt idx="4">
                    <c:v>36m FU</c:v>
                  </c:pt>
                  <c:pt idx="5">
                    <c:v>48m FU</c:v>
                  </c:pt>
                  <c:pt idx="6">
                    <c:v>60m FU</c:v>
                  </c:pt>
                </c:lvl>
                <c:lvl>
                  <c:pt idx="0">
                    <c:v>17</c:v>
                  </c:pt>
                  <c:pt idx="1">
                    <c:v>13</c:v>
                  </c:pt>
                  <c:pt idx="2">
                    <c:v>21</c:v>
                  </c:pt>
                  <c:pt idx="3">
                    <c:v>18</c:v>
                  </c:pt>
                  <c:pt idx="4">
                    <c:v>15</c:v>
                  </c:pt>
                  <c:pt idx="5">
                    <c:v>11</c:v>
                  </c:pt>
                  <c:pt idx="6">
                    <c:v>17</c:v>
                  </c:pt>
                </c:lvl>
              </c:multiLvlStrCache>
            </c:multiLvlStrRef>
          </c:cat>
          <c:val>
            <c:numRef>
              <c:f>FA_individual_afterCT!$I$52:$O$52</c:f>
              <c:numCache>
                <c:formatCode>General</c:formatCode>
                <c:ptCount val="7"/>
                <c:pt idx="0">
                  <c:v>23.5</c:v>
                </c:pt>
                <c:pt idx="1">
                  <c:v>38.5</c:v>
                </c:pt>
                <c:pt idx="2">
                  <c:v>19</c:v>
                </c:pt>
                <c:pt idx="3">
                  <c:v>11.1</c:v>
                </c:pt>
                <c:pt idx="4">
                  <c:v>20</c:v>
                </c:pt>
                <c:pt idx="5">
                  <c:v>27.3</c:v>
                </c:pt>
                <c:pt idx="6">
                  <c:v>29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08D-45DB-A0A3-1490089D5F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53270488"/>
        <c:axId val="453270880"/>
      </c:barChart>
      <c:catAx>
        <c:axId val="453270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3270880"/>
        <c:crosses val="autoZero"/>
        <c:auto val="1"/>
        <c:lblAlgn val="ctr"/>
        <c:lblOffset val="100"/>
        <c:noMultiLvlLbl val="0"/>
      </c:catAx>
      <c:valAx>
        <c:axId val="45327088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Percentage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327048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4815713201726561"/>
          <c:y val="0.86689368467413608"/>
          <c:w val="0.57512299717765403"/>
          <c:h val="7.8125546806649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000"/>
              <a:t>ROLE FUNCTIONING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RF_individual_afterCT!$H$50</c:f>
              <c:strCache>
                <c:ptCount val="1"/>
                <c:pt idx="0">
                  <c:v>improved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multiLvlStrRef>
              <c:f>RF_individual_afterCT!$J$54:$P$55</c:f>
              <c:multiLvlStrCache>
                <c:ptCount val="7"/>
                <c:lvl>
                  <c:pt idx="0">
                    <c:v>3m FU</c:v>
                  </c:pt>
                  <c:pt idx="1">
                    <c:v>6m FU</c:v>
                  </c:pt>
                  <c:pt idx="2">
                    <c:v>12m FU</c:v>
                  </c:pt>
                  <c:pt idx="3">
                    <c:v>24m FU</c:v>
                  </c:pt>
                  <c:pt idx="4">
                    <c:v>36m FU</c:v>
                  </c:pt>
                  <c:pt idx="5">
                    <c:v>48m FU</c:v>
                  </c:pt>
                  <c:pt idx="6">
                    <c:v>60m FU</c:v>
                  </c:pt>
                </c:lvl>
                <c:lvl>
                  <c:pt idx="0">
                    <c:v>16</c:v>
                  </c:pt>
                  <c:pt idx="1">
                    <c:v>12</c:v>
                  </c:pt>
                  <c:pt idx="2">
                    <c:v>20</c:v>
                  </c:pt>
                  <c:pt idx="3">
                    <c:v>17</c:v>
                  </c:pt>
                  <c:pt idx="4">
                    <c:v>14</c:v>
                  </c:pt>
                  <c:pt idx="5">
                    <c:v>10</c:v>
                  </c:pt>
                  <c:pt idx="6">
                    <c:v>16</c:v>
                  </c:pt>
                </c:lvl>
              </c:multiLvlStrCache>
            </c:multiLvlStrRef>
          </c:cat>
          <c:val>
            <c:numRef>
              <c:f>RF_individual_afterCT!$I$50:$O$50</c:f>
              <c:numCache>
                <c:formatCode>General</c:formatCode>
                <c:ptCount val="7"/>
                <c:pt idx="0">
                  <c:v>50</c:v>
                </c:pt>
                <c:pt idx="1">
                  <c:v>41.7</c:v>
                </c:pt>
                <c:pt idx="2">
                  <c:v>60</c:v>
                </c:pt>
                <c:pt idx="3">
                  <c:v>70.599999999999994</c:v>
                </c:pt>
                <c:pt idx="4">
                  <c:v>64.3</c:v>
                </c:pt>
                <c:pt idx="5">
                  <c:v>60</c:v>
                </c:pt>
                <c:pt idx="6">
                  <c:v>68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BE2-47E3-8CA2-7C599439D98E}"/>
            </c:ext>
          </c:extLst>
        </c:ser>
        <c:ser>
          <c:idx val="1"/>
          <c:order val="1"/>
          <c:tx>
            <c:strRef>
              <c:f>RF_individual_afterCT!$H$51</c:f>
              <c:strCache>
                <c:ptCount val="1"/>
                <c:pt idx="0">
                  <c:v>stable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RF_individual_afterCT!$J$54:$P$55</c:f>
              <c:multiLvlStrCache>
                <c:ptCount val="7"/>
                <c:lvl>
                  <c:pt idx="0">
                    <c:v>3m FU</c:v>
                  </c:pt>
                  <c:pt idx="1">
                    <c:v>6m FU</c:v>
                  </c:pt>
                  <c:pt idx="2">
                    <c:v>12m FU</c:v>
                  </c:pt>
                  <c:pt idx="3">
                    <c:v>24m FU</c:v>
                  </c:pt>
                  <c:pt idx="4">
                    <c:v>36m FU</c:v>
                  </c:pt>
                  <c:pt idx="5">
                    <c:v>48m FU</c:v>
                  </c:pt>
                  <c:pt idx="6">
                    <c:v>60m FU</c:v>
                  </c:pt>
                </c:lvl>
                <c:lvl>
                  <c:pt idx="0">
                    <c:v>16</c:v>
                  </c:pt>
                  <c:pt idx="1">
                    <c:v>12</c:v>
                  </c:pt>
                  <c:pt idx="2">
                    <c:v>20</c:v>
                  </c:pt>
                  <c:pt idx="3">
                    <c:v>17</c:v>
                  </c:pt>
                  <c:pt idx="4">
                    <c:v>14</c:v>
                  </c:pt>
                  <c:pt idx="5">
                    <c:v>10</c:v>
                  </c:pt>
                  <c:pt idx="6">
                    <c:v>16</c:v>
                  </c:pt>
                </c:lvl>
              </c:multiLvlStrCache>
            </c:multiLvlStrRef>
          </c:cat>
          <c:val>
            <c:numRef>
              <c:f>RF_individual_afterCT!$I$51:$O$51</c:f>
              <c:numCache>
                <c:formatCode>General</c:formatCode>
                <c:ptCount val="7"/>
                <c:pt idx="0">
                  <c:v>25</c:v>
                </c:pt>
                <c:pt idx="1">
                  <c:v>33.299999999999997</c:v>
                </c:pt>
                <c:pt idx="2">
                  <c:v>25</c:v>
                </c:pt>
                <c:pt idx="3">
                  <c:v>17.600000000000001</c:v>
                </c:pt>
                <c:pt idx="4">
                  <c:v>7.1</c:v>
                </c:pt>
                <c:pt idx="5">
                  <c:v>10</c:v>
                </c:pt>
                <c:pt idx="6">
                  <c:v>6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BE2-47E3-8CA2-7C599439D98E}"/>
            </c:ext>
          </c:extLst>
        </c:ser>
        <c:ser>
          <c:idx val="2"/>
          <c:order val="2"/>
          <c:tx>
            <c:strRef>
              <c:f>RF_individual_afterCT!$H$52</c:f>
              <c:strCache>
                <c:ptCount val="1"/>
                <c:pt idx="0">
                  <c:v>deteriorated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multiLvlStrRef>
              <c:f>RF_individual_afterCT!$J$54:$P$55</c:f>
              <c:multiLvlStrCache>
                <c:ptCount val="7"/>
                <c:lvl>
                  <c:pt idx="0">
                    <c:v>3m FU</c:v>
                  </c:pt>
                  <c:pt idx="1">
                    <c:v>6m FU</c:v>
                  </c:pt>
                  <c:pt idx="2">
                    <c:v>12m FU</c:v>
                  </c:pt>
                  <c:pt idx="3">
                    <c:v>24m FU</c:v>
                  </c:pt>
                  <c:pt idx="4">
                    <c:v>36m FU</c:v>
                  </c:pt>
                  <c:pt idx="5">
                    <c:v>48m FU</c:v>
                  </c:pt>
                  <c:pt idx="6">
                    <c:v>60m FU</c:v>
                  </c:pt>
                </c:lvl>
                <c:lvl>
                  <c:pt idx="0">
                    <c:v>16</c:v>
                  </c:pt>
                  <c:pt idx="1">
                    <c:v>12</c:v>
                  </c:pt>
                  <c:pt idx="2">
                    <c:v>20</c:v>
                  </c:pt>
                  <c:pt idx="3">
                    <c:v>17</c:v>
                  </c:pt>
                  <c:pt idx="4">
                    <c:v>14</c:v>
                  </c:pt>
                  <c:pt idx="5">
                    <c:v>10</c:v>
                  </c:pt>
                  <c:pt idx="6">
                    <c:v>16</c:v>
                  </c:pt>
                </c:lvl>
              </c:multiLvlStrCache>
            </c:multiLvlStrRef>
          </c:cat>
          <c:val>
            <c:numRef>
              <c:f>RF_individual_afterCT!$I$52:$O$52</c:f>
              <c:numCache>
                <c:formatCode>General</c:formatCode>
                <c:ptCount val="7"/>
                <c:pt idx="0">
                  <c:v>25</c:v>
                </c:pt>
                <c:pt idx="1">
                  <c:v>25</c:v>
                </c:pt>
                <c:pt idx="2">
                  <c:v>15</c:v>
                </c:pt>
                <c:pt idx="3">
                  <c:v>11.8</c:v>
                </c:pt>
                <c:pt idx="4">
                  <c:v>28.6</c:v>
                </c:pt>
                <c:pt idx="5">
                  <c:v>30</c:v>
                </c:pt>
                <c:pt idx="6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BE2-47E3-8CA2-7C599439D9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53269704"/>
        <c:axId val="453271664"/>
      </c:barChart>
      <c:catAx>
        <c:axId val="4532697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3271664"/>
        <c:crosses val="autoZero"/>
        <c:auto val="1"/>
        <c:lblAlgn val="ctr"/>
        <c:lblOffset val="100"/>
        <c:noMultiLvlLbl val="0"/>
      </c:catAx>
      <c:valAx>
        <c:axId val="45327166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Percentage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326970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4815713201726561"/>
          <c:y val="0.86689368467413608"/>
          <c:w val="0.57512299717765403"/>
          <c:h val="7.8125546806649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000"/>
              <a:t>SOCIAL FUNCTIONING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F_individual_afterCT!$H$49</c:f>
              <c:strCache>
                <c:ptCount val="1"/>
                <c:pt idx="0">
                  <c:v>improved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multiLvlStrRef>
              <c:f>SF_individual_afterCT!$I$54:$O$55</c:f>
              <c:multiLvlStrCache>
                <c:ptCount val="7"/>
                <c:lvl>
                  <c:pt idx="0">
                    <c:v>3m FU</c:v>
                  </c:pt>
                  <c:pt idx="1">
                    <c:v>6m FU</c:v>
                  </c:pt>
                  <c:pt idx="2">
                    <c:v>12m FU</c:v>
                  </c:pt>
                  <c:pt idx="3">
                    <c:v>24m FU</c:v>
                  </c:pt>
                  <c:pt idx="4">
                    <c:v>36m FU</c:v>
                  </c:pt>
                  <c:pt idx="5">
                    <c:v>48m FU</c:v>
                  </c:pt>
                  <c:pt idx="6">
                    <c:v>60m FU</c:v>
                  </c:pt>
                </c:lvl>
                <c:lvl>
                  <c:pt idx="0">
                    <c:v>15</c:v>
                  </c:pt>
                  <c:pt idx="1">
                    <c:v>13</c:v>
                  </c:pt>
                  <c:pt idx="2">
                    <c:v>21</c:v>
                  </c:pt>
                  <c:pt idx="3">
                    <c:v>17</c:v>
                  </c:pt>
                  <c:pt idx="4">
                    <c:v>15</c:v>
                  </c:pt>
                  <c:pt idx="5">
                    <c:v>11</c:v>
                  </c:pt>
                  <c:pt idx="6">
                    <c:v>17</c:v>
                  </c:pt>
                </c:lvl>
              </c:multiLvlStrCache>
            </c:multiLvlStrRef>
          </c:cat>
          <c:val>
            <c:numRef>
              <c:f>SF_individual_afterCT!$I$49:$O$49</c:f>
              <c:numCache>
                <c:formatCode>General</c:formatCode>
                <c:ptCount val="7"/>
                <c:pt idx="0">
                  <c:v>33.299999999999997</c:v>
                </c:pt>
                <c:pt idx="1">
                  <c:v>38.5</c:v>
                </c:pt>
                <c:pt idx="2">
                  <c:v>52.4</c:v>
                </c:pt>
                <c:pt idx="3">
                  <c:v>58.8</c:v>
                </c:pt>
                <c:pt idx="4">
                  <c:v>60</c:v>
                </c:pt>
                <c:pt idx="5">
                  <c:v>45.5</c:v>
                </c:pt>
                <c:pt idx="6">
                  <c:v>41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BB7-4CBC-BD96-0AA720F7A1AD}"/>
            </c:ext>
          </c:extLst>
        </c:ser>
        <c:ser>
          <c:idx val="1"/>
          <c:order val="1"/>
          <c:tx>
            <c:strRef>
              <c:f>SF_individual_afterCT!$H$50</c:f>
              <c:strCache>
                <c:ptCount val="1"/>
                <c:pt idx="0">
                  <c:v>stable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SF_individual_afterCT!$I$54:$O$55</c:f>
              <c:multiLvlStrCache>
                <c:ptCount val="7"/>
                <c:lvl>
                  <c:pt idx="0">
                    <c:v>3m FU</c:v>
                  </c:pt>
                  <c:pt idx="1">
                    <c:v>6m FU</c:v>
                  </c:pt>
                  <c:pt idx="2">
                    <c:v>12m FU</c:v>
                  </c:pt>
                  <c:pt idx="3">
                    <c:v>24m FU</c:v>
                  </c:pt>
                  <c:pt idx="4">
                    <c:v>36m FU</c:v>
                  </c:pt>
                  <c:pt idx="5">
                    <c:v>48m FU</c:v>
                  </c:pt>
                  <c:pt idx="6">
                    <c:v>60m FU</c:v>
                  </c:pt>
                </c:lvl>
                <c:lvl>
                  <c:pt idx="0">
                    <c:v>15</c:v>
                  </c:pt>
                  <c:pt idx="1">
                    <c:v>13</c:v>
                  </c:pt>
                  <c:pt idx="2">
                    <c:v>21</c:v>
                  </c:pt>
                  <c:pt idx="3">
                    <c:v>17</c:v>
                  </c:pt>
                  <c:pt idx="4">
                    <c:v>15</c:v>
                  </c:pt>
                  <c:pt idx="5">
                    <c:v>11</c:v>
                  </c:pt>
                  <c:pt idx="6">
                    <c:v>17</c:v>
                  </c:pt>
                </c:lvl>
              </c:multiLvlStrCache>
            </c:multiLvlStrRef>
          </c:cat>
          <c:val>
            <c:numRef>
              <c:f>SF_individual_afterCT!$I$50:$O$50</c:f>
              <c:numCache>
                <c:formatCode>General</c:formatCode>
                <c:ptCount val="7"/>
                <c:pt idx="0">
                  <c:v>33.299999999999997</c:v>
                </c:pt>
                <c:pt idx="1">
                  <c:v>30.8</c:v>
                </c:pt>
                <c:pt idx="2">
                  <c:v>23.8</c:v>
                </c:pt>
                <c:pt idx="3">
                  <c:v>11.8</c:v>
                </c:pt>
                <c:pt idx="4">
                  <c:v>20</c:v>
                </c:pt>
                <c:pt idx="5">
                  <c:v>27.3</c:v>
                </c:pt>
                <c:pt idx="6">
                  <c:v>23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BB7-4CBC-BD96-0AA720F7A1AD}"/>
            </c:ext>
          </c:extLst>
        </c:ser>
        <c:ser>
          <c:idx val="2"/>
          <c:order val="2"/>
          <c:tx>
            <c:strRef>
              <c:f>SF_individual_afterCT!$H$51</c:f>
              <c:strCache>
                <c:ptCount val="1"/>
                <c:pt idx="0">
                  <c:v>deteriorated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multiLvlStrRef>
              <c:f>SF_individual_afterCT!$I$54:$O$55</c:f>
              <c:multiLvlStrCache>
                <c:ptCount val="7"/>
                <c:lvl>
                  <c:pt idx="0">
                    <c:v>3m FU</c:v>
                  </c:pt>
                  <c:pt idx="1">
                    <c:v>6m FU</c:v>
                  </c:pt>
                  <c:pt idx="2">
                    <c:v>12m FU</c:v>
                  </c:pt>
                  <c:pt idx="3">
                    <c:v>24m FU</c:v>
                  </c:pt>
                  <c:pt idx="4">
                    <c:v>36m FU</c:v>
                  </c:pt>
                  <c:pt idx="5">
                    <c:v>48m FU</c:v>
                  </c:pt>
                  <c:pt idx="6">
                    <c:v>60m FU</c:v>
                  </c:pt>
                </c:lvl>
                <c:lvl>
                  <c:pt idx="0">
                    <c:v>15</c:v>
                  </c:pt>
                  <c:pt idx="1">
                    <c:v>13</c:v>
                  </c:pt>
                  <c:pt idx="2">
                    <c:v>21</c:v>
                  </c:pt>
                  <c:pt idx="3">
                    <c:v>17</c:v>
                  </c:pt>
                  <c:pt idx="4">
                    <c:v>15</c:v>
                  </c:pt>
                  <c:pt idx="5">
                    <c:v>11</c:v>
                  </c:pt>
                  <c:pt idx="6">
                    <c:v>17</c:v>
                  </c:pt>
                </c:lvl>
              </c:multiLvlStrCache>
            </c:multiLvlStrRef>
          </c:cat>
          <c:val>
            <c:numRef>
              <c:f>SF_individual_afterCT!$I$51:$O$51</c:f>
              <c:numCache>
                <c:formatCode>General</c:formatCode>
                <c:ptCount val="7"/>
                <c:pt idx="0">
                  <c:v>33.299999999999997</c:v>
                </c:pt>
                <c:pt idx="1">
                  <c:v>30.8</c:v>
                </c:pt>
                <c:pt idx="2">
                  <c:v>23.8</c:v>
                </c:pt>
                <c:pt idx="3">
                  <c:v>29.4</c:v>
                </c:pt>
                <c:pt idx="4">
                  <c:v>20</c:v>
                </c:pt>
                <c:pt idx="5">
                  <c:v>27.3</c:v>
                </c:pt>
                <c:pt idx="6">
                  <c:v>35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BB7-4CBC-BD96-0AA720F7A1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53271272"/>
        <c:axId val="453269312"/>
      </c:barChart>
      <c:catAx>
        <c:axId val="453271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3269312"/>
        <c:crosses val="autoZero"/>
        <c:auto val="1"/>
        <c:lblAlgn val="ctr"/>
        <c:lblOffset val="100"/>
        <c:noMultiLvlLbl val="0"/>
      </c:catAx>
      <c:valAx>
        <c:axId val="45326931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Percentage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3271272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4815713201726561"/>
          <c:y val="0.86689368467413608"/>
          <c:w val="0.57512299717765403"/>
          <c:h val="7.8125546806649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000"/>
              <a:t>GLOBAL HEALTH STATU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GH_individual_afterCT!$H$50</c:f>
              <c:strCache>
                <c:ptCount val="1"/>
                <c:pt idx="0">
                  <c:v>improved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multiLvlStrRef>
              <c:f>GH_individual_afterCT!$I$54:$O$55</c:f>
              <c:multiLvlStrCache>
                <c:ptCount val="7"/>
                <c:lvl>
                  <c:pt idx="0">
                    <c:v>3m FU</c:v>
                  </c:pt>
                  <c:pt idx="1">
                    <c:v>6m FU</c:v>
                  </c:pt>
                  <c:pt idx="2">
                    <c:v>12m FU</c:v>
                  </c:pt>
                  <c:pt idx="3">
                    <c:v>24m FU</c:v>
                  </c:pt>
                  <c:pt idx="4">
                    <c:v>36m FU</c:v>
                  </c:pt>
                  <c:pt idx="5">
                    <c:v>48m FU</c:v>
                  </c:pt>
                  <c:pt idx="6">
                    <c:v>60m FU</c:v>
                  </c:pt>
                </c:lvl>
                <c:lvl>
                  <c:pt idx="0">
                    <c:v>15</c:v>
                  </c:pt>
                  <c:pt idx="1">
                    <c:v>13</c:v>
                  </c:pt>
                  <c:pt idx="2">
                    <c:v>21</c:v>
                  </c:pt>
                  <c:pt idx="3">
                    <c:v>17</c:v>
                  </c:pt>
                  <c:pt idx="4">
                    <c:v>15</c:v>
                  </c:pt>
                  <c:pt idx="5">
                    <c:v>11</c:v>
                  </c:pt>
                  <c:pt idx="6">
                    <c:v>17</c:v>
                  </c:pt>
                </c:lvl>
              </c:multiLvlStrCache>
            </c:multiLvlStrRef>
          </c:cat>
          <c:val>
            <c:numRef>
              <c:f>GH_individual_afterCT!$I$50:$O$50</c:f>
              <c:numCache>
                <c:formatCode>General</c:formatCode>
                <c:ptCount val="7"/>
                <c:pt idx="0">
                  <c:v>46.7</c:v>
                </c:pt>
                <c:pt idx="1">
                  <c:v>38.5</c:v>
                </c:pt>
                <c:pt idx="2">
                  <c:v>42.9</c:v>
                </c:pt>
                <c:pt idx="3">
                  <c:v>64.7</c:v>
                </c:pt>
                <c:pt idx="4">
                  <c:v>73.3</c:v>
                </c:pt>
                <c:pt idx="5">
                  <c:v>54.5</c:v>
                </c:pt>
                <c:pt idx="6">
                  <c:v>52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7A9-4C57-AA45-B7201BD4FF8D}"/>
            </c:ext>
          </c:extLst>
        </c:ser>
        <c:ser>
          <c:idx val="1"/>
          <c:order val="1"/>
          <c:tx>
            <c:strRef>
              <c:f>GH_individual_afterCT!$H$51</c:f>
              <c:strCache>
                <c:ptCount val="1"/>
                <c:pt idx="0">
                  <c:v>stable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GH_individual_afterCT!$I$54:$O$55</c:f>
              <c:multiLvlStrCache>
                <c:ptCount val="7"/>
                <c:lvl>
                  <c:pt idx="0">
                    <c:v>3m FU</c:v>
                  </c:pt>
                  <c:pt idx="1">
                    <c:v>6m FU</c:v>
                  </c:pt>
                  <c:pt idx="2">
                    <c:v>12m FU</c:v>
                  </c:pt>
                  <c:pt idx="3">
                    <c:v>24m FU</c:v>
                  </c:pt>
                  <c:pt idx="4">
                    <c:v>36m FU</c:v>
                  </c:pt>
                  <c:pt idx="5">
                    <c:v>48m FU</c:v>
                  </c:pt>
                  <c:pt idx="6">
                    <c:v>60m FU</c:v>
                  </c:pt>
                </c:lvl>
                <c:lvl>
                  <c:pt idx="0">
                    <c:v>15</c:v>
                  </c:pt>
                  <c:pt idx="1">
                    <c:v>13</c:v>
                  </c:pt>
                  <c:pt idx="2">
                    <c:v>21</c:v>
                  </c:pt>
                  <c:pt idx="3">
                    <c:v>17</c:v>
                  </c:pt>
                  <c:pt idx="4">
                    <c:v>15</c:v>
                  </c:pt>
                  <c:pt idx="5">
                    <c:v>11</c:v>
                  </c:pt>
                  <c:pt idx="6">
                    <c:v>17</c:v>
                  </c:pt>
                </c:lvl>
              </c:multiLvlStrCache>
            </c:multiLvlStrRef>
          </c:cat>
          <c:val>
            <c:numRef>
              <c:f>GH_individual_afterCT!$I$51:$O$51</c:f>
              <c:numCache>
                <c:formatCode>General</c:formatCode>
                <c:ptCount val="7"/>
                <c:pt idx="0">
                  <c:v>26.7</c:v>
                </c:pt>
                <c:pt idx="1">
                  <c:v>23.1</c:v>
                </c:pt>
                <c:pt idx="2">
                  <c:v>42.9</c:v>
                </c:pt>
                <c:pt idx="3">
                  <c:v>23.5</c:v>
                </c:pt>
                <c:pt idx="4">
                  <c:v>13.3</c:v>
                </c:pt>
                <c:pt idx="5">
                  <c:v>27.3</c:v>
                </c:pt>
                <c:pt idx="6">
                  <c:v>29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7A9-4C57-AA45-B7201BD4FF8D}"/>
            </c:ext>
          </c:extLst>
        </c:ser>
        <c:ser>
          <c:idx val="2"/>
          <c:order val="2"/>
          <c:tx>
            <c:strRef>
              <c:f>GH_individual_afterCT!$H$52</c:f>
              <c:strCache>
                <c:ptCount val="1"/>
                <c:pt idx="0">
                  <c:v>deteriorated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multiLvlStrRef>
              <c:f>GH_individual_afterCT!$I$54:$O$55</c:f>
              <c:multiLvlStrCache>
                <c:ptCount val="7"/>
                <c:lvl>
                  <c:pt idx="0">
                    <c:v>3m FU</c:v>
                  </c:pt>
                  <c:pt idx="1">
                    <c:v>6m FU</c:v>
                  </c:pt>
                  <c:pt idx="2">
                    <c:v>12m FU</c:v>
                  </c:pt>
                  <c:pt idx="3">
                    <c:v>24m FU</c:v>
                  </c:pt>
                  <c:pt idx="4">
                    <c:v>36m FU</c:v>
                  </c:pt>
                  <c:pt idx="5">
                    <c:v>48m FU</c:v>
                  </c:pt>
                  <c:pt idx="6">
                    <c:v>60m FU</c:v>
                  </c:pt>
                </c:lvl>
                <c:lvl>
                  <c:pt idx="0">
                    <c:v>15</c:v>
                  </c:pt>
                  <c:pt idx="1">
                    <c:v>13</c:v>
                  </c:pt>
                  <c:pt idx="2">
                    <c:v>21</c:v>
                  </c:pt>
                  <c:pt idx="3">
                    <c:v>17</c:v>
                  </c:pt>
                  <c:pt idx="4">
                    <c:v>15</c:v>
                  </c:pt>
                  <c:pt idx="5">
                    <c:v>11</c:v>
                  </c:pt>
                  <c:pt idx="6">
                    <c:v>17</c:v>
                  </c:pt>
                </c:lvl>
              </c:multiLvlStrCache>
            </c:multiLvlStrRef>
          </c:cat>
          <c:val>
            <c:numRef>
              <c:f>GH_individual_afterCT!$I$52:$O$52</c:f>
              <c:numCache>
                <c:formatCode>General</c:formatCode>
                <c:ptCount val="7"/>
                <c:pt idx="0">
                  <c:v>26.7</c:v>
                </c:pt>
                <c:pt idx="1">
                  <c:v>38.5</c:v>
                </c:pt>
                <c:pt idx="2">
                  <c:v>14.3</c:v>
                </c:pt>
                <c:pt idx="3">
                  <c:v>11.8</c:v>
                </c:pt>
                <c:pt idx="4">
                  <c:v>13.3</c:v>
                </c:pt>
                <c:pt idx="5">
                  <c:v>18.2</c:v>
                </c:pt>
                <c:pt idx="6">
                  <c:v>17.6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7A9-4C57-AA45-B7201BD4FF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16204256"/>
        <c:axId val="416203472"/>
      </c:barChart>
      <c:catAx>
        <c:axId val="4162042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16203472"/>
        <c:crosses val="autoZero"/>
        <c:auto val="1"/>
        <c:lblAlgn val="ctr"/>
        <c:lblOffset val="100"/>
        <c:noMultiLvlLbl val="0"/>
      </c:catAx>
      <c:valAx>
        <c:axId val="41620347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Percentage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16204256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4815713201726561"/>
          <c:y val="0.86689368467413608"/>
          <c:w val="0.57512299717765403"/>
          <c:h val="7.8125546806649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0" i="0" u="none" strike="noStrike" baseline="0">
                <a:effectLst/>
              </a:rPr>
              <a:t>GLOBAL HEALTH STATUS</a:t>
            </a:r>
            <a:endParaRPr lang="en-US" sz="1100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HRQoL grafieken HOVON_WBRT subgroep survivors.xlsx]GH'!$B$35:$B$44</c:f>
              <c:strCache>
                <c:ptCount val="1"/>
                <c:pt idx="0">
                  <c:v>baseline after CT after RT 3m FU 6m FU 12m FU 24m FU 36m FU 48m FU 60m FU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[HRQoL grafieken HOVON_WBRT subgroep survivors.xlsx]GH'!$B$31:$K$31</c:f>
                <c:numCache>
                  <c:formatCode>General</c:formatCode>
                  <c:ptCount val="10"/>
                  <c:pt idx="0">
                    <c:v>10.687291340967551</c:v>
                  </c:pt>
                  <c:pt idx="1">
                    <c:v>10.489463693841094</c:v>
                  </c:pt>
                  <c:pt idx="2">
                    <c:v>8.8194960497443891</c:v>
                  </c:pt>
                  <c:pt idx="3">
                    <c:v>10.127685777907057</c:v>
                  </c:pt>
                  <c:pt idx="4">
                    <c:v>9.6456709750426999</c:v>
                  </c:pt>
                  <c:pt idx="5">
                    <c:v>8.9913434347878987</c:v>
                  </c:pt>
                  <c:pt idx="6">
                    <c:v>8.0748841958551463</c:v>
                  </c:pt>
                  <c:pt idx="7">
                    <c:v>10.259530472871413</c:v>
                  </c:pt>
                  <c:pt idx="8">
                    <c:v>11.336595236291464</c:v>
                  </c:pt>
                  <c:pt idx="9">
                    <c:v>9.1311027247901659</c:v>
                  </c:pt>
                </c:numCache>
              </c:numRef>
            </c:plus>
            <c:minus>
              <c:numRef>
                <c:f>'[HRQoL grafieken HOVON_WBRT subgroep survivors.xlsx]GH'!$B$31:$K$31</c:f>
                <c:numCache>
                  <c:formatCode>General</c:formatCode>
                  <c:ptCount val="10"/>
                  <c:pt idx="0">
                    <c:v>10.687291340967551</c:v>
                  </c:pt>
                  <c:pt idx="1">
                    <c:v>10.489463693841094</c:v>
                  </c:pt>
                  <c:pt idx="2">
                    <c:v>8.8194960497443891</c:v>
                  </c:pt>
                  <c:pt idx="3">
                    <c:v>10.127685777907057</c:v>
                  </c:pt>
                  <c:pt idx="4">
                    <c:v>9.6456709750426999</c:v>
                  </c:pt>
                  <c:pt idx="5">
                    <c:v>8.9913434347878987</c:v>
                  </c:pt>
                  <c:pt idx="6">
                    <c:v>8.0748841958551463</c:v>
                  </c:pt>
                  <c:pt idx="7">
                    <c:v>10.259530472871413</c:v>
                  </c:pt>
                  <c:pt idx="8">
                    <c:v>11.336595236291464</c:v>
                  </c:pt>
                  <c:pt idx="9">
                    <c:v>9.131102724790165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[HRQoL grafieken HOVON_WBRT subgroep survivors.xlsx]GH'!$B$57:$K$58</c:f>
              <c:multiLvlStrCache>
                <c:ptCount val="10"/>
                <c:lvl>
                  <c:pt idx="0">
                    <c:v>baseline</c:v>
                  </c:pt>
                  <c:pt idx="1">
                    <c:v>after CT</c:v>
                  </c:pt>
                  <c:pt idx="2">
                    <c:v>after RT</c:v>
                  </c:pt>
                  <c:pt idx="3">
                    <c:v>3m FU</c:v>
                  </c:pt>
                  <c:pt idx="4">
                    <c:v>6m FU</c:v>
                  </c:pt>
                  <c:pt idx="5">
                    <c:v>12m FU</c:v>
                  </c:pt>
                  <c:pt idx="6">
                    <c:v>24m FU</c:v>
                  </c:pt>
                  <c:pt idx="7">
                    <c:v>36m FU</c:v>
                  </c:pt>
                  <c:pt idx="8">
                    <c:v>48m FU</c:v>
                  </c:pt>
                  <c:pt idx="9">
                    <c:v>60m FU</c:v>
                  </c:pt>
                </c:lvl>
                <c:lvl>
                  <c:pt idx="0">
                    <c:v>20</c:v>
                  </c:pt>
                  <c:pt idx="1">
                    <c:v>14</c:v>
                  </c:pt>
                  <c:pt idx="2">
                    <c:v>14</c:v>
                  </c:pt>
                  <c:pt idx="3">
                    <c:v>18</c:v>
                  </c:pt>
                  <c:pt idx="4">
                    <c:v>12</c:v>
                  </c:pt>
                  <c:pt idx="5">
                    <c:v>23</c:v>
                  </c:pt>
                  <c:pt idx="6">
                    <c:v>21</c:v>
                  </c:pt>
                  <c:pt idx="7">
                    <c:v>17</c:v>
                  </c:pt>
                  <c:pt idx="8">
                    <c:v>13</c:v>
                  </c:pt>
                  <c:pt idx="9">
                    <c:v>19</c:v>
                  </c:pt>
                </c:lvl>
              </c:multiLvlStrCache>
            </c:multiLvlStrRef>
          </c:cat>
          <c:val>
            <c:numRef>
              <c:f>'[HRQoL grafieken HOVON_WBRT subgroep survivors.xlsx]GH'!$B$28:$K$28</c:f>
              <c:numCache>
                <c:formatCode>0.00</c:formatCode>
                <c:ptCount val="10"/>
                <c:pt idx="0">
                  <c:v>46.65</c:v>
                </c:pt>
                <c:pt idx="1">
                  <c:v>65.928571428571431</c:v>
                </c:pt>
                <c:pt idx="2">
                  <c:v>69.642857142857139</c:v>
                </c:pt>
                <c:pt idx="3">
                  <c:v>67.555555555555557</c:v>
                </c:pt>
                <c:pt idx="4">
                  <c:v>64.5</c:v>
                </c:pt>
                <c:pt idx="5">
                  <c:v>71.304347826086953</c:v>
                </c:pt>
                <c:pt idx="6">
                  <c:v>75.38095238095238</c:v>
                </c:pt>
                <c:pt idx="7">
                  <c:v>70.058823529411768</c:v>
                </c:pt>
                <c:pt idx="8">
                  <c:v>63.384615384615387</c:v>
                </c:pt>
                <c:pt idx="9">
                  <c:v>67.947368421052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E78-4FA9-9F6F-3B56008A17DE}"/>
            </c:ext>
          </c:extLst>
        </c:ser>
        <c:dLbls>
          <c:dLblPos val="b"/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416202688"/>
        <c:axId val="416203080"/>
      </c:lineChart>
      <c:catAx>
        <c:axId val="4162026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16203080"/>
        <c:crosses val="autoZero"/>
        <c:auto val="1"/>
        <c:lblAlgn val="ctr"/>
        <c:lblOffset val="100"/>
        <c:noMultiLvlLbl val="0"/>
      </c:catAx>
      <c:valAx>
        <c:axId val="41620308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HRQOL</a:t>
                </a:r>
                <a:r>
                  <a:rPr lang="en-US" baseline="0"/>
                  <a:t> score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162026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1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100" b="0" i="0" baseline="0">
                <a:effectLst/>
              </a:rPr>
              <a:t>ROLE FUNCTIONING</a:t>
            </a:r>
            <a:endParaRPr lang="nl-NL" sz="1100"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1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HRQoL grafieken HOVON_WBRT subgroep survivors.xlsx]GH'!$B$35:$B$44</c:f>
              <c:strCache>
                <c:ptCount val="1"/>
                <c:pt idx="0">
                  <c:v>baseline after CT after RT 3m FU 6m FU 12m FU 24m FU 36m FU 48m FU 60m FU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[HRQoL grafieken HOVON_WBRT subgroep survivors.xlsx]RF'!$B$31:$K$31</c:f>
                <c:numCache>
                  <c:formatCode>General</c:formatCode>
                  <c:ptCount val="10"/>
                  <c:pt idx="0">
                    <c:v>13.765089186228064</c:v>
                  </c:pt>
                  <c:pt idx="1">
                    <c:v>21.066702039923815</c:v>
                  </c:pt>
                  <c:pt idx="2">
                    <c:v>15.88798820003521</c:v>
                  </c:pt>
                  <c:pt idx="3">
                    <c:v>16.277487881380001</c:v>
                  </c:pt>
                  <c:pt idx="4">
                    <c:v>21.793821978873304</c:v>
                  </c:pt>
                  <c:pt idx="5">
                    <c:v>10.758354141568345</c:v>
                  </c:pt>
                  <c:pt idx="6">
                    <c:v>11.037982582770564</c:v>
                  </c:pt>
                  <c:pt idx="7">
                    <c:v>14.514605625285661</c:v>
                  </c:pt>
                  <c:pt idx="8">
                    <c:v>17.168740988262339</c:v>
                  </c:pt>
                  <c:pt idx="9">
                    <c:v>12.43211797984849</c:v>
                  </c:pt>
                </c:numCache>
              </c:numRef>
            </c:plus>
            <c:minus>
              <c:numRef>
                <c:f>'[HRQoL grafieken HOVON_WBRT subgroep survivors.xlsx]GH'!$B$31:$K$31</c:f>
                <c:numCache>
                  <c:formatCode>General</c:formatCode>
                  <c:ptCount val="10"/>
                  <c:pt idx="0">
                    <c:v>10.687291340967551</c:v>
                  </c:pt>
                  <c:pt idx="1">
                    <c:v>10.489463693841094</c:v>
                  </c:pt>
                  <c:pt idx="2">
                    <c:v>8.8194960497443891</c:v>
                  </c:pt>
                  <c:pt idx="3">
                    <c:v>10.127685777907057</c:v>
                  </c:pt>
                  <c:pt idx="4">
                    <c:v>9.6456709750426999</c:v>
                  </c:pt>
                  <c:pt idx="5">
                    <c:v>8.9913434347878987</c:v>
                  </c:pt>
                  <c:pt idx="6">
                    <c:v>8.0748841958551463</c:v>
                  </c:pt>
                  <c:pt idx="7">
                    <c:v>10.259530472871413</c:v>
                  </c:pt>
                  <c:pt idx="8">
                    <c:v>11.336595236291464</c:v>
                  </c:pt>
                  <c:pt idx="9">
                    <c:v>9.131102724790165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[HRQoL grafieken HOVON_WBRT subgroep survivors.xlsx]RF'!$B$57:$K$58</c:f>
              <c:multiLvlStrCache>
                <c:ptCount val="10"/>
                <c:lvl>
                  <c:pt idx="0">
                    <c:v>baseline</c:v>
                  </c:pt>
                  <c:pt idx="1">
                    <c:v>after CT</c:v>
                  </c:pt>
                  <c:pt idx="2">
                    <c:v>after RT</c:v>
                  </c:pt>
                  <c:pt idx="3">
                    <c:v>3m FU</c:v>
                  </c:pt>
                  <c:pt idx="4">
                    <c:v>6m FU</c:v>
                  </c:pt>
                  <c:pt idx="5">
                    <c:v>12m FU</c:v>
                  </c:pt>
                  <c:pt idx="6">
                    <c:v>24m FU</c:v>
                  </c:pt>
                  <c:pt idx="7">
                    <c:v>36m FU</c:v>
                  </c:pt>
                  <c:pt idx="8">
                    <c:v>48m FU</c:v>
                  </c:pt>
                  <c:pt idx="9">
                    <c:v>60m FU</c:v>
                  </c:pt>
                </c:lvl>
                <c:lvl>
                  <c:pt idx="0">
                    <c:v>19</c:v>
                  </c:pt>
                  <c:pt idx="1">
                    <c:v>13</c:v>
                  </c:pt>
                  <c:pt idx="2">
                    <c:v>14</c:v>
                  </c:pt>
                  <c:pt idx="3">
                    <c:v>19</c:v>
                  </c:pt>
                  <c:pt idx="4">
                    <c:v>12</c:v>
                  </c:pt>
                  <c:pt idx="5">
                    <c:v>23</c:v>
                  </c:pt>
                  <c:pt idx="6">
                    <c:v>22</c:v>
                  </c:pt>
                  <c:pt idx="7">
                    <c:v>17</c:v>
                  </c:pt>
                  <c:pt idx="8">
                    <c:v>13</c:v>
                  </c:pt>
                  <c:pt idx="9">
                    <c:v>20</c:v>
                  </c:pt>
                </c:lvl>
              </c:multiLvlStrCache>
            </c:multiLvlStrRef>
          </c:cat>
          <c:val>
            <c:numRef>
              <c:f>'[HRQoL grafieken HOVON_WBRT subgroep survivors.xlsx]RF'!$B$28:$K$28</c:f>
              <c:numCache>
                <c:formatCode>0.00</c:formatCode>
                <c:ptCount val="10"/>
                <c:pt idx="0">
                  <c:v>34.05263157894737</c:v>
                </c:pt>
                <c:pt idx="1">
                  <c:v>48.692307692307693</c:v>
                </c:pt>
                <c:pt idx="2">
                  <c:v>65.5</c:v>
                </c:pt>
                <c:pt idx="3">
                  <c:v>67.473684210526315</c:v>
                </c:pt>
                <c:pt idx="4">
                  <c:v>57.083333333333336</c:v>
                </c:pt>
                <c:pt idx="5">
                  <c:v>72.565217391304344</c:v>
                </c:pt>
                <c:pt idx="6">
                  <c:v>71.954545454545453</c:v>
                </c:pt>
                <c:pt idx="7">
                  <c:v>64.764705882352942</c:v>
                </c:pt>
                <c:pt idx="8">
                  <c:v>51.230769230769234</c:v>
                </c:pt>
                <c:pt idx="9">
                  <c:v>67.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0CA-438E-9A39-6D29591C252B}"/>
            </c:ext>
          </c:extLst>
        </c:ser>
        <c:dLbls>
          <c:dLblPos val="b"/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416201120"/>
        <c:axId val="416205824"/>
      </c:lineChart>
      <c:catAx>
        <c:axId val="4162011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16205824"/>
        <c:crosses val="autoZero"/>
        <c:auto val="1"/>
        <c:lblAlgn val="ctr"/>
        <c:lblOffset val="100"/>
        <c:noMultiLvlLbl val="0"/>
      </c:catAx>
      <c:valAx>
        <c:axId val="41620582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HRQOL scor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162011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0" i="0" baseline="0">
                <a:effectLst/>
              </a:rPr>
              <a:t>MOTOR DYSFUNCTION</a:t>
            </a:r>
            <a:endParaRPr lang="nl-NL" sz="1100"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GH!$B$35:$B$44</c:f>
              <c:strCache>
                <c:ptCount val="1"/>
                <c:pt idx="0">
                  <c:v>baseline after CT after RT 3m FU 6m FU 12m FU 24m FU 36m FU 48m FU 60m FU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MD!$B$31:$K$31</c:f>
                <c:numCache>
                  <c:formatCode>General</c:formatCode>
                  <c:ptCount val="10"/>
                  <c:pt idx="0">
                    <c:v>14.097177465586238</c:v>
                  </c:pt>
                  <c:pt idx="1">
                    <c:v>12.153195950026872</c:v>
                  </c:pt>
                  <c:pt idx="2">
                    <c:v>7.6084976563911741</c:v>
                  </c:pt>
                  <c:pt idx="3">
                    <c:v>7.093126238277919</c:v>
                  </c:pt>
                  <c:pt idx="4">
                    <c:v>11.203317883855089</c:v>
                  </c:pt>
                  <c:pt idx="5">
                    <c:v>7.1894600597095231</c:v>
                  </c:pt>
                  <c:pt idx="6">
                    <c:v>6.6458731636600588</c:v>
                  </c:pt>
                  <c:pt idx="7">
                    <c:v>13.607036981266813</c:v>
                  </c:pt>
                  <c:pt idx="8">
                    <c:v>12.429930438045238</c:v>
                  </c:pt>
                  <c:pt idx="9">
                    <c:v>10.315837174701576</c:v>
                  </c:pt>
                </c:numCache>
              </c:numRef>
            </c:plus>
            <c:minus>
              <c:numRef>
                <c:f>MD!$B$31:$K$31</c:f>
                <c:numCache>
                  <c:formatCode>General</c:formatCode>
                  <c:ptCount val="10"/>
                  <c:pt idx="0">
                    <c:v>14.097177465586238</c:v>
                  </c:pt>
                  <c:pt idx="1">
                    <c:v>12.153195950026872</c:v>
                  </c:pt>
                  <c:pt idx="2">
                    <c:v>7.6084976563911741</c:v>
                  </c:pt>
                  <c:pt idx="3">
                    <c:v>7.093126238277919</c:v>
                  </c:pt>
                  <c:pt idx="4">
                    <c:v>11.203317883855089</c:v>
                  </c:pt>
                  <c:pt idx="5">
                    <c:v>7.1894600597095231</c:v>
                  </c:pt>
                  <c:pt idx="6">
                    <c:v>6.6458731636600588</c:v>
                  </c:pt>
                  <c:pt idx="7">
                    <c:v>13.607036981266813</c:v>
                  </c:pt>
                  <c:pt idx="8">
                    <c:v>12.429930438045238</c:v>
                  </c:pt>
                  <c:pt idx="9">
                    <c:v>10.31583717470157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MD!$B$57:$K$58</c:f>
              <c:multiLvlStrCache>
                <c:ptCount val="10"/>
                <c:lvl>
                  <c:pt idx="0">
                    <c:v>baseline</c:v>
                  </c:pt>
                  <c:pt idx="1">
                    <c:v>after CT</c:v>
                  </c:pt>
                  <c:pt idx="2">
                    <c:v>after RT</c:v>
                  </c:pt>
                  <c:pt idx="3">
                    <c:v>3m FU</c:v>
                  </c:pt>
                  <c:pt idx="4">
                    <c:v>6m FU</c:v>
                  </c:pt>
                  <c:pt idx="5">
                    <c:v>12m FU</c:v>
                  </c:pt>
                  <c:pt idx="6">
                    <c:v>24m FU</c:v>
                  </c:pt>
                  <c:pt idx="7">
                    <c:v>36m FU</c:v>
                  </c:pt>
                  <c:pt idx="8">
                    <c:v>48m FU</c:v>
                  </c:pt>
                  <c:pt idx="9">
                    <c:v>60m FU</c:v>
                  </c:pt>
                </c:lvl>
                <c:lvl>
                  <c:pt idx="0">
                    <c:v>19</c:v>
                  </c:pt>
                  <c:pt idx="1">
                    <c:v>14</c:v>
                  </c:pt>
                  <c:pt idx="2">
                    <c:v>14</c:v>
                  </c:pt>
                  <c:pt idx="3">
                    <c:v>18</c:v>
                  </c:pt>
                  <c:pt idx="4">
                    <c:v>12</c:v>
                  </c:pt>
                  <c:pt idx="5">
                    <c:v>23</c:v>
                  </c:pt>
                  <c:pt idx="6">
                    <c:v>22</c:v>
                  </c:pt>
                  <c:pt idx="7">
                    <c:v>16</c:v>
                  </c:pt>
                  <c:pt idx="8">
                    <c:v>13</c:v>
                  </c:pt>
                  <c:pt idx="9">
                    <c:v>20</c:v>
                  </c:pt>
                </c:lvl>
              </c:multiLvlStrCache>
            </c:multiLvlStrRef>
          </c:cat>
          <c:val>
            <c:numRef>
              <c:f>MD!$B$28:$K$28</c:f>
              <c:numCache>
                <c:formatCode>0.00</c:formatCode>
                <c:ptCount val="10"/>
                <c:pt idx="0">
                  <c:v>36.89473684210526</c:v>
                </c:pt>
                <c:pt idx="1">
                  <c:v>22.857142857142858</c:v>
                </c:pt>
                <c:pt idx="2">
                  <c:v>12.571428571428571</c:v>
                </c:pt>
                <c:pt idx="3">
                  <c:v>12.888888888888889</c:v>
                </c:pt>
                <c:pt idx="4">
                  <c:v>16.583333333333332</c:v>
                </c:pt>
                <c:pt idx="5">
                  <c:v>18.695652173913043</c:v>
                </c:pt>
                <c:pt idx="6">
                  <c:v>14</c:v>
                </c:pt>
                <c:pt idx="7">
                  <c:v>24.875</c:v>
                </c:pt>
                <c:pt idx="8">
                  <c:v>21.23076923076923</c:v>
                </c:pt>
                <c:pt idx="9">
                  <c:v>21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042-4062-AC21-26EFE2F0CCDA}"/>
            </c:ext>
          </c:extLst>
        </c:ser>
        <c:dLbls>
          <c:dLblPos val="b"/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416207392"/>
        <c:axId val="416205040"/>
      </c:lineChart>
      <c:catAx>
        <c:axId val="4162073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16205040"/>
        <c:crosses val="autoZero"/>
        <c:auto val="1"/>
        <c:lblAlgn val="ctr"/>
        <c:lblOffset val="100"/>
        <c:noMultiLvlLbl val="0"/>
      </c:catAx>
      <c:valAx>
        <c:axId val="41620504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HRQOL scor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162073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0" i="0" u="none" strike="noStrike" baseline="0">
                <a:effectLst/>
              </a:rPr>
              <a:t>FATIGUE</a:t>
            </a:r>
            <a:endParaRPr lang="en-US" sz="1100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GH!$B$35:$B$44</c:f>
              <c:strCache>
                <c:ptCount val="1"/>
                <c:pt idx="0">
                  <c:v>baseline after CT after RT 3m FU 6m FU 12m FU 24m FU 36m FU 48m FU 60m FU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FA!$B$31:$K$31</c:f>
                <c:numCache>
                  <c:formatCode>General</c:formatCode>
                  <c:ptCount val="10"/>
                  <c:pt idx="0">
                    <c:v>12.010477394306188</c:v>
                  </c:pt>
                  <c:pt idx="1">
                    <c:v>16.177195171448506</c:v>
                  </c:pt>
                  <c:pt idx="2">
                    <c:v>10.39562583910838</c:v>
                  </c:pt>
                  <c:pt idx="3">
                    <c:v>10.155002430570416</c:v>
                  </c:pt>
                  <c:pt idx="4">
                    <c:v>12.774744432057613</c:v>
                  </c:pt>
                  <c:pt idx="5">
                    <c:v>9.382533557089257</c:v>
                  </c:pt>
                  <c:pt idx="6">
                    <c:v>8.5988581433813778</c:v>
                  </c:pt>
                  <c:pt idx="7">
                    <c:v>12.491449663623801</c:v>
                  </c:pt>
                  <c:pt idx="8">
                    <c:v>11.126796300707579</c:v>
                  </c:pt>
                  <c:pt idx="9">
                    <c:v>9.7531596955775424</c:v>
                  </c:pt>
                </c:numCache>
              </c:numRef>
            </c:plus>
            <c:minus>
              <c:numRef>
                <c:f>FA!$B$31:$K$31</c:f>
                <c:numCache>
                  <c:formatCode>General</c:formatCode>
                  <c:ptCount val="10"/>
                  <c:pt idx="0">
                    <c:v>12.010477394306188</c:v>
                  </c:pt>
                  <c:pt idx="1">
                    <c:v>16.177195171448506</c:v>
                  </c:pt>
                  <c:pt idx="2">
                    <c:v>10.39562583910838</c:v>
                  </c:pt>
                  <c:pt idx="3">
                    <c:v>10.155002430570416</c:v>
                  </c:pt>
                  <c:pt idx="4">
                    <c:v>12.774744432057613</c:v>
                  </c:pt>
                  <c:pt idx="5">
                    <c:v>9.382533557089257</c:v>
                  </c:pt>
                  <c:pt idx="6">
                    <c:v>8.5988581433813778</c:v>
                  </c:pt>
                  <c:pt idx="7">
                    <c:v>12.491449663623801</c:v>
                  </c:pt>
                  <c:pt idx="8">
                    <c:v>11.126796300707579</c:v>
                  </c:pt>
                  <c:pt idx="9">
                    <c:v>9.753159695577542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FA!$B$57:$K$58</c:f>
              <c:multiLvlStrCache>
                <c:ptCount val="10"/>
                <c:lvl>
                  <c:pt idx="0">
                    <c:v>baseline</c:v>
                  </c:pt>
                  <c:pt idx="1">
                    <c:v>after CT</c:v>
                  </c:pt>
                  <c:pt idx="2">
                    <c:v>after RT</c:v>
                  </c:pt>
                  <c:pt idx="3">
                    <c:v>3m FU</c:v>
                  </c:pt>
                  <c:pt idx="4">
                    <c:v>6m FU</c:v>
                  </c:pt>
                  <c:pt idx="5">
                    <c:v>12m FU</c:v>
                  </c:pt>
                  <c:pt idx="6">
                    <c:v>24m FU</c:v>
                  </c:pt>
                  <c:pt idx="7">
                    <c:v>36m FU</c:v>
                  </c:pt>
                  <c:pt idx="8">
                    <c:v>48m FU</c:v>
                  </c:pt>
                  <c:pt idx="9">
                    <c:v>60m FU</c:v>
                  </c:pt>
                </c:lvl>
                <c:lvl>
                  <c:pt idx="0">
                    <c:v>19</c:v>
                  </c:pt>
                  <c:pt idx="1">
                    <c:v>14</c:v>
                  </c:pt>
                  <c:pt idx="2">
                    <c:v>13</c:v>
                  </c:pt>
                  <c:pt idx="3">
                    <c:v>18</c:v>
                  </c:pt>
                  <c:pt idx="4">
                    <c:v>12</c:v>
                  </c:pt>
                  <c:pt idx="5">
                    <c:v>22</c:v>
                  </c:pt>
                  <c:pt idx="6">
                    <c:v>21</c:v>
                  </c:pt>
                  <c:pt idx="7">
                    <c:v>16</c:v>
                  </c:pt>
                  <c:pt idx="8">
                    <c:v>13</c:v>
                  </c:pt>
                  <c:pt idx="9">
                    <c:v>20</c:v>
                  </c:pt>
                </c:lvl>
              </c:multiLvlStrCache>
            </c:multiLvlStrRef>
          </c:cat>
          <c:val>
            <c:numRef>
              <c:f>FA!$B$28:$K$28</c:f>
              <c:numCache>
                <c:formatCode>0.00</c:formatCode>
                <c:ptCount val="10"/>
                <c:pt idx="0">
                  <c:v>46</c:v>
                </c:pt>
                <c:pt idx="1">
                  <c:v>49.285714285714285</c:v>
                </c:pt>
                <c:pt idx="2">
                  <c:v>33.214285714285715</c:v>
                </c:pt>
                <c:pt idx="3">
                  <c:v>36.10526315789474</c:v>
                </c:pt>
                <c:pt idx="4">
                  <c:v>34.166666666666664</c:v>
                </c:pt>
                <c:pt idx="5">
                  <c:v>36.608695652173914</c:v>
                </c:pt>
                <c:pt idx="6">
                  <c:v>31.727272727272727</c:v>
                </c:pt>
                <c:pt idx="7">
                  <c:v>41.823529411764703</c:v>
                </c:pt>
                <c:pt idx="8">
                  <c:v>46.153846153846153</c:v>
                </c:pt>
                <c:pt idx="9">
                  <c:v>34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D25-4549-B7F9-698FE3B90D40}"/>
            </c:ext>
          </c:extLst>
        </c:ser>
        <c:dLbls>
          <c:dLblPos val="b"/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416205432"/>
        <c:axId val="416206216"/>
      </c:lineChart>
      <c:catAx>
        <c:axId val="4162054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16206216"/>
        <c:crosses val="autoZero"/>
        <c:auto val="1"/>
        <c:lblAlgn val="ctr"/>
        <c:lblOffset val="100"/>
        <c:noMultiLvlLbl val="0"/>
      </c:catAx>
      <c:valAx>
        <c:axId val="41620621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HRQOL </a:t>
                </a:r>
                <a:r>
                  <a:rPr lang="en-US" baseline="0"/>
                  <a:t>score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162054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1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100" b="0" i="0" baseline="0">
                <a:effectLst/>
              </a:rPr>
              <a:t>SOCIAL FUNCTIONING</a:t>
            </a:r>
            <a:endParaRPr lang="nl-NL" sz="1100"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1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HRQoL grafieken HOVON_WBRT subgroep survivors.xlsx]GH'!$B$35:$B$44</c:f>
              <c:strCache>
                <c:ptCount val="1"/>
                <c:pt idx="0">
                  <c:v>baseline after CT after RT 3m FU 6m FU 12m FU 24m FU 36m FU 48m FU 60m FU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[HRQoL grafieken HOVON_WBRT subgroep survivors.xlsx]SF'!$B$31:$K$31</c:f>
                <c:numCache>
                  <c:formatCode>General</c:formatCode>
                  <c:ptCount val="10"/>
                  <c:pt idx="0">
                    <c:v>13.073256714317113</c:v>
                  </c:pt>
                  <c:pt idx="1">
                    <c:v>17.21823889149406</c:v>
                  </c:pt>
                  <c:pt idx="2">
                    <c:v>11.148794399720165</c:v>
                  </c:pt>
                  <c:pt idx="3">
                    <c:v>9.5079553544119548</c:v>
                  </c:pt>
                  <c:pt idx="4">
                    <c:v>14.78067723233942</c:v>
                  </c:pt>
                  <c:pt idx="5">
                    <c:v>8.8187244781503438</c:v>
                  </c:pt>
                  <c:pt idx="6">
                    <c:v>11.404650215883798</c:v>
                  </c:pt>
                  <c:pt idx="7">
                    <c:v>16.06581700366106</c:v>
                  </c:pt>
                  <c:pt idx="8">
                    <c:v>17.151962778091253</c:v>
                  </c:pt>
                  <c:pt idx="9">
                    <c:v>10.033669647154689</c:v>
                  </c:pt>
                </c:numCache>
              </c:numRef>
            </c:plus>
            <c:minus>
              <c:numRef>
                <c:f>'[HRQoL grafieken HOVON_WBRT subgroep survivors.xlsx]SF'!$B$31:$K$31</c:f>
                <c:numCache>
                  <c:formatCode>General</c:formatCode>
                  <c:ptCount val="10"/>
                  <c:pt idx="0">
                    <c:v>13.073256714317113</c:v>
                  </c:pt>
                  <c:pt idx="1">
                    <c:v>17.21823889149406</c:v>
                  </c:pt>
                  <c:pt idx="2">
                    <c:v>11.148794399720165</c:v>
                  </c:pt>
                  <c:pt idx="3">
                    <c:v>9.5079553544119548</c:v>
                  </c:pt>
                  <c:pt idx="4">
                    <c:v>14.78067723233942</c:v>
                  </c:pt>
                  <c:pt idx="5">
                    <c:v>8.8187244781503438</c:v>
                  </c:pt>
                  <c:pt idx="6">
                    <c:v>11.404650215883798</c:v>
                  </c:pt>
                  <c:pt idx="7">
                    <c:v>16.06581700366106</c:v>
                  </c:pt>
                  <c:pt idx="8">
                    <c:v>17.151962778091253</c:v>
                  </c:pt>
                  <c:pt idx="9">
                    <c:v>10.03366964715468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[HRQoL grafieken HOVON_WBRT subgroep survivors.xlsx]SF'!$B$57:$K$58</c:f>
              <c:multiLvlStrCache>
                <c:ptCount val="10"/>
                <c:lvl>
                  <c:pt idx="0">
                    <c:v>baseline</c:v>
                  </c:pt>
                  <c:pt idx="1">
                    <c:v>after CT</c:v>
                  </c:pt>
                  <c:pt idx="2">
                    <c:v>after RT</c:v>
                  </c:pt>
                  <c:pt idx="3">
                    <c:v>3m FU</c:v>
                  </c:pt>
                  <c:pt idx="4">
                    <c:v>6m FU</c:v>
                  </c:pt>
                  <c:pt idx="5">
                    <c:v>12m FU</c:v>
                  </c:pt>
                  <c:pt idx="6">
                    <c:v>24m FU</c:v>
                  </c:pt>
                  <c:pt idx="7">
                    <c:v>36m FU</c:v>
                  </c:pt>
                  <c:pt idx="8">
                    <c:v>48m FU</c:v>
                  </c:pt>
                  <c:pt idx="9">
                    <c:v>60m FU</c:v>
                  </c:pt>
                </c:lvl>
                <c:lvl>
                  <c:pt idx="0">
                    <c:v>20</c:v>
                  </c:pt>
                  <c:pt idx="1">
                    <c:v>14</c:v>
                  </c:pt>
                  <c:pt idx="2">
                    <c:v>14</c:v>
                  </c:pt>
                  <c:pt idx="3">
                    <c:v>18</c:v>
                  </c:pt>
                  <c:pt idx="4">
                    <c:v>12</c:v>
                  </c:pt>
                  <c:pt idx="5">
                    <c:v>23</c:v>
                  </c:pt>
                  <c:pt idx="6">
                    <c:v>21</c:v>
                  </c:pt>
                  <c:pt idx="7">
                    <c:v>17</c:v>
                  </c:pt>
                  <c:pt idx="8">
                    <c:v>13</c:v>
                  </c:pt>
                  <c:pt idx="9">
                    <c:v>20</c:v>
                  </c:pt>
                </c:lvl>
              </c:multiLvlStrCache>
            </c:multiLvlStrRef>
          </c:cat>
          <c:val>
            <c:numRef>
              <c:f>'[HRQoL grafieken HOVON_WBRT subgroep survivors.xlsx]SF'!$B$28:$K$28</c:f>
              <c:numCache>
                <c:formatCode>0.00</c:formatCode>
                <c:ptCount val="10"/>
                <c:pt idx="0">
                  <c:v>41.65</c:v>
                </c:pt>
                <c:pt idx="1">
                  <c:v>63</c:v>
                </c:pt>
                <c:pt idx="2">
                  <c:v>77.285714285714292</c:v>
                </c:pt>
                <c:pt idx="3">
                  <c:v>77.777777777777771</c:v>
                </c:pt>
                <c:pt idx="4">
                  <c:v>73.5</c:v>
                </c:pt>
                <c:pt idx="5">
                  <c:v>78.217391304347828</c:v>
                </c:pt>
                <c:pt idx="6">
                  <c:v>80.142857142857139</c:v>
                </c:pt>
                <c:pt idx="7">
                  <c:v>64.647058823529406</c:v>
                </c:pt>
                <c:pt idx="8">
                  <c:v>67.92307692307692</c:v>
                </c:pt>
                <c:pt idx="9">
                  <c:v>78.4000000000000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660-49D9-AE8E-B5158DCDD5D4}"/>
            </c:ext>
          </c:extLst>
        </c:ser>
        <c:dLbls>
          <c:dLblPos val="b"/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451198888"/>
        <c:axId val="451200848"/>
      </c:lineChart>
      <c:catAx>
        <c:axId val="4511988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1200848"/>
        <c:crosses val="autoZero"/>
        <c:auto val="1"/>
        <c:lblAlgn val="ctr"/>
        <c:lblOffset val="100"/>
        <c:noMultiLvlLbl val="0"/>
      </c:catAx>
      <c:valAx>
        <c:axId val="45120084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HRQOL scor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11988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/>
              <a:t>ATTENTION/ EXECUTIVE FUNCTIONING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Blad5!$N$78</c:f>
              <c:strCache>
                <c:ptCount val="1"/>
                <c:pt idx="0">
                  <c:v>improved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multiLvlStrRef>
              <c:f>Blad5!$Q$76:$X$77</c:f>
              <c:multiLvlStrCache>
                <c:ptCount val="8"/>
                <c:lvl>
                  <c:pt idx="0">
                    <c:v>after RT</c:v>
                  </c:pt>
                  <c:pt idx="1">
                    <c:v>3m FU</c:v>
                  </c:pt>
                  <c:pt idx="2">
                    <c:v>6m FU</c:v>
                  </c:pt>
                  <c:pt idx="3">
                    <c:v>12m FU</c:v>
                  </c:pt>
                  <c:pt idx="4">
                    <c:v>24m FU</c:v>
                  </c:pt>
                  <c:pt idx="5">
                    <c:v>36m FU</c:v>
                  </c:pt>
                  <c:pt idx="6">
                    <c:v>48m FU</c:v>
                  </c:pt>
                  <c:pt idx="7">
                    <c:v>60m FU</c:v>
                  </c:pt>
                </c:lvl>
                <c:lvl>
                  <c:pt idx="0">
                    <c:v>6</c:v>
                  </c:pt>
                  <c:pt idx="1">
                    <c:v>15</c:v>
                  </c:pt>
                  <c:pt idx="2">
                    <c:v>17</c:v>
                  </c:pt>
                  <c:pt idx="3">
                    <c:v>19</c:v>
                  </c:pt>
                  <c:pt idx="4">
                    <c:v>16</c:v>
                  </c:pt>
                  <c:pt idx="5">
                    <c:v>10</c:v>
                  </c:pt>
                  <c:pt idx="6">
                    <c:v>12</c:v>
                  </c:pt>
                  <c:pt idx="7">
                    <c:v>11</c:v>
                  </c:pt>
                </c:lvl>
              </c:multiLvlStrCache>
            </c:multiLvlStrRef>
          </c:cat>
          <c:val>
            <c:numRef>
              <c:f>Blad5!$Q$78:$X$78</c:f>
              <c:numCache>
                <c:formatCode>0%</c:formatCode>
                <c:ptCount val="8"/>
                <c:pt idx="0">
                  <c:v>0</c:v>
                </c:pt>
                <c:pt idx="1">
                  <c:v>6.6666666666666666E-2</c:v>
                </c:pt>
                <c:pt idx="2">
                  <c:v>0.11764705882352941</c:v>
                </c:pt>
                <c:pt idx="3">
                  <c:v>0.10526315789473684</c:v>
                </c:pt>
                <c:pt idx="4">
                  <c:v>0.125</c:v>
                </c:pt>
                <c:pt idx="5">
                  <c:v>0.1</c:v>
                </c:pt>
                <c:pt idx="6">
                  <c:v>0.25</c:v>
                </c:pt>
                <c:pt idx="7">
                  <c:v>9.090909090909091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8E9-48F5-9082-C3AFE0602812}"/>
            </c:ext>
          </c:extLst>
        </c:ser>
        <c:ser>
          <c:idx val="1"/>
          <c:order val="1"/>
          <c:tx>
            <c:strRef>
              <c:f>Blad5!$N$79</c:f>
              <c:strCache>
                <c:ptCount val="1"/>
                <c:pt idx="0">
                  <c:v>stable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Blad5!$Q$76:$X$77</c:f>
              <c:multiLvlStrCache>
                <c:ptCount val="8"/>
                <c:lvl>
                  <c:pt idx="0">
                    <c:v>after RT</c:v>
                  </c:pt>
                  <c:pt idx="1">
                    <c:v>3m FU</c:v>
                  </c:pt>
                  <c:pt idx="2">
                    <c:v>6m FU</c:v>
                  </c:pt>
                  <c:pt idx="3">
                    <c:v>12m FU</c:v>
                  </c:pt>
                  <c:pt idx="4">
                    <c:v>24m FU</c:v>
                  </c:pt>
                  <c:pt idx="5">
                    <c:v>36m FU</c:v>
                  </c:pt>
                  <c:pt idx="6">
                    <c:v>48m FU</c:v>
                  </c:pt>
                  <c:pt idx="7">
                    <c:v>60m FU</c:v>
                  </c:pt>
                </c:lvl>
                <c:lvl>
                  <c:pt idx="0">
                    <c:v>6</c:v>
                  </c:pt>
                  <c:pt idx="1">
                    <c:v>15</c:v>
                  </c:pt>
                  <c:pt idx="2">
                    <c:v>17</c:v>
                  </c:pt>
                  <c:pt idx="3">
                    <c:v>19</c:v>
                  </c:pt>
                  <c:pt idx="4">
                    <c:v>16</c:v>
                  </c:pt>
                  <c:pt idx="5">
                    <c:v>10</c:v>
                  </c:pt>
                  <c:pt idx="6">
                    <c:v>12</c:v>
                  </c:pt>
                  <c:pt idx="7">
                    <c:v>11</c:v>
                  </c:pt>
                </c:lvl>
              </c:multiLvlStrCache>
            </c:multiLvlStrRef>
          </c:cat>
          <c:val>
            <c:numRef>
              <c:f>Blad5!$Q$79:$X$79</c:f>
              <c:numCache>
                <c:formatCode>0%</c:formatCode>
                <c:ptCount val="8"/>
                <c:pt idx="0">
                  <c:v>1</c:v>
                </c:pt>
                <c:pt idx="1">
                  <c:v>0.93333333333333335</c:v>
                </c:pt>
                <c:pt idx="2">
                  <c:v>0.88235294117647056</c:v>
                </c:pt>
                <c:pt idx="3">
                  <c:v>0.84210526315789469</c:v>
                </c:pt>
                <c:pt idx="4">
                  <c:v>0.8125</c:v>
                </c:pt>
                <c:pt idx="5">
                  <c:v>0.8</c:v>
                </c:pt>
                <c:pt idx="6">
                  <c:v>0.66666666666666663</c:v>
                </c:pt>
                <c:pt idx="7">
                  <c:v>0.727272727272727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8E9-48F5-9082-C3AFE0602812}"/>
            </c:ext>
          </c:extLst>
        </c:ser>
        <c:ser>
          <c:idx val="2"/>
          <c:order val="2"/>
          <c:tx>
            <c:strRef>
              <c:f>Blad5!$N$80</c:f>
              <c:strCache>
                <c:ptCount val="1"/>
                <c:pt idx="0">
                  <c:v>declined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multiLvlStrRef>
              <c:f>Blad5!$Q$76:$X$77</c:f>
              <c:multiLvlStrCache>
                <c:ptCount val="8"/>
                <c:lvl>
                  <c:pt idx="0">
                    <c:v>after RT</c:v>
                  </c:pt>
                  <c:pt idx="1">
                    <c:v>3m FU</c:v>
                  </c:pt>
                  <c:pt idx="2">
                    <c:v>6m FU</c:v>
                  </c:pt>
                  <c:pt idx="3">
                    <c:v>12m FU</c:v>
                  </c:pt>
                  <c:pt idx="4">
                    <c:v>24m FU</c:v>
                  </c:pt>
                  <c:pt idx="5">
                    <c:v>36m FU</c:v>
                  </c:pt>
                  <c:pt idx="6">
                    <c:v>48m FU</c:v>
                  </c:pt>
                  <c:pt idx="7">
                    <c:v>60m FU</c:v>
                  </c:pt>
                </c:lvl>
                <c:lvl>
                  <c:pt idx="0">
                    <c:v>6</c:v>
                  </c:pt>
                  <c:pt idx="1">
                    <c:v>15</c:v>
                  </c:pt>
                  <c:pt idx="2">
                    <c:v>17</c:v>
                  </c:pt>
                  <c:pt idx="3">
                    <c:v>19</c:v>
                  </c:pt>
                  <c:pt idx="4">
                    <c:v>16</c:v>
                  </c:pt>
                  <c:pt idx="5">
                    <c:v>10</c:v>
                  </c:pt>
                  <c:pt idx="6">
                    <c:v>12</c:v>
                  </c:pt>
                  <c:pt idx="7">
                    <c:v>11</c:v>
                  </c:pt>
                </c:lvl>
              </c:multiLvlStrCache>
            </c:multiLvlStrRef>
          </c:cat>
          <c:val>
            <c:numRef>
              <c:f>Blad5!$Q$80:$X$80</c:f>
              <c:numCache>
                <c:formatCode>0%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5.2631578947368418E-2</c:v>
                </c:pt>
                <c:pt idx="4">
                  <c:v>6.25E-2</c:v>
                </c:pt>
                <c:pt idx="5">
                  <c:v>0.1</c:v>
                </c:pt>
                <c:pt idx="6">
                  <c:v>8.3333333333333329E-2</c:v>
                </c:pt>
                <c:pt idx="7">
                  <c:v>0.181818181818181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8E9-48F5-9082-C3AFE06028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53264608"/>
        <c:axId val="453261080"/>
      </c:barChart>
      <c:catAx>
        <c:axId val="4532646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3261080"/>
        <c:crosses val="autoZero"/>
        <c:auto val="1"/>
        <c:lblAlgn val="ctr"/>
        <c:lblOffset val="100"/>
        <c:noMultiLvlLbl val="0"/>
      </c:catAx>
      <c:valAx>
        <c:axId val="45326108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Proportion</a:t>
                </a:r>
                <a:r>
                  <a:rPr lang="nl-NL" baseline="0"/>
                  <a:t> %</a:t>
                </a:r>
                <a:endParaRPr lang="nl-NL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3264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/>
              <a:t>INFORMATION PROCESSING SPEED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Blad5!$N$167:$P$167</c:f>
              <c:strCache>
                <c:ptCount val="3"/>
                <c:pt idx="0">
                  <c:v>improved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multiLvlStrRef>
              <c:f>Blad5!$Q$165:$X$166</c:f>
              <c:multiLvlStrCache>
                <c:ptCount val="8"/>
                <c:lvl>
                  <c:pt idx="0">
                    <c:v>after RT</c:v>
                  </c:pt>
                  <c:pt idx="1">
                    <c:v>3m FU</c:v>
                  </c:pt>
                  <c:pt idx="2">
                    <c:v>6m FU</c:v>
                  </c:pt>
                  <c:pt idx="3">
                    <c:v>12m FU</c:v>
                  </c:pt>
                  <c:pt idx="4">
                    <c:v>24m FU</c:v>
                  </c:pt>
                  <c:pt idx="5">
                    <c:v>36m FU</c:v>
                  </c:pt>
                  <c:pt idx="6">
                    <c:v>48m FU</c:v>
                  </c:pt>
                  <c:pt idx="7">
                    <c:v>60m FU</c:v>
                  </c:pt>
                </c:lvl>
                <c:lvl>
                  <c:pt idx="0">
                    <c:v>5</c:v>
                  </c:pt>
                  <c:pt idx="1">
                    <c:v>13</c:v>
                  </c:pt>
                  <c:pt idx="2">
                    <c:v>14</c:v>
                  </c:pt>
                  <c:pt idx="3">
                    <c:v>17</c:v>
                  </c:pt>
                  <c:pt idx="4">
                    <c:v>14</c:v>
                  </c:pt>
                  <c:pt idx="5">
                    <c:v>8</c:v>
                  </c:pt>
                  <c:pt idx="6">
                    <c:v>9</c:v>
                  </c:pt>
                  <c:pt idx="7">
                    <c:v>10</c:v>
                  </c:pt>
                </c:lvl>
              </c:multiLvlStrCache>
            </c:multiLvlStrRef>
          </c:cat>
          <c:val>
            <c:numRef>
              <c:f>Blad5!$Q$167:$X$167</c:f>
              <c:numCache>
                <c:formatCode>0%</c:formatCode>
                <c:ptCount val="8"/>
                <c:pt idx="0">
                  <c:v>0</c:v>
                </c:pt>
                <c:pt idx="1">
                  <c:v>0.15384615384615385</c:v>
                </c:pt>
                <c:pt idx="2">
                  <c:v>0.14285714285714285</c:v>
                </c:pt>
                <c:pt idx="3">
                  <c:v>0.23529411764705882</c:v>
                </c:pt>
                <c:pt idx="4">
                  <c:v>0.35714285714285715</c:v>
                </c:pt>
                <c:pt idx="5">
                  <c:v>0.125</c:v>
                </c:pt>
                <c:pt idx="6">
                  <c:v>0.1111111111111111</c:v>
                </c:pt>
                <c:pt idx="7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3E9-403E-ADF3-FC0EC9F7BE48}"/>
            </c:ext>
          </c:extLst>
        </c:ser>
        <c:ser>
          <c:idx val="1"/>
          <c:order val="1"/>
          <c:tx>
            <c:strRef>
              <c:f>Blad5!$N$168:$P$168</c:f>
              <c:strCache>
                <c:ptCount val="3"/>
                <c:pt idx="0">
                  <c:v>stable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Blad5!$Q$165:$X$166</c:f>
              <c:multiLvlStrCache>
                <c:ptCount val="8"/>
                <c:lvl>
                  <c:pt idx="0">
                    <c:v>after RT</c:v>
                  </c:pt>
                  <c:pt idx="1">
                    <c:v>3m FU</c:v>
                  </c:pt>
                  <c:pt idx="2">
                    <c:v>6m FU</c:v>
                  </c:pt>
                  <c:pt idx="3">
                    <c:v>12m FU</c:v>
                  </c:pt>
                  <c:pt idx="4">
                    <c:v>24m FU</c:v>
                  </c:pt>
                  <c:pt idx="5">
                    <c:v>36m FU</c:v>
                  </c:pt>
                  <c:pt idx="6">
                    <c:v>48m FU</c:v>
                  </c:pt>
                  <c:pt idx="7">
                    <c:v>60m FU</c:v>
                  </c:pt>
                </c:lvl>
                <c:lvl>
                  <c:pt idx="0">
                    <c:v>5</c:v>
                  </c:pt>
                  <c:pt idx="1">
                    <c:v>13</c:v>
                  </c:pt>
                  <c:pt idx="2">
                    <c:v>14</c:v>
                  </c:pt>
                  <c:pt idx="3">
                    <c:v>17</c:v>
                  </c:pt>
                  <c:pt idx="4">
                    <c:v>14</c:v>
                  </c:pt>
                  <c:pt idx="5">
                    <c:v>8</c:v>
                  </c:pt>
                  <c:pt idx="6">
                    <c:v>9</c:v>
                  </c:pt>
                  <c:pt idx="7">
                    <c:v>10</c:v>
                  </c:pt>
                </c:lvl>
              </c:multiLvlStrCache>
            </c:multiLvlStrRef>
          </c:cat>
          <c:val>
            <c:numRef>
              <c:f>Blad5!$Q$168:$X$168</c:f>
              <c:numCache>
                <c:formatCode>0%</c:formatCode>
                <c:ptCount val="8"/>
                <c:pt idx="0">
                  <c:v>1</c:v>
                </c:pt>
                <c:pt idx="1">
                  <c:v>0.84615384615384615</c:v>
                </c:pt>
                <c:pt idx="2">
                  <c:v>0.8571428571428571</c:v>
                </c:pt>
                <c:pt idx="3">
                  <c:v>0.70588235294117652</c:v>
                </c:pt>
                <c:pt idx="4">
                  <c:v>0.6428571428571429</c:v>
                </c:pt>
                <c:pt idx="5">
                  <c:v>0.875</c:v>
                </c:pt>
                <c:pt idx="6">
                  <c:v>0.66666666666666663</c:v>
                </c:pt>
                <c:pt idx="7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3E9-403E-ADF3-FC0EC9F7BE48}"/>
            </c:ext>
          </c:extLst>
        </c:ser>
        <c:ser>
          <c:idx val="2"/>
          <c:order val="2"/>
          <c:tx>
            <c:strRef>
              <c:f>Blad5!$N$169:$P$169</c:f>
              <c:strCache>
                <c:ptCount val="3"/>
                <c:pt idx="0">
                  <c:v>declined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multiLvlStrRef>
              <c:f>Blad5!$Q$165:$X$166</c:f>
              <c:multiLvlStrCache>
                <c:ptCount val="8"/>
                <c:lvl>
                  <c:pt idx="0">
                    <c:v>after RT</c:v>
                  </c:pt>
                  <c:pt idx="1">
                    <c:v>3m FU</c:v>
                  </c:pt>
                  <c:pt idx="2">
                    <c:v>6m FU</c:v>
                  </c:pt>
                  <c:pt idx="3">
                    <c:v>12m FU</c:v>
                  </c:pt>
                  <c:pt idx="4">
                    <c:v>24m FU</c:v>
                  </c:pt>
                  <c:pt idx="5">
                    <c:v>36m FU</c:v>
                  </c:pt>
                  <c:pt idx="6">
                    <c:v>48m FU</c:v>
                  </c:pt>
                  <c:pt idx="7">
                    <c:v>60m FU</c:v>
                  </c:pt>
                </c:lvl>
                <c:lvl>
                  <c:pt idx="0">
                    <c:v>5</c:v>
                  </c:pt>
                  <c:pt idx="1">
                    <c:v>13</c:v>
                  </c:pt>
                  <c:pt idx="2">
                    <c:v>14</c:v>
                  </c:pt>
                  <c:pt idx="3">
                    <c:v>17</c:v>
                  </c:pt>
                  <c:pt idx="4">
                    <c:v>14</c:v>
                  </c:pt>
                  <c:pt idx="5">
                    <c:v>8</c:v>
                  </c:pt>
                  <c:pt idx="6">
                    <c:v>9</c:v>
                  </c:pt>
                  <c:pt idx="7">
                    <c:v>10</c:v>
                  </c:pt>
                </c:lvl>
              </c:multiLvlStrCache>
            </c:multiLvlStrRef>
          </c:cat>
          <c:val>
            <c:numRef>
              <c:f>Blad5!$Q$169:$X$169</c:f>
              <c:numCache>
                <c:formatCode>0%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5.8823529411764705E-2</c:v>
                </c:pt>
                <c:pt idx="4">
                  <c:v>0</c:v>
                </c:pt>
                <c:pt idx="5">
                  <c:v>0</c:v>
                </c:pt>
                <c:pt idx="6">
                  <c:v>0.22222222222222221</c:v>
                </c:pt>
                <c:pt idx="7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3E9-403E-ADF3-FC0EC9F7BE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53267744"/>
        <c:axId val="453267352"/>
      </c:barChart>
      <c:catAx>
        <c:axId val="453267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3267352"/>
        <c:crosses val="autoZero"/>
        <c:auto val="1"/>
        <c:lblAlgn val="ctr"/>
        <c:lblOffset val="100"/>
        <c:noMultiLvlLbl val="0"/>
      </c:catAx>
      <c:valAx>
        <c:axId val="45326735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Proportion %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32677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/>
              <a:t>MEMORY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Blad5!$N$34</c:f>
              <c:strCache>
                <c:ptCount val="1"/>
                <c:pt idx="0">
                  <c:v>improved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multiLvlStrRef>
              <c:f>Blad5!$Q$32:$X$33</c:f>
              <c:multiLvlStrCache>
                <c:ptCount val="8"/>
                <c:lvl>
                  <c:pt idx="0">
                    <c:v>after RT</c:v>
                  </c:pt>
                  <c:pt idx="1">
                    <c:v>3m FU</c:v>
                  </c:pt>
                  <c:pt idx="2">
                    <c:v>6m FU</c:v>
                  </c:pt>
                  <c:pt idx="3">
                    <c:v>12m FU</c:v>
                  </c:pt>
                  <c:pt idx="4">
                    <c:v>24m FU</c:v>
                  </c:pt>
                  <c:pt idx="5">
                    <c:v>36m FU</c:v>
                  </c:pt>
                  <c:pt idx="6">
                    <c:v>48m FU</c:v>
                  </c:pt>
                  <c:pt idx="7">
                    <c:v>60m FU</c:v>
                  </c:pt>
                </c:lvl>
                <c:lvl>
                  <c:pt idx="0">
                    <c:v>6</c:v>
                  </c:pt>
                  <c:pt idx="1">
                    <c:v>14</c:v>
                  </c:pt>
                  <c:pt idx="2">
                    <c:v>16</c:v>
                  </c:pt>
                  <c:pt idx="3">
                    <c:v>18</c:v>
                  </c:pt>
                  <c:pt idx="4">
                    <c:v>15</c:v>
                  </c:pt>
                  <c:pt idx="5">
                    <c:v>9</c:v>
                  </c:pt>
                  <c:pt idx="6">
                    <c:v>11</c:v>
                  </c:pt>
                  <c:pt idx="7">
                    <c:v>11</c:v>
                  </c:pt>
                </c:lvl>
              </c:multiLvlStrCache>
            </c:multiLvlStrRef>
          </c:cat>
          <c:val>
            <c:numRef>
              <c:f>Blad5!$Q$34:$X$34</c:f>
              <c:numCache>
                <c:formatCode>0%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.125</c:v>
                </c:pt>
                <c:pt idx="3">
                  <c:v>0.27777777777777779</c:v>
                </c:pt>
                <c:pt idx="4">
                  <c:v>6.6666666666666666E-2</c:v>
                </c:pt>
                <c:pt idx="5">
                  <c:v>0</c:v>
                </c:pt>
                <c:pt idx="6">
                  <c:v>0.18181818181818182</c:v>
                </c:pt>
                <c:pt idx="7">
                  <c:v>9.090909090909091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03C-4DE5-BB62-D233DFCFADDE}"/>
            </c:ext>
          </c:extLst>
        </c:ser>
        <c:ser>
          <c:idx val="1"/>
          <c:order val="1"/>
          <c:tx>
            <c:strRef>
              <c:f>Blad5!$N$35</c:f>
              <c:strCache>
                <c:ptCount val="1"/>
                <c:pt idx="0">
                  <c:v>stabl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Blad5!$Q$32:$X$33</c:f>
              <c:multiLvlStrCache>
                <c:ptCount val="8"/>
                <c:lvl>
                  <c:pt idx="0">
                    <c:v>after RT</c:v>
                  </c:pt>
                  <c:pt idx="1">
                    <c:v>3m FU</c:v>
                  </c:pt>
                  <c:pt idx="2">
                    <c:v>6m FU</c:v>
                  </c:pt>
                  <c:pt idx="3">
                    <c:v>12m FU</c:v>
                  </c:pt>
                  <c:pt idx="4">
                    <c:v>24m FU</c:v>
                  </c:pt>
                  <c:pt idx="5">
                    <c:v>36m FU</c:v>
                  </c:pt>
                  <c:pt idx="6">
                    <c:v>48m FU</c:v>
                  </c:pt>
                  <c:pt idx="7">
                    <c:v>60m FU</c:v>
                  </c:pt>
                </c:lvl>
                <c:lvl>
                  <c:pt idx="0">
                    <c:v>6</c:v>
                  </c:pt>
                  <c:pt idx="1">
                    <c:v>14</c:v>
                  </c:pt>
                  <c:pt idx="2">
                    <c:v>16</c:v>
                  </c:pt>
                  <c:pt idx="3">
                    <c:v>18</c:v>
                  </c:pt>
                  <c:pt idx="4">
                    <c:v>15</c:v>
                  </c:pt>
                  <c:pt idx="5">
                    <c:v>9</c:v>
                  </c:pt>
                  <c:pt idx="6">
                    <c:v>11</c:v>
                  </c:pt>
                  <c:pt idx="7">
                    <c:v>11</c:v>
                  </c:pt>
                </c:lvl>
              </c:multiLvlStrCache>
            </c:multiLvlStrRef>
          </c:cat>
          <c:val>
            <c:numRef>
              <c:f>Blad5!$Q$35:$X$35</c:f>
              <c:numCache>
                <c:formatCode>0%</c:formatCode>
                <c:ptCount val="8"/>
                <c:pt idx="0">
                  <c:v>1</c:v>
                </c:pt>
                <c:pt idx="1">
                  <c:v>0.7857142857142857</c:v>
                </c:pt>
                <c:pt idx="2">
                  <c:v>0.8125</c:v>
                </c:pt>
                <c:pt idx="3">
                  <c:v>0.66666666666666663</c:v>
                </c:pt>
                <c:pt idx="4">
                  <c:v>0.93333333333333335</c:v>
                </c:pt>
                <c:pt idx="5">
                  <c:v>1</c:v>
                </c:pt>
                <c:pt idx="6">
                  <c:v>0.72727272727272729</c:v>
                </c:pt>
                <c:pt idx="7">
                  <c:v>0.818181818181818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03C-4DE5-BB62-D233DFCFADDE}"/>
            </c:ext>
          </c:extLst>
        </c:ser>
        <c:ser>
          <c:idx val="2"/>
          <c:order val="2"/>
          <c:tx>
            <c:strRef>
              <c:f>Blad5!$N$36</c:f>
              <c:strCache>
                <c:ptCount val="1"/>
                <c:pt idx="0">
                  <c:v>declined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multiLvlStrRef>
              <c:f>Blad5!$Q$32:$X$33</c:f>
              <c:multiLvlStrCache>
                <c:ptCount val="8"/>
                <c:lvl>
                  <c:pt idx="0">
                    <c:v>after RT</c:v>
                  </c:pt>
                  <c:pt idx="1">
                    <c:v>3m FU</c:v>
                  </c:pt>
                  <c:pt idx="2">
                    <c:v>6m FU</c:v>
                  </c:pt>
                  <c:pt idx="3">
                    <c:v>12m FU</c:v>
                  </c:pt>
                  <c:pt idx="4">
                    <c:v>24m FU</c:v>
                  </c:pt>
                  <c:pt idx="5">
                    <c:v>36m FU</c:v>
                  </c:pt>
                  <c:pt idx="6">
                    <c:v>48m FU</c:v>
                  </c:pt>
                  <c:pt idx="7">
                    <c:v>60m FU</c:v>
                  </c:pt>
                </c:lvl>
                <c:lvl>
                  <c:pt idx="0">
                    <c:v>6</c:v>
                  </c:pt>
                  <c:pt idx="1">
                    <c:v>14</c:v>
                  </c:pt>
                  <c:pt idx="2">
                    <c:v>16</c:v>
                  </c:pt>
                  <c:pt idx="3">
                    <c:v>18</c:v>
                  </c:pt>
                  <c:pt idx="4">
                    <c:v>15</c:v>
                  </c:pt>
                  <c:pt idx="5">
                    <c:v>9</c:v>
                  </c:pt>
                  <c:pt idx="6">
                    <c:v>11</c:v>
                  </c:pt>
                  <c:pt idx="7">
                    <c:v>11</c:v>
                  </c:pt>
                </c:lvl>
              </c:multiLvlStrCache>
            </c:multiLvlStrRef>
          </c:cat>
          <c:val>
            <c:numRef>
              <c:f>Blad5!$Q$36:$X$36</c:f>
              <c:numCache>
                <c:formatCode>0%</c:formatCode>
                <c:ptCount val="8"/>
                <c:pt idx="0">
                  <c:v>0</c:v>
                </c:pt>
                <c:pt idx="1">
                  <c:v>0.21428571428571427</c:v>
                </c:pt>
                <c:pt idx="2">
                  <c:v>6.25E-2</c:v>
                </c:pt>
                <c:pt idx="3">
                  <c:v>5.5555555555555552E-2</c:v>
                </c:pt>
                <c:pt idx="4">
                  <c:v>0</c:v>
                </c:pt>
                <c:pt idx="5">
                  <c:v>0</c:v>
                </c:pt>
                <c:pt idx="6">
                  <c:v>9.0909090909090912E-2</c:v>
                </c:pt>
                <c:pt idx="7">
                  <c:v>9.090909090909091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03C-4DE5-BB62-D233DFCFAD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53265000"/>
        <c:axId val="453258728"/>
      </c:barChart>
      <c:catAx>
        <c:axId val="4532650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3258728"/>
        <c:crosses val="autoZero"/>
        <c:auto val="0"/>
        <c:lblAlgn val="ctr"/>
        <c:lblOffset val="100"/>
        <c:noMultiLvlLbl val="0"/>
      </c:catAx>
      <c:valAx>
        <c:axId val="45325872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Proportion</a:t>
                </a:r>
                <a:r>
                  <a:rPr lang="nl-NL" baseline="0"/>
                  <a:t> %</a:t>
                </a:r>
                <a:endParaRPr lang="nl-NL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32650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100"/>
              <a:t>MEMORY</a:t>
            </a:r>
          </a:p>
        </c:rich>
      </c:tx>
      <c:layout/>
      <c:overlay val="0"/>
      <c:spPr>
        <a:noFill/>
        <a:ln w="25400">
          <a:noFill/>
        </a:ln>
      </c:sp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figuren RT pop'!$B$39:$K$39</c:f>
                <c:numCache>
                  <c:formatCode>General</c:formatCode>
                  <c:ptCount val="10"/>
                  <c:pt idx="0">
                    <c:v>0.61605299513647849</c:v>
                  </c:pt>
                  <c:pt idx="1">
                    <c:v>0.82526367563484415</c:v>
                  </c:pt>
                  <c:pt idx="2">
                    <c:v>0.89523576086934464</c:v>
                  </c:pt>
                  <c:pt idx="3">
                    <c:v>0.92367889328217012</c:v>
                  </c:pt>
                  <c:pt idx="4">
                    <c:v>0.91514553650282804</c:v>
                  </c:pt>
                  <c:pt idx="5">
                    <c:v>0.70461941481761914</c:v>
                  </c:pt>
                  <c:pt idx="6">
                    <c:v>0.70993393229880142</c:v>
                  </c:pt>
                  <c:pt idx="7">
                    <c:v>0.87579634949397878</c:v>
                  </c:pt>
                  <c:pt idx="8">
                    <c:v>0.95625400251295056</c:v>
                  </c:pt>
                  <c:pt idx="9">
                    <c:v>0.89985734131466255</c:v>
                  </c:pt>
                </c:numCache>
              </c:numRef>
            </c:plus>
            <c:minus>
              <c:numRef>
                <c:f>'figuren RT pop'!$B$39:$K$39</c:f>
                <c:numCache>
                  <c:formatCode>General</c:formatCode>
                  <c:ptCount val="10"/>
                  <c:pt idx="0">
                    <c:v>0.61605299513647849</c:v>
                  </c:pt>
                  <c:pt idx="1">
                    <c:v>0.82526367563484415</c:v>
                  </c:pt>
                  <c:pt idx="2">
                    <c:v>0.89523576086934464</c:v>
                  </c:pt>
                  <c:pt idx="3">
                    <c:v>0.92367889328217012</c:v>
                  </c:pt>
                  <c:pt idx="4">
                    <c:v>0.91514553650282804</c:v>
                  </c:pt>
                  <c:pt idx="5">
                    <c:v>0.70461941481761914</c:v>
                  </c:pt>
                  <c:pt idx="6">
                    <c:v>0.70993393229880142</c:v>
                  </c:pt>
                  <c:pt idx="7">
                    <c:v>0.87579634949397878</c:v>
                  </c:pt>
                  <c:pt idx="8">
                    <c:v>0.95625400251295056</c:v>
                  </c:pt>
                  <c:pt idx="9">
                    <c:v>0.8998573413146625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figuren RT pop'!$B$1:$K$2</c:f>
              <c:multiLvlStrCache>
                <c:ptCount val="10"/>
                <c:lvl>
                  <c:pt idx="0">
                    <c:v>baseline</c:v>
                  </c:pt>
                  <c:pt idx="1">
                    <c:v>after CT</c:v>
                  </c:pt>
                  <c:pt idx="2">
                    <c:v>after RT</c:v>
                  </c:pt>
                  <c:pt idx="3">
                    <c:v>3m FU</c:v>
                  </c:pt>
                  <c:pt idx="4">
                    <c:v>6m FU</c:v>
                  </c:pt>
                  <c:pt idx="5">
                    <c:v>12m FU</c:v>
                  </c:pt>
                  <c:pt idx="6">
                    <c:v>24m FU</c:v>
                  </c:pt>
                  <c:pt idx="7">
                    <c:v>36m FU</c:v>
                  </c:pt>
                  <c:pt idx="8">
                    <c:v>48m FU</c:v>
                  </c:pt>
                  <c:pt idx="9">
                    <c:v>60m FU</c:v>
                  </c:pt>
                </c:lvl>
                <c:lvl>
                  <c:pt idx="0">
                    <c:v>13</c:v>
                  </c:pt>
                  <c:pt idx="1">
                    <c:v>10</c:v>
                  </c:pt>
                  <c:pt idx="2">
                    <c:v>10</c:v>
                  </c:pt>
                  <c:pt idx="3">
                    <c:v>12</c:v>
                  </c:pt>
                  <c:pt idx="4">
                    <c:v>13</c:v>
                  </c:pt>
                  <c:pt idx="5">
                    <c:v>16</c:v>
                  </c:pt>
                  <c:pt idx="6">
                    <c:v>16</c:v>
                  </c:pt>
                  <c:pt idx="7">
                    <c:v>9</c:v>
                  </c:pt>
                  <c:pt idx="8">
                    <c:v>11</c:v>
                  </c:pt>
                  <c:pt idx="9">
                    <c:v>12</c:v>
                  </c:pt>
                </c:lvl>
              </c:multiLvlStrCache>
            </c:multiLvlStrRef>
          </c:cat>
          <c:val>
            <c:numRef>
              <c:f>'figuren RT pop'!$B$26:$K$26</c:f>
              <c:numCache>
                <c:formatCode>0.00</c:formatCode>
                <c:ptCount val="10"/>
                <c:pt idx="0">
                  <c:v>-1.9367114980137323</c:v>
                </c:pt>
                <c:pt idx="1">
                  <c:v>-0.40250700262472733</c:v>
                </c:pt>
                <c:pt idx="2">
                  <c:v>-1.0475629969914977</c:v>
                </c:pt>
                <c:pt idx="3">
                  <c:v>-1.0731275487201377</c:v>
                </c:pt>
                <c:pt idx="4">
                  <c:v>-0.31198768718827541</c:v>
                </c:pt>
                <c:pt idx="5">
                  <c:v>-0.45251047000993039</c:v>
                </c:pt>
                <c:pt idx="6">
                  <c:v>-0.59020709258551085</c:v>
                </c:pt>
                <c:pt idx="7">
                  <c:v>-0.92323458358326349</c:v>
                </c:pt>
                <c:pt idx="8">
                  <c:v>-0.92252756943381653</c:v>
                </c:pt>
                <c:pt idx="9">
                  <c:v>-0.750984507547667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080-43AA-BD6E-BC1E970F34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53263432"/>
        <c:axId val="453264216"/>
      </c:lineChart>
      <c:catAx>
        <c:axId val="4532634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3264216"/>
        <c:crosses val="autoZero"/>
        <c:auto val="1"/>
        <c:lblAlgn val="ctr"/>
        <c:lblOffset val="100"/>
        <c:noMultiLvlLbl val="0"/>
      </c:catAx>
      <c:valAx>
        <c:axId val="453264216"/>
        <c:scaling>
          <c:orientation val="minMax"/>
          <c:max val="2"/>
          <c:min val="-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Z-score</a:t>
                </a:r>
              </a:p>
            </c:rich>
          </c:tx>
          <c:layout/>
          <c:overlay val="0"/>
          <c:spPr>
            <a:noFill/>
            <a:ln w="25400">
              <a:noFill/>
            </a:ln>
          </c:spPr>
        </c:title>
        <c:numFmt formatCode="0.00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3263432"/>
        <c:crosses val="autoZero"/>
        <c:crossBetween val="between"/>
        <c:majorUnit val="1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100"/>
              <a:t>INFORMATION PROCESSING SPEED</a:t>
            </a:r>
          </a:p>
        </c:rich>
      </c:tx>
      <c:layout/>
      <c:overlay val="0"/>
      <c:spPr>
        <a:noFill/>
        <a:ln w="25400">
          <a:noFill/>
        </a:ln>
      </c:sp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figuren RT pop'!$B$125:$K$125</c:f>
                <c:numCache>
                  <c:formatCode>General</c:formatCode>
                  <c:ptCount val="10"/>
                  <c:pt idx="0">
                    <c:v>1.3611575980581931</c:v>
                  </c:pt>
                  <c:pt idx="1">
                    <c:v>1.0996687269083498</c:v>
                  </c:pt>
                  <c:pt idx="2">
                    <c:v>1.5834215204699167</c:v>
                  </c:pt>
                  <c:pt idx="3">
                    <c:v>1.3193977241284796</c:v>
                  </c:pt>
                  <c:pt idx="4">
                    <c:v>1.1842331295366872</c:v>
                  </c:pt>
                  <c:pt idx="5">
                    <c:v>0.94242496018096567</c:v>
                  </c:pt>
                  <c:pt idx="6">
                    <c:v>0.92289617494781118</c:v>
                  </c:pt>
                  <c:pt idx="7">
                    <c:v>1.5546035306367203</c:v>
                  </c:pt>
                  <c:pt idx="8">
                    <c:v>1.3837810128049717</c:v>
                  </c:pt>
                  <c:pt idx="9">
                    <c:v>1.1601159922236139</c:v>
                  </c:pt>
                </c:numCache>
              </c:numRef>
            </c:plus>
            <c:minus>
              <c:numRef>
                <c:f>'figuren RT pop'!$B$125:$K$125</c:f>
                <c:numCache>
                  <c:formatCode>General</c:formatCode>
                  <c:ptCount val="10"/>
                  <c:pt idx="0">
                    <c:v>1.3611575980581931</c:v>
                  </c:pt>
                  <c:pt idx="1">
                    <c:v>1.0996687269083498</c:v>
                  </c:pt>
                  <c:pt idx="2">
                    <c:v>1.5834215204699167</c:v>
                  </c:pt>
                  <c:pt idx="3">
                    <c:v>1.3193977241284796</c:v>
                  </c:pt>
                  <c:pt idx="4">
                    <c:v>1.1842331295366872</c:v>
                  </c:pt>
                  <c:pt idx="5">
                    <c:v>0.94242496018096567</c:v>
                  </c:pt>
                  <c:pt idx="6">
                    <c:v>0.92289617494781118</c:v>
                  </c:pt>
                  <c:pt idx="7">
                    <c:v>1.5546035306367203</c:v>
                  </c:pt>
                  <c:pt idx="8">
                    <c:v>1.3837810128049717</c:v>
                  </c:pt>
                  <c:pt idx="9">
                    <c:v>1.160115992223613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figuren RT pop'!$B$88:$K$89</c:f>
              <c:multiLvlStrCache>
                <c:ptCount val="10"/>
                <c:lvl>
                  <c:pt idx="0">
                    <c:v>baseline</c:v>
                  </c:pt>
                  <c:pt idx="1">
                    <c:v>after CT</c:v>
                  </c:pt>
                  <c:pt idx="2">
                    <c:v>after RT</c:v>
                  </c:pt>
                  <c:pt idx="3">
                    <c:v>3m FU</c:v>
                  </c:pt>
                  <c:pt idx="4">
                    <c:v>6m FU</c:v>
                  </c:pt>
                  <c:pt idx="5">
                    <c:v>12m FU</c:v>
                  </c:pt>
                  <c:pt idx="6">
                    <c:v>24m FU</c:v>
                  </c:pt>
                  <c:pt idx="7">
                    <c:v>36m FU</c:v>
                  </c:pt>
                  <c:pt idx="8">
                    <c:v>48m FU</c:v>
                  </c:pt>
                  <c:pt idx="9">
                    <c:v>60m FU</c:v>
                  </c:pt>
                </c:lvl>
                <c:lvl>
                  <c:pt idx="0">
                    <c:v>11</c:v>
                  </c:pt>
                  <c:pt idx="1">
                    <c:v>10</c:v>
                  </c:pt>
                  <c:pt idx="2">
                    <c:v>9</c:v>
                  </c:pt>
                  <c:pt idx="3">
                    <c:v>11</c:v>
                  </c:pt>
                  <c:pt idx="4">
                    <c:v>12</c:v>
                  </c:pt>
                  <c:pt idx="5">
                    <c:v>16</c:v>
                  </c:pt>
                  <c:pt idx="6">
                    <c:v>16</c:v>
                  </c:pt>
                  <c:pt idx="7">
                    <c:v>9</c:v>
                  </c:pt>
                  <c:pt idx="8">
                    <c:v>11</c:v>
                  </c:pt>
                  <c:pt idx="9">
                    <c:v>11</c:v>
                  </c:pt>
                </c:lvl>
              </c:multiLvlStrCache>
            </c:multiLvlStrRef>
          </c:cat>
          <c:val>
            <c:numRef>
              <c:f>'figuren RT pop'!$B$112:$K$112</c:f>
              <c:numCache>
                <c:formatCode>0.00</c:formatCode>
                <c:ptCount val="10"/>
                <c:pt idx="0">
                  <c:v>-0.82654960011712864</c:v>
                </c:pt>
                <c:pt idx="1">
                  <c:v>0.13298321016892131</c:v>
                </c:pt>
                <c:pt idx="2">
                  <c:v>3.1631826257910646E-2</c:v>
                </c:pt>
                <c:pt idx="3">
                  <c:v>-0.40024369298759166</c:v>
                </c:pt>
                <c:pt idx="4">
                  <c:v>-0.14782125282530975</c:v>
                </c:pt>
                <c:pt idx="5">
                  <c:v>0.17884300984097032</c:v>
                </c:pt>
                <c:pt idx="6">
                  <c:v>-8.3312166353578382E-2</c:v>
                </c:pt>
                <c:pt idx="7">
                  <c:v>-0.64185537934341064</c:v>
                </c:pt>
                <c:pt idx="8">
                  <c:v>-0.38998143175499966</c:v>
                </c:pt>
                <c:pt idx="9">
                  <c:v>-0.503811662222293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79E-4FCD-9D78-8C1556CA97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53256768"/>
        <c:axId val="453259120"/>
      </c:lineChart>
      <c:catAx>
        <c:axId val="4532567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3259120"/>
        <c:crosses val="autoZero"/>
        <c:auto val="1"/>
        <c:lblAlgn val="ctr"/>
        <c:lblOffset val="100"/>
        <c:noMultiLvlLbl val="0"/>
      </c:catAx>
      <c:valAx>
        <c:axId val="453259120"/>
        <c:scaling>
          <c:orientation val="minMax"/>
          <c:max val="2"/>
          <c:min val="-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Z-score</a:t>
                </a:r>
              </a:p>
            </c:rich>
          </c:tx>
          <c:layout/>
          <c:overlay val="0"/>
          <c:spPr>
            <a:noFill/>
            <a:ln w="25400">
              <a:noFill/>
            </a:ln>
          </c:spPr>
        </c:title>
        <c:numFmt formatCode="0.00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3256768"/>
        <c:crosses val="autoZero"/>
        <c:crossBetween val="between"/>
        <c:majorUnit val="1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100"/>
              <a:t>MOTOR SPEED</a:t>
            </a:r>
          </a:p>
        </c:rich>
      </c:tx>
      <c:layout/>
      <c:overlay val="0"/>
      <c:spPr>
        <a:noFill/>
        <a:ln w="25400">
          <a:noFill/>
        </a:ln>
      </c:sp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figuren RT pop'!$B$167:$K$167</c:f>
                <c:numCache>
                  <c:formatCode>General</c:formatCode>
                  <c:ptCount val="10"/>
                  <c:pt idx="0">
                    <c:v>5.1365140008302763</c:v>
                  </c:pt>
                  <c:pt idx="1">
                    <c:v>4.7080711624336988</c:v>
                  </c:pt>
                  <c:pt idx="2">
                    <c:v>2.2182321015532858</c:v>
                  </c:pt>
                  <c:pt idx="3">
                    <c:v>4.1489162297348035</c:v>
                  </c:pt>
                  <c:pt idx="4">
                    <c:v>2.0517128165965515</c:v>
                  </c:pt>
                  <c:pt idx="5">
                    <c:v>1.8435962062425471</c:v>
                  </c:pt>
                  <c:pt idx="6">
                    <c:v>1.0421523608964651</c:v>
                  </c:pt>
                  <c:pt idx="7">
                    <c:v>1.5151094646824479</c:v>
                  </c:pt>
                  <c:pt idx="8">
                    <c:v>2.0591045518479913</c:v>
                  </c:pt>
                  <c:pt idx="9">
                    <c:v>1.277096592667031</c:v>
                  </c:pt>
                </c:numCache>
              </c:numRef>
            </c:plus>
            <c:minus>
              <c:numRef>
                <c:f>'figuren RT pop'!$B$167:$K$167</c:f>
                <c:numCache>
                  <c:formatCode>General</c:formatCode>
                  <c:ptCount val="10"/>
                  <c:pt idx="0">
                    <c:v>5.1365140008302763</c:v>
                  </c:pt>
                  <c:pt idx="1">
                    <c:v>4.7080711624336988</c:v>
                  </c:pt>
                  <c:pt idx="2">
                    <c:v>2.2182321015532858</c:v>
                  </c:pt>
                  <c:pt idx="3">
                    <c:v>4.1489162297348035</c:v>
                  </c:pt>
                  <c:pt idx="4">
                    <c:v>2.0517128165965515</c:v>
                  </c:pt>
                  <c:pt idx="5">
                    <c:v>1.8435962062425471</c:v>
                  </c:pt>
                  <c:pt idx="6">
                    <c:v>1.0421523608964651</c:v>
                  </c:pt>
                  <c:pt idx="7">
                    <c:v>1.5151094646824479</c:v>
                  </c:pt>
                  <c:pt idx="8">
                    <c:v>2.0591045518479913</c:v>
                  </c:pt>
                  <c:pt idx="9">
                    <c:v>1.27709659266703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figuren RT pop'!$B$130:$K$131</c:f>
              <c:multiLvlStrCache>
                <c:ptCount val="10"/>
                <c:lvl>
                  <c:pt idx="0">
                    <c:v>baseline</c:v>
                  </c:pt>
                  <c:pt idx="1">
                    <c:v>after CT</c:v>
                  </c:pt>
                  <c:pt idx="2">
                    <c:v>after RT</c:v>
                  </c:pt>
                  <c:pt idx="3">
                    <c:v>3m FU</c:v>
                  </c:pt>
                  <c:pt idx="4">
                    <c:v>6m FU</c:v>
                  </c:pt>
                  <c:pt idx="5">
                    <c:v>12m FU</c:v>
                  </c:pt>
                  <c:pt idx="6">
                    <c:v>24m FU</c:v>
                  </c:pt>
                  <c:pt idx="7">
                    <c:v>36m FU</c:v>
                  </c:pt>
                  <c:pt idx="8">
                    <c:v>48m FU</c:v>
                  </c:pt>
                  <c:pt idx="9">
                    <c:v>60m FU</c:v>
                  </c:pt>
                </c:lvl>
                <c:lvl>
                  <c:pt idx="0">
                    <c:v>10</c:v>
                  </c:pt>
                  <c:pt idx="1">
                    <c:v>10</c:v>
                  </c:pt>
                  <c:pt idx="2">
                    <c:v>9</c:v>
                  </c:pt>
                  <c:pt idx="3">
                    <c:v>11</c:v>
                  </c:pt>
                  <c:pt idx="4">
                    <c:v>13</c:v>
                  </c:pt>
                  <c:pt idx="5">
                    <c:v>16</c:v>
                  </c:pt>
                  <c:pt idx="6">
                    <c:v>16</c:v>
                  </c:pt>
                  <c:pt idx="7">
                    <c:v>9</c:v>
                  </c:pt>
                  <c:pt idx="8">
                    <c:v>10</c:v>
                  </c:pt>
                  <c:pt idx="9">
                    <c:v>11</c:v>
                  </c:pt>
                </c:lvl>
              </c:multiLvlStrCache>
            </c:multiLvlStrRef>
          </c:cat>
          <c:val>
            <c:numRef>
              <c:f>'figuren RT pop'!$B$154:$K$154</c:f>
              <c:numCache>
                <c:formatCode>0.00</c:formatCode>
                <c:ptCount val="10"/>
                <c:pt idx="0">
                  <c:v>-4.5746254124813044</c:v>
                </c:pt>
                <c:pt idx="1">
                  <c:v>-3.6858360565623784</c:v>
                </c:pt>
                <c:pt idx="2">
                  <c:v>-1.9886534056815062</c:v>
                </c:pt>
                <c:pt idx="3">
                  <c:v>-4.6111889019259698</c:v>
                </c:pt>
                <c:pt idx="4">
                  <c:v>-2.4427062782117703</c:v>
                </c:pt>
                <c:pt idx="5">
                  <c:v>-1.5020552527335649</c:v>
                </c:pt>
                <c:pt idx="6">
                  <c:v>-1.3415780025396296</c:v>
                </c:pt>
                <c:pt idx="7">
                  <c:v>-1.4672384279734922</c:v>
                </c:pt>
                <c:pt idx="8">
                  <c:v>-1.8380773266750012</c:v>
                </c:pt>
                <c:pt idx="9">
                  <c:v>-2.38160523181444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24C-4EBE-8417-C0B81CA2B9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53266568"/>
        <c:axId val="453262648"/>
      </c:lineChart>
      <c:catAx>
        <c:axId val="4532665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3262648"/>
        <c:crosses val="autoZero"/>
        <c:auto val="1"/>
        <c:lblAlgn val="ctr"/>
        <c:lblOffset val="100"/>
        <c:noMultiLvlLbl val="0"/>
      </c:catAx>
      <c:valAx>
        <c:axId val="453262648"/>
        <c:scaling>
          <c:orientation val="minMax"/>
          <c:max val="2"/>
          <c:min val="-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Z-score</a:t>
                </a:r>
              </a:p>
            </c:rich>
          </c:tx>
          <c:layout/>
          <c:overlay val="0"/>
          <c:spPr>
            <a:noFill/>
            <a:ln w="25400">
              <a:noFill/>
            </a:ln>
          </c:spPr>
        </c:title>
        <c:numFmt formatCode="0.00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3266568"/>
        <c:crosses val="autoZero"/>
        <c:crossBetween val="between"/>
        <c:majorUnit val="1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100"/>
              <a:t>ATTENTION/ EXECUTIVE FUNCTIONING</a:t>
            </a:r>
          </a:p>
        </c:rich>
      </c:tx>
      <c:layout/>
      <c:overlay val="0"/>
      <c:spPr>
        <a:noFill/>
        <a:ln w="25400">
          <a:noFill/>
        </a:ln>
      </c:sp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spPr>
              <a:noFill/>
              <a:ln w="25400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figuren RT pop'!$B$83:$K$83</c:f>
                <c:numCache>
                  <c:formatCode>General</c:formatCode>
                  <c:ptCount val="10"/>
                  <c:pt idx="0">
                    <c:v>0.66525829108865342</c:v>
                  </c:pt>
                  <c:pt idx="1">
                    <c:v>0.78682201011407094</c:v>
                  </c:pt>
                  <c:pt idx="2">
                    <c:v>0.83015798498104931</c:v>
                  </c:pt>
                  <c:pt idx="3">
                    <c:v>0.73891432423066528</c:v>
                  </c:pt>
                  <c:pt idx="4">
                    <c:v>0.65778096880414594</c:v>
                  </c:pt>
                  <c:pt idx="5">
                    <c:v>0.58551573819665204</c:v>
                  </c:pt>
                  <c:pt idx="6">
                    <c:v>0.63307332463842081</c:v>
                  </c:pt>
                  <c:pt idx="7">
                    <c:v>1.3173542716653592</c:v>
                  </c:pt>
                  <c:pt idx="8">
                    <c:v>1.0707143828012731</c:v>
                  </c:pt>
                  <c:pt idx="9">
                    <c:v>0.8809601251916962</c:v>
                  </c:pt>
                </c:numCache>
              </c:numRef>
            </c:plus>
            <c:minus>
              <c:numRef>
                <c:f>'figuren RT pop'!$B$83:$K$83</c:f>
                <c:numCache>
                  <c:formatCode>General</c:formatCode>
                  <c:ptCount val="10"/>
                  <c:pt idx="0">
                    <c:v>0.66525829108865342</c:v>
                  </c:pt>
                  <c:pt idx="1">
                    <c:v>0.78682201011407094</c:v>
                  </c:pt>
                  <c:pt idx="2">
                    <c:v>0.83015798498104931</c:v>
                  </c:pt>
                  <c:pt idx="3">
                    <c:v>0.73891432423066528</c:v>
                  </c:pt>
                  <c:pt idx="4">
                    <c:v>0.65778096880414594</c:v>
                  </c:pt>
                  <c:pt idx="5">
                    <c:v>0.58551573819665204</c:v>
                  </c:pt>
                  <c:pt idx="6">
                    <c:v>0.63307332463842081</c:v>
                  </c:pt>
                  <c:pt idx="7">
                    <c:v>1.3173542716653592</c:v>
                  </c:pt>
                  <c:pt idx="8">
                    <c:v>1.0707143828012731</c:v>
                  </c:pt>
                  <c:pt idx="9">
                    <c:v>0.8809601251916962</c:v>
                  </c:pt>
                </c:numCache>
              </c:numRef>
            </c:minus>
          </c:errBars>
          <c:cat>
            <c:multiLvlStrRef>
              <c:f>'figuren RT pop'!$B$45:$K$46</c:f>
              <c:multiLvlStrCache>
                <c:ptCount val="10"/>
                <c:lvl>
                  <c:pt idx="0">
                    <c:v>baseline</c:v>
                  </c:pt>
                  <c:pt idx="1">
                    <c:v>after CT</c:v>
                  </c:pt>
                  <c:pt idx="2">
                    <c:v>after RT</c:v>
                  </c:pt>
                  <c:pt idx="3">
                    <c:v>3m FU</c:v>
                  </c:pt>
                  <c:pt idx="4">
                    <c:v>6m FU</c:v>
                  </c:pt>
                  <c:pt idx="5">
                    <c:v>12m FU</c:v>
                  </c:pt>
                  <c:pt idx="6">
                    <c:v>24m FU</c:v>
                  </c:pt>
                  <c:pt idx="7">
                    <c:v>36m FU</c:v>
                  </c:pt>
                  <c:pt idx="8">
                    <c:v>48m FU</c:v>
                  </c:pt>
                  <c:pt idx="9">
                    <c:v>60m FU</c:v>
                  </c:pt>
                </c:lvl>
                <c:lvl>
                  <c:pt idx="0">
                    <c:v>13</c:v>
                  </c:pt>
                  <c:pt idx="1">
                    <c:v>10</c:v>
                  </c:pt>
                  <c:pt idx="2">
                    <c:v>10</c:v>
                  </c:pt>
                  <c:pt idx="3">
                    <c:v>12</c:v>
                  </c:pt>
                  <c:pt idx="4">
                    <c:v>13</c:v>
                  </c:pt>
                  <c:pt idx="5">
                    <c:v>16</c:v>
                  </c:pt>
                  <c:pt idx="6">
                    <c:v>16</c:v>
                  </c:pt>
                  <c:pt idx="7">
                    <c:v>9</c:v>
                  </c:pt>
                  <c:pt idx="8">
                    <c:v>11</c:v>
                  </c:pt>
                  <c:pt idx="9">
                    <c:v>12</c:v>
                  </c:pt>
                </c:lvl>
              </c:multiLvlStrCache>
            </c:multiLvlStrRef>
          </c:cat>
          <c:val>
            <c:numRef>
              <c:f>'figuren RT pop'!$B$70:$K$70</c:f>
              <c:numCache>
                <c:formatCode>0.00</c:formatCode>
                <c:ptCount val="10"/>
                <c:pt idx="0">
                  <c:v>-0.88345222560001602</c:v>
                </c:pt>
                <c:pt idx="1">
                  <c:v>-0.23999174023266612</c:v>
                </c:pt>
                <c:pt idx="2">
                  <c:v>-0.24363787507995296</c:v>
                </c:pt>
                <c:pt idx="3">
                  <c:v>-0.46916436229605352</c:v>
                </c:pt>
                <c:pt idx="4">
                  <c:v>-0.27079306722302238</c:v>
                </c:pt>
                <c:pt idx="5">
                  <c:v>-0.17001636431269138</c:v>
                </c:pt>
                <c:pt idx="6">
                  <c:v>-0.25106889232464807</c:v>
                </c:pt>
                <c:pt idx="7">
                  <c:v>-0.59536375574467559</c:v>
                </c:pt>
                <c:pt idx="8">
                  <c:v>-0.6309957054530696</c:v>
                </c:pt>
                <c:pt idx="9">
                  <c:v>-0.533537179710340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484-4592-A715-2DF04481B6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53265392"/>
        <c:axId val="453257160"/>
      </c:lineChart>
      <c:catAx>
        <c:axId val="4532653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3257160"/>
        <c:crosses val="autoZero"/>
        <c:auto val="1"/>
        <c:lblAlgn val="ctr"/>
        <c:lblOffset val="100"/>
        <c:noMultiLvlLbl val="0"/>
      </c:catAx>
      <c:valAx>
        <c:axId val="453257160"/>
        <c:scaling>
          <c:orientation val="minMax"/>
          <c:max val="2"/>
          <c:min val="-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Z-score</a:t>
                </a:r>
              </a:p>
            </c:rich>
          </c:tx>
          <c:layout/>
          <c:overlay val="0"/>
          <c:spPr>
            <a:noFill/>
            <a:ln w="25400">
              <a:noFill/>
            </a:ln>
          </c:spPr>
        </c:title>
        <c:numFmt formatCode="0.00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3265392"/>
        <c:crosses val="autoZero"/>
        <c:crossBetween val="between"/>
        <c:majorUnit val="1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000"/>
              <a:t>MOTOR</a:t>
            </a:r>
            <a:r>
              <a:rPr lang="nl-NL" sz="1000" baseline="0"/>
              <a:t> DYSFUNCTION</a:t>
            </a:r>
            <a:endParaRPr lang="nl-NL" sz="1000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MD_individual_afterCT!$H$50</c:f>
              <c:strCache>
                <c:ptCount val="1"/>
                <c:pt idx="0">
                  <c:v>improved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multiLvlStrRef>
              <c:f>MD_individual_afterCT!$I$55:$O$56</c:f>
              <c:multiLvlStrCache>
                <c:ptCount val="7"/>
                <c:lvl>
                  <c:pt idx="0">
                    <c:v>3m FU</c:v>
                  </c:pt>
                  <c:pt idx="1">
                    <c:v>6m FU</c:v>
                  </c:pt>
                  <c:pt idx="2">
                    <c:v>12m FU</c:v>
                  </c:pt>
                  <c:pt idx="3">
                    <c:v>24m FU</c:v>
                  </c:pt>
                  <c:pt idx="4">
                    <c:v>36m FU</c:v>
                  </c:pt>
                  <c:pt idx="5">
                    <c:v>48m FU</c:v>
                  </c:pt>
                  <c:pt idx="6">
                    <c:v>60m FU</c:v>
                  </c:pt>
                </c:lvl>
                <c:lvl>
                  <c:pt idx="0">
                    <c:v>15</c:v>
                  </c:pt>
                  <c:pt idx="1">
                    <c:v>13</c:v>
                  </c:pt>
                  <c:pt idx="2">
                    <c:v>20</c:v>
                  </c:pt>
                  <c:pt idx="3">
                    <c:v>18</c:v>
                  </c:pt>
                  <c:pt idx="4">
                    <c:v>14</c:v>
                  </c:pt>
                  <c:pt idx="5">
                    <c:v>11</c:v>
                  </c:pt>
                  <c:pt idx="6">
                    <c:v>17</c:v>
                  </c:pt>
                </c:lvl>
              </c:multiLvlStrCache>
            </c:multiLvlStrRef>
          </c:cat>
          <c:val>
            <c:numRef>
              <c:f>MD_individual_afterCT!$I$50:$O$50</c:f>
              <c:numCache>
                <c:formatCode>General</c:formatCode>
                <c:ptCount val="7"/>
                <c:pt idx="0">
                  <c:v>20</c:v>
                </c:pt>
                <c:pt idx="1">
                  <c:v>30.8</c:v>
                </c:pt>
                <c:pt idx="2">
                  <c:v>35</c:v>
                </c:pt>
                <c:pt idx="3">
                  <c:v>27.8</c:v>
                </c:pt>
                <c:pt idx="4">
                  <c:v>28.6</c:v>
                </c:pt>
                <c:pt idx="5">
                  <c:v>36.4</c:v>
                </c:pt>
                <c:pt idx="6">
                  <c:v>29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A6F-46F6-81BD-8D2CD7E1B43C}"/>
            </c:ext>
          </c:extLst>
        </c:ser>
        <c:ser>
          <c:idx val="1"/>
          <c:order val="1"/>
          <c:tx>
            <c:strRef>
              <c:f>MD_individual_afterCT!$H$51</c:f>
              <c:strCache>
                <c:ptCount val="1"/>
                <c:pt idx="0">
                  <c:v>stable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MD_individual_afterCT!$I$55:$O$56</c:f>
              <c:multiLvlStrCache>
                <c:ptCount val="7"/>
                <c:lvl>
                  <c:pt idx="0">
                    <c:v>3m FU</c:v>
                  </c:pt>
                  <c:pt idx="1">
                    <c:v>6m FU</c:v>
                  </c:pt>
                  <c:pt idx="2">
                    <c:v>12m FU</c:v>
                  </c:pt>
                  <c:pt idx="3">
                    <c:v>24m FU</c:v>
                  </c:pt>
                  <c:pt idx="4">
                    <c:v>36m FU</c:v>
                  </c:pt>
                  <c:pt idx="5">
                    <c:v>48m FU</c:v>
                  </c:pt>
                  <c:pt idx="6">
                    <c:v>60m FU</c:v>
                  </c:pt>
                </c:lvl>
                <c:lvl>
                  <c:pt idx="0">
                    <c:v>15</c:v>
                  </c:pt>
                  <c:pt idx="1">
                    <c:v>13</c:v>
                  </c:pt>
                  <c:pt idx="2">
                    <c:v>20</c:v>
                  </c:pt>
                  <c:pt idx="3">
                    <c:v>18</c:v>
                  </c:pt>
                  <c:pt idx="4">
                    <c:v>14</c:v>
                  </c:pt>
                  <c:pt idx="5">
                    <c:v>11</c:v>
                  </c:pt>
                  <c:pt idx="6">
                    <c:v>17</c:v>
                  </c:pt>
                </c:lvl>
              </c:multiLvlStrCache>
            </c:multiLvlStrRef>
          </c:cat>
          <c:val>
            <c:numRef>
              <c:f>MD_individual_afterCT!$I$51:$O$51</c:f>
              <c:numCache>
                <c:formatCode>General</c:formatCode>
                <c:ptCount val="7"/>
                <c:pt idx="0">
                  <c:v>53.3</c:v>
                </c:pt>
                <c:pt idx="1">
                  <c:v>53.8</c:v>
                </c:pt>
                <c:pt idx="2">
                  <c:v>35</c:v>
                </c:pt>
                <c:pt idx="3">
                  <c:v>50</c:v>
                </c:pt>
                <c:pt idx="4">
                  <c:v>28.6</c:v>
                </c:pt>
                <c:pt idx="5">
                  <c:v>45.5</c:v>
                </c:pt>
                <c:pt idx="6">
                  <c:v>41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A6F-46F6-81BD-8D2CD7E1B43C}"/>
            </c:ext>
          </c:extLst>
        </c:ser>
        <c:ser>
          <c:idx val="2"/>
          <c:order val="2"/>
          <c:tx>
            <c:strRef>
              <c:f>MD_individual_afterCT!$H$52</c:f>
              <c:strCache>
                <c:ptCount val="1"/>
                <c:pt idx="0">
                  <c:v>deteriorated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multiLvlStrRef>
              <c:f>MD_individual_afterCT!$I$55:$O$56</c:f>
              <c:multiLvlStrCache>
                <c:ptCount val="7"/>
                <c:lvl>
                  <c:pt idx="0">
                    <c:v>3m FU</c:v>
                  </c:pt>
                  <c:pt idx="1">
                    <c:v>6m FU</c:v>
                  </c:pt>
                  <c:pt idx="2">
                    <c:v>12m FU</c:v>
                  </c:pt>
                  <c:pt idx="3">
                    <c:v>24m FU</c:v>
                  </c:pt>
                  <c:pt idx="4">
                    <c:v>36m FU</c:v>
                  </c:pt>
                  <c:pt idx="5">
                    <c:v>48m FU</c:v>
                  </c:pt>
                  <c:pt idx="6">
                    <c:v>60m FU</c:v>
                  </c:pt>
                </c:lvl>
                <c:lvl>
                  <c:pt idx="0">
                    <c:v>15</c:v>
                  </c:pt>
                  <c:pt idx="1">
                    <c:v>13</c:v>
                  </c:pt>
                  <c:pt idx="2">
                    <c:v>20</c:v>
                  </c:pt>
                  <c:pt idx="3">
                    <c:v>18</c:v>
                  </c:pt>
                  <c:pt idx="4">
                    <c:v>14</c:v>
                  </c:pt>
                  <c:pt idx="5">
                    <c:v>11</c:v>
                  </c:pt>
                  <c:pt idx="6">
                    <c:v>17</c:v>
                  </c:pt>
                </c:lvl>
              </c:multiLvlStrCache>
            </c:multiLvlStrRef>
          </c:cat>
          <c:val>
            <c:numRef>
              <c:f>MD_individual_afterCT!$I$52:$O$52</c:f>
              <c:numCache>
                <c:formatCode>General</c:formatCode>
                <c:ptCount val="7"/>
                <c:pt idx="0">
                  <c:v>26.7</c:v>
                </c:pt>
                <c:pt idx="1">
                  <c:v>15.4</c:v>
                </c:pt>
                <c:pt idx="2">
                  <c:v>30</c:v>
                </c:pt>
                <c:pt idx="3">
                  <c:v>22.2</c:v>
                </c:pt>
                <c:pt idx="4">
                  <c:v>42.9</c:v>
                </c:pt>
                <c:pt idx="5">
                  <c:v>18.2</c:v>
                </c:pt>
                <c:pt idx="6">
                  <c:v>29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A6F-46F6-81BD-8D2CD7E1B4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53266176"/>
        <c:axId val="453257944"/>
      </c:barChart>
      <c:catAx>
        <c:axId val="4532661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3257944"/>
        <c:crosses val="autoZero"/>
        <c:auto val="1"/>
        <c:lblAlgn val="ctr"/>
        <c:lblOffset val="100"/>
        <c:noMultiLvlLbl val="0"/>
      </c:catAx>
      <c:valAx>
        <c:axId val="45325794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Percentage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3266176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4815713201726561"/>
          <c:y val="0.86689368467413608"/>
          <c:w val="0.57512299717765403"/>
          <c:h val="7.8125546806649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A2E086-C90C-407B-895B-B8396C6ED4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68</Words>
  <Characters>3679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js van der Meulen</dc:creator>
  <cp:keywords/>
  <dc:description/>
  <cp:lastModifiedBy>Jacoline Bromberg</cp:lastModifiedBy>
  <cp:revision>2</cp:revision>
  <dcterms:created xsi:type="dcterms:W3CDTF">2023-10-22T20:26:00Z</dcterms:created>
  <dcterms:modified xsi:type="dcterms:W3CDTF">2023-10-22T20:26:00Z</dcterms:modified>
</cp:coreProperties>
</file>